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3BC56" w14:textId="4CDC5CBD" w:rsidR="00FE66E4" w:rsidRPr="0047133F" w:rsidRDefault="00423AB2" w:rsidP="00FE66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133F">
        <w:rPr>
          <w:rFonts w:ascii="Times New Roman" w:hAnsi="Times New Roman" w:cs="Times New Roman"/>
          <w:sz w:val="24"/>
          <w:szCs w:val="24"/>
        </w:rPr>
        <w:t>S</w:t>
      </w:r>
      <w:r w:rsidR="00FE66E4" w:rsidRPr="0047133F">
        <w:rPr>
          <w:rFonts w:ascii="Times New Roman" w:hAnsi="Times New Roman" w:cs="Times New Roman"/>
          <w:sz w:val="24"/>
          <w:szCs w:val="24"/>
        </w:rPr>
        <w:t xml:space="preserve">upplemental Online Data </w:t>
      </w:r>
    </w:p>
    <w:p w14:paraId="20DC9663" w14:textId="4960C8E4" w:rsidR="00FE66E4" w:rsidRPr="0047133F" w:rsidRDefault="00A32ABC" w:rsidP="00FE66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y</w:t>
      </w:r>
      <w:r w:rsidR="00FE66E4" w:rsidRPr="0047133F">
        <w:rPr>
          <w:rFonts w:ascii="Times New Roman" w:hAnsi="Times New Roman" w:cs="Times New Roman"/>
          <w:sz w:val="24"/>
          <w:szCs w:val="24"/>
        </w:rPr>
        <w:t xml:space="preserve"> Caregiving in the Community up to 8-Years after Onset of Dementia</w:t>
      </w:r>
    </w:p>
    <w:p w14:paraId="498223EA" w14:textId="77777777" w:rsidR="00FE66E4" w:rsidRPr="0047133F" w:rsidRDefault="00FE66E4" w:rsidP="00FE66E4">
      <w:pPr>
        <w:rPr>
          <w:rFonts w:ascii="Times New Roman" w:hAnsi="Times New Roman" w:cs="Times New Roman"/>
          <w:sz w:val="24"/>
          <w:szCs w:val="24"/>
        </w:rPr>
      </w:pPr>
    </w:p>
    <w:p w14:paraId="3BC50832" w14:textId="367A1D5E" w:rsidR="00FE66E4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05C56343" w14:textId="77777777" w:rsidR="00886D22" w:rsidRPr="0047133F" w:rsidRDefault="00886D2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BF619FA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6ACCCD86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1B862F75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4863ED65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1B9ACBE7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567304F8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6365F9EB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2FB1A8A8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610C98AD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1FE04A9D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05BCD4C4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1686B971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7300C86E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2DDDFFF9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51A5A860" w14:textId="77777777" w:rsidR="00FE66E4" w:rsidRPr="0047133F" w:rsidRDefault="00FE66E4">
      <w:pPr>
        <w:rPr>
          <w:rFonts w:ascii="Times New Roman" w:hAnsi="Times New Roman" w:cs="Times New Roman"/>
          <w:sz w:val="24"/>
          <w:szCs w:val="24"/>
        </w:rPr>
      </w:pPr>
    </w:p>
    <w:p w14:paraId="1B8678D8" w14:textId="7402BD6D" w:rsidR="00E502BC" w:rsidRPr="0047133F" w:rsidRDefault="00BB78B8">
      <w:pPr>
        <w:rPr>
          <w:rFonts w:ascii="Times New Roman" w:hAnsi="Times New Roman" w:cs="Times New Roman"/>
          <w:sz w:val="24"/>
          <w:szCs w:val="24"/>
        </w:rPr>
      </w:pPr>
      <w:r w:rsidRPr="0047133F">
        <w:rPr>
          <w:rFonts w:ascii="Times New Roman" w:hAnsi="Times New Roman" w:cs="Times New Roman"/>
          <w:sz w:val="24"/>
          <w:szCs w:val="24"/>
        </w:rPr>
        <w:lastRenderedPageBreak/>
        <w:t xml:space="preserve">eTable 1. </w:t>
      </w:r>
      <w:r w:rsidR="0002203D" w:rsidRPr="0047133F">
        <w:rPr>
          <w:rFonts w:ascii="Times New Roman" w:hAnsi="Times New Roman" w:cs="Times New Roman"/>
          <w:sz w:val="24"/>
          <w:szCs w:val="24"/>
        </w:rPr>
        <w:t>Attrition by year post incidence.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5390"/>
        <w:gridCol w:w="1245"/>
        <w:gridCol w:w="1781"/>
        <w:gridCol w:w="1433"/>
        <w:gridCol w:w="1433"/>
        <w:gridCol w:w="1781"/>
      </w:tblGrid>
      <w:tr w:rsidR="001E7689" w:rsidRPr="0047133F" w14:paraId="1DFA353C" w14:textId="77777777" w:rsidTr="00C2028A">
        <w:trPr>
          <w:trHeight w:val="521"/>
        </w:trPr>
        <w:tc>
          <w:tcPr>
            <w:tcW w:w="5390" w:type="dxa"/>
          </w:tcPr>
          <w:p w14:paraId="4FD6C7CD" w14:textId="77777777" w:rsidR="001E7689" w:rsidRPr="0047133F" w:rsidRDefault="001E7689" w:rsidP="00140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2DB29A61" w14:textId="15E552D8" w:rsidR="001E7689" w:rsidRPr="0047133F" w:rsidRDefault="001E7689" w:rsidP="00C20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Inci</w:t>
            </w:r>
            <w:r w:rsidR="00C2028A" w:rsidRPr="0047133F">
              <w:rPr>
                <w:rFonts w:ascii="Times New Roman" w:hAnsi="Times New Roman" w:cs="Times New Roman"/>
                <w:sz w:val="24"/>
                <w:szCs w:val="24"/>
              </w:rPr>
              <w:t xml:space="preserve">dence </w:t>
            </w:r>
          </w:p>
        </w:tc>
        <w:tc>
          <w:tcPr>
            <w:tcW w:w="1781" w:type="dxa"/>
            <w:vAlign w:val="center"/>
          </w:tcPr>
          <w:p w14:paraId="255D0C10" w14:textId="4B036EDD" w:rsidR="001E7689" w:rsidRPr="0047133F" w:rsidRDefault="00C2028A" w:rsidP="00C20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7EF5" w:rsidRPr="004713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Yrs Post Incidence</w:t>
            </w:r>
          </w:p>
        </w:tc>
        <w:tc>
          <w:tcPr>
            <w:tcW w:w="1433" w:type="dxa"/>
            <w:vAlign w:val="center"/>
          </w:tcPr>
          <w:p w14:paraId="2D283C09" w14:textId="4E312B26" w:rsidR="001E7689" w:rsidRPr="0047133F" w:rsidRDefault="00C2028A" w:rsidP="00C20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37EF5" w:rsidRPr="004713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Yrs Post Incidence</w:t>
            </w:r>
          </w:p>
        </w:tc>
        <w:tc>
          <w:tcPr>
            <w:tcW w:w="1433" w:type="dxa"/>
            <w:vAlign w:val="center"/>
          </w:tcPr>
          <w:p w14:paraId="72F75D28" w14:textId="79229EFF" w:rsidR="001E7689" w:rsidRPr="0047133F" w:rsidRDefault="00C2028A" w:rsidP="00C20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37EF5" w:rsidRPr="004713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Yrs Post Incidence</w:t>
            </w:r>
          </w:p>
        </w:tc>
        <w:tc>
          <w:tcPr>
            <w:tcW w:w="1781" w:type="dxa"/>
            <w:vAlign w:val="center"/>
          </w:tcPr>
          <w:p w14:paraId="0A4541CE" w14:textId="22C25FE3" w:rsidR="001E7689" w:rsidRPr="0047133F" w:rsidRDefault="00C2028A" w:rsidP="00C20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37EF5" w:rsidRPr="004713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Yrs Post Incidence</w:t>
            </w:r>
          </w:p>
        </w:tc>
      </w:tr>
      <w:tr w:rsidR="003F0C16" w:rsidRPr="0047133F" w14:paraId="48DD56BE" w14:textId="77777777" w:rsidTr="00C2028A">
        <w:tc>
          <w:tcPr>
            <w:tcW w:w="5390" w:type="dxa"/>
          </w:tcPr>
          <w:p w14:paraId="0E69C723" w14:textId="5FD10681" w:rsidR="003F0C16" w:rsidRPr="0047133F" w:rsidRDefault="003F0C16" w:rsidP="003F0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Alive and participated in interview and in community (analysis sample)</w:t>
            </w:r>
          </w:p>
        </w:tc>
        <w:tc>
          <w:tcPr>
            <w:tcW w:w="1245" w:type="dxa"/>
            <w:vAlign w:val="center"/>
          </w:tcPr>
          <w:p w14:paraId="0B094B35" w14:textId="066A986B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8</w:t>
            </w:r>
          </w:p>
        </w:tc>
        <w:tc>
          <w:tcPr>
            <w:tcW w:w="1781" w:type="dxa"/>
            <w:vAlign w:val="center"/>
          </w:tcPr>
          <w:p w14:paraId="7E96DA49" w14:textId="5A61E2C4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433" w:type="dxa"/>
            <w:vAlign w:val="center"/>
          </w:tcPr>
          <w:p w14:paraId="7C411EE6" w14:textId="15F465A8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433" w:type="dxa"/>
            <w:vAlign w:val="center"/>
          </w:tcPr>
          <w:p w14:paraId="694B4B79" w14:textId="1C6087DE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81" w:type="dxa"/>
            <w:vAlign w:val="center"/>
          </w:tcPr>
          <w:p w14:paraId="089B4CC8" w14:textId="156DCD3E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F0C16" w:rsidRPr="0047133F" w14:paraId="4D4D2E12" w14:textId="77777777" w:rsidTr="00C2028A">
        <w:tc>
          <w:tcPr>
            <w:tcW w:w="5390" w:type="dxa"/>
          </w:tcPr>
          <w:p w14:paraId="6E5598CD" w14:textId="7716931D" w:rsidR="003F0C16" w:rsidRPr="0047133F" w:rsidRDefault="003F0C16" w:rsidP="003F0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Transitioned to nursing</w:t>
            </w:r>
            <w:r w:rsidRPr="004713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vAlign w:val="center"/>
          </w:tcPr>
          <w:p w14:paraId="64D3F23F" w14:textId="0F71E877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1" w:type="dxa"/>
            <w:vAlign w:val="center"/>
          </w:tcPr>
          <w:p w14:paraId="32014BCE" w14:textId="4DA24760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433" w:type="dxa"/>
            <w:vAlign w:val="center"/>
          </w:tcPr>
          <w:p w14:paraId="76C5ED68" w14:textId="3A624DCF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33" w:type="dxa"/>
            <w:vAlign w:val="center"/>
          </w:tcPr>
          <w:p w14:paraId="2231AB3D" w14:textId="594B12E0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81" w:type="dxa"/>
            <w:vAlign w:val="center"/>
          </w:tcPr>
          <w:p w14:paraId="668311C2" w14:textId="54B314CA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F0C16" w:rsidRPr="0047133F" w14:paraId="55895BC0" w14:textId="77777777" w:rsidTr="00C2028A">
        <w:tc>
          <w:tcPr>
            <w:tcW w:w="5390" w:type="dxa"/>
          </w:tcPr>
          <w:p w14:paraId="24ED4647" w14:textId="295B6D82" w:rsidR="003F0C16" w:rsidRPr="0047133F" w:rsidRDefault="003F0C16" w:rsidP="003F0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Lost to follow up</w:t>
            </w:r>
            <w:r w:rsidRPr="004713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5" w:type="dxa"/>
            <w:vAlign w:val="center"/>
          </w:tcPr>
          <w:p w14:paraId="3DADCE30" w14:textId="052AF731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1" w:type="dxa"/>
            <w:vAlign w:val="center"/>
          </w:tcPr>
          <w:p w14:paraId="4FCBCA59" w14:textId="789FFFEA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33" w:type="dxa"/>
            <w:vAlign w:val="center"/>
          </w:tcPr>
          <w:p w14:paraId="581E9A0A" w14:textId="31C5A674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33" w:type="dxa"/>
            <w:vAlign w:val="center"/>
          </w:tcPr>
          <w:p w14:paraId="29084614" w14:textId="4BBB9335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81" w:type="dxa"/>
            <w:vAlign w:val="center"/>
          </w:tcPr>
          <w:p w14:paraId="3D753BF1" w14:textId="29259685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F0C16" w:rsidRPr="0047133F" w14:paraId="426CDDA7" w14:textId="77777777" w:rsidTr="00C2028A">
        <w:tc>
          <w:tcPr>
            <w:tcW w:w="5390" w:type="dxa"/>
          </w:tcPr>
          <w:p w14:paraId="3F62315E" w14:textId="6E01BF47" w:rsidR="003F0C16" w:rsidRPr="0047133F" w:rsidRDefault="003F0C16" w:rsidP="003F0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Censored</w:t>
            </w:r>
          </w:p>
        </w:tc>
        <w:tc>
          <w:tcPr>
            <w:tcW w:w="1245" w:type="dxa"/>
            <w:vAlign w:val="center"/>
          </w:tcPr>
          <w:p w14:paraId="350CABD4" w14:textId="472F34C7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1" w:type="dxa"/>
            <w:vAlign w:val="center"/>
          </w:tcPr>
          <w:p w14:paraId="4228C533" w14:textId="5A65A4D0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3" w:type="dxa"/>
            <w:vAlign w:val="center"/>
          </w:tcPr>
          <w:p w14:paraId="3121FF8F" w14:textId="64E1BD42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433" w:type="dxa"/>
            <w:vAlign w:val="center"/>
          </w:tcPr>
          <w:p w14:paraId="0055D61D" w14:textId="3559D98B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81" w:type="dxa"/>
            <w:vAlign w:val="center"/>
          </w:tcPr>
          <w:p w14:paraId="7803BCBF" w14:textId="15F5CB66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F0C16" w:rsidRPr="0047133F" w14:paraId="581C8487" w14:textId="77777777" w:rsidTr="00C2028A">
        <w:tc>
          <w:tcPr>
            <w:tcW w:w="5390" w:type="dxa"/>
          </w:tcPr>
          <w:p w14:paraId="1191AE5E" w14:textId="77777777" w:rsidR="003F0C16" w:rsidRPr="0047133F" w:rsidRDefault="003F0C16" w:rsidP="003F0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Died prior to Wave</w:t>
            </w:r>
          </w:p>
        </w:tc>
        <w:tc>
          <w:tcPr>
            <w:tcW w:w="1245" w:type="dxa"/>
            <w:vAlign w:val="center"/>
          </w:tcPr>
          <w:p w14:paraId="1CDB08EB" w14:textId="48C53D17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1" w:type="dxa"/>
            <w:vAlign w:val="center"/>
          </w:tcPr>
          <w:p w14:paraId="19F1DEC3" w14:textId="20B4BF40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433" w:type="dxa"/>
            <w:vAlign w:val="center"/>
          </w:tcPr>
          <w:p w14:paraId="6EFBABF0" w14:textId="63583127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433" w:type="dxa"/>
            <w:vAlign w:val="center"/>
          </w:tcPr>
          <w:p w14:paraId="480012DE" w14:textId="6389B791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81" w:type="dxa"/>
            <w:vAlign w:val="center"/>
          </w:tcPr>
          <w:p w14:paraId="45E0B214" w14:textId="79A1160C" w:rsidR="003F0C16" w:rsidRPr="0047133F" w:rsidRDefault="003F0C16" w:rsidP="003F0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14:paraId="1F1C4CD8" w14:textId="717065C9" w:rsidR="00E502BC" w:rsidRPr="0047133F" w:rsidRDefault="00891C88">
      <w:pPr>
        <w:rPr>
          <w:rFonts w:ascii="Times New Roman" w:hAnsi="Times New Roman" w:cs="Times New Roman"/>
          <w:sz w:val="24"/>
          <w:szCs w:val="24"/>
        </w:rPr>
      </w:pPr>
      <w:r w:rsidRPr="0047133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2E71B8" w:rsidRPr="0047133F">
        <w:rPr>
          <w:rFonts w:ascii="Times New Roman" w:hAnsi="Times New Roman" w:cs="Times New Roman"/>
          <w:sz w:val="24"/>
          <w:szCs w:val="24"/>
        </w:rPr>
        <w:t xml:space="preserve">We assume that </w:t>
      </w:r>
      <w:r w:rsidRPr="0047133F">
        <w:rPr>
          <w:rFonts w:ascii="Times New Roman" w:hAnsi="Times New Roman" w:cs="Times New Roman"/>
          <w:sz w:val="24"/>
          <w:szCs w:val="24"/>
        </w:rPr>
        <w:t xml:space="preserve">once a person enters a nursing </w:t>
      </w:r>
      <w:r w:rsidR="00DD0C22" w:rsidRPr="0047133F">
        <w:rPr>
          <w:rFonts w:ascii="Times New Roman" w:hAnsi="Times New Roman" w:cs="Times New Roman"/>
          <w:sz w:val="24"/>
          <w:szCs w:val="24"/>
        </w:rPr>
        <w:t>home,</w:t>
      </w:r>
      <w:r w:rsidRPr="0047133F">
        <w:rPr>
          <w:rFonts w:ascii="Times New Roman" w:hAnsi="Times New Roman" w:cs="Times New Roman"/>
          <w:sz w:val="24"/>
          <w:szCs w:val="24"/>
        </w:rPr>
        <w:t xml:space="preserve"> they stay in the nursing home for the remainder of the study.</w:t>
      </w:r>
    </w:p>
    <w:p w14:paraId="064412FA" w14:textId="47CCC5EE" w:rsidR="00891C88" w:rsidRPr="0047133F" w:rsidRDefault="00891C88">
      <w:pPr>
        <w:rPr>
          <w:rFonts w:ascii="Times New Roman" w:hAnsi="Times New Roman" w:cs="Times New Roman"/>
          <w:sz w:val="24"/>
          <w:szCs w:val="24"/>
        </w:rPr>
      </w:pPr>
      <w:r w:rsidRPr="0047133F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2E71B8" w:rsidRPr="0047133F">
        <w:rPr>
          <w:rFonts w:ascii="Times New Roman" w:hAnsi="Times New Roman" w:cs="Times New Roman"/>
          <w:sz w:val="24"/>
          <w:szCs w:val="24"/>
        </w:rPr>
        <w:t>We assume</w:t>
      </w:r>
      <w:r w:rsidR="00210D84" w:rsidRPr="0047133F">
        <w:rPr>
          <w:rFonts w:ascii="Times New Roman" w:hAnsi="Times New Roman" w:cs="Times New Roman"/>
          <w:sz w:val="24"/>
          <w:szCs w:val="24"/>
        </w:rPr>
        <w:t xml:space="preserve"> that</w:t>
      </w:r>
      <w:r w:rsidR="002E71B8" w:rsidRPr="0047133F">
        <w:rPr>
          <w:rFonts w:ascii="Times New Roman" w:hAnsi="Times New Roman" w:cs="Times New Roman"/>
          <w:sz w:val="24"/>
          <w:szCs w:val="24"/>
        </w:rPr>
        <w:t xml:space="preserve"> </w:t>
      </w:r>
      <w:r w:rsidRPr="0047133F">
        <w:rPr>
          <w:rFonts w:ascii="Times New Roman" w:hAnsi="Times New Roman" w:cs="Times New Roman"/>
          <w:sz w:val="24"/>
          <w:szCs w:val="24"/>
        </w:rPr>
        <w:t xml:space="preserve">once a person withdraws from </w:t>
      </w:r>
      <w:r w:rsidR="00E50570" w:rsidRPr="0047133F">
        <w:rPr>
          <w:rFonts w:ascii="Times New Roman" w:hAnsi="Times New Roman" w:cs="Times New Roman"/>
          <w:sz w:val="24"/>
          <w:szCs w:val="24"/>
        </w:rPr>
        <w:t xml:space="preserve">the </w:t>
      </w:r>
      <w:r w:rsidRPr="0047133F">
        <w:rPr>
          <w:rFonts w:ascii="Times New Roman" w:hAnsi="Times New Roman" w:cs="Times New Roman"/>
          <w:sz w:val="24"/>
          <w:szCs w:val="24"/>
        </w:rPr>
        <w:t>HRS or misses an HRS interview they are lost to follow up.</w:t>
      </w:r>
    </w:p>
    <w:p w14:paraId="2FC1B3A8" w14:textId="77777777" w:rsidR="009429BE" w:rsidRPr="0047133F" w:rsidRDefault="009429BE">
      <w:pPr>
        <w:rPr>
          <w:rFonts w:ascii="Times New Roman" w:hAnsi="Times New Roman" w:cs="Times New Roman"/>
          <w:sz w:val="24"/>
          <w:szCs w:val="24"/>
        </w:rPr>
      </w:pPr>
    </w:p>
    <w:p w14:paraId="328763E0" w14:textId="22303DDB" w:rsidR="0002203D" w:rsidRPr="0047133F" w:rsidRDefault="00891C88">
      <w:pPr>
        <w:rPr>
          <w:rFonts w:ascii="Times New Roman" w:hAnsi="Times New Roman" w:cs="Times New Roman"/>
          <w:sz w:val="24"/>
          <w:szCs w:val="24"/>
        </w:rPr>
      </w:pPr>
      <w:r w:rsidRPr="0047133F">
        <w:rPr>
          <w:rFonts w:ascii="Times New Roman" w:hAnsi="Times New Roman" w:cs="Times New Roman"/>
          <w:sz w:val="24"/>
          <w:szCs w:val="24"/>
        </w:rPr>
        <w:t xml:space="preserve">eTable 2. </w:t>
      </w:r>
      <w:r w:rsidR="0002203D" w:rsidRPr="0047133F">
        <w:rPr>
          <w:rFonts w:ascii="Times New Roman" w:hAnsi="Times New Roman" w:cs="Times New Roman"/>
          <w:sz w:val="24"/>
          <w:szCs w:val="24"/>
        </w:rPr>
        <w:t>Cumulative Attrition Table</w:t>
      </w:r>
      <w:r w:rsidR="009A4646" w:rsidRPr="0047133F">
        <w:rPr>
          <w:rFonts w:ascii="Times New Roman" w:hAnsi="Times New Roman" w:cs="Times New Roman"/>
          <w:sz w:val="24"/>
          <w:szCs w:val="24"/>
        </w:rPr>
        <w:t>, n</w:t>
      </w:r>
      <w:r w:rsidRPr="0047133F">
        <w:rPr>
          <w:rFonts w:ascii="Times New Roman" w:hAnsi="Times New Roman" w:cs="Times New Roman"/>
          <w:sz w:val="24"/>
          <w:szCs w:val="24"/>
        </w:rPr>
        <w:t xml:space="preserve"> </w:t>
      </w:r>
      <w:r w:rsidR="009A4646" w:rsidRPr="0047133F">
        <w:rPr>
          <w:rFonts w:ascii="Times New Roman" w:hAnsi="Times New Roman" w:cs="Times New Roman"/>
          <w:sz w:val="24"/>
          <w:szCs w:val="24"/>
        </w:rPr>
        <w:t>(%)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5390"/>
        <w:gridCol w:w="1245"/>
        <w:gridCol w:w="1781"/>
        <w:gridCol w:w="1433"/>
        <w:gridCol w:w="1433"/>
        <w:gridCol w:w="1781"/>
      </w:tblGrid>
      <w:tr w:rsidR="00DC7A51" w:rsidRPr="0047133F" w14:paraId="5C48850B" w14:textId="77777777" w:rsidTr="004B3A19">
        <w:trPr>
          <w:trHeight w:val="521"/>
        </w:trPr>
        <w:tc>
          <w:tcPr>
            <w:tcW w:w="5390" w:type="dxa"/>
          </w:tcPr>
          <w:p w14:paraId="5E4B4BD5" w14:textId="77777777" w:rsidR="00DC7A51" w:rsidRPr="0047133F" w:rsidRDefault="00DC7A51" w:rsidP="00DC7A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09A91348" w14:textId="5224C3D0" w:rsidR="00DC7A51" w:rsidRPr="0047133F" w:rsidRDefault="00DC7A51" w:rsidP="00DC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 xml:space="preserve">Incidence </w:t>
            </w:r>
          </w:p>
        </w:tc>
        <w:tc>
          <w:tcPr>
            <w:tcW w:w="1781" w:type="dxa"/>
            <w:vAlign w:val="center"/>
          </w:tcPr>
          <w:p w14:paraId="36557006" w14:textId="261325E8" w:rsidR="00DC7A51" w:rsidRPr="0047133F" w:rsidRDefault="00DC7A51" w:rsidP="00DC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2-Yrs Post Incidence</w:t>
            </w:r>
          </w:p>
        </w:tc>
        <w:tc>
          <w:tcPr>
            <w:tcW w:w="1433" w:type="dxa"/>
            <w:vAlign w:val="center"/>
          </w:tcPr>
          <w:p w14:paraId="06B758DF" w14:textId="2BF1EF0D" w:rsidR="00DC7A51" w:rsidRPr="0047133F" w:rsidRDefault="00DC7A51" w:rsidP="00DC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4-Yrs Post Incidence</w:t>
            </w:r>
          </w:p>
        </w:tc>
        <w:tc>
          <w:tcPr>
            <w:tcW w:w="1433" w:type="dxa"/>
            <w:vAlign w:val="center"/>
          </w:tcPr>
          <w:p w14:paraId="42D90973" w14:textId="1026D504" w:rsidR="00DC7A51" w:rsidRPr="0047133F" w:rsidRDefault="00DC7A51" w:rsidP="00DC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6-Yrs Post Incidence</w:t>
            </w:r>
          </w:p>
        </w:tc>
        <w:tc>
          <w:tcPr>
            <w:tcW w:w="1781" w:type="dxa"/>
            <w:vAlign w:val="center"/>
          </w:tcPr>
          <w:p w14:paraId="1B4C6196" w14:textId="2CEE966D" w:rsidR="00DC7A51" w:rsidRPr="0047133F" w:rsidRDefault="00DC7A51" w:rsidP="00DC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8-Yrs Post Incidence</w:t>
            </w:r>
          </w:p>
        </w:tc>
      </w:tr>
      <w:tr w:rsidR="0002203D" w:rsidRPr="0047133F" w14:paraId="7D4E1901" w14:textId="77777777" w:rsidTr="004B3A19">
        <w:trPr>
          <w:trHeight w:val="314"/>
        </w:trPr>
        <w:tc>
          <w:tcPr>
            <w:tcW w:w="5390" w:type="dxa"/>
          </w:tcPr>
          <w:p w14:paraId="6524D0C2" w14:textId="30DC29D6" w:rsidR="0002203D" w:rsidRPr="0047133F" w:rsidRDefault="0002203D" w:rsidP="004B3A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3" w:type="dxa"/>
            <w:gridSpan w:val="5"/>
            <w:vAlign w:val="center"/>
          </w:tcPr>
          <w:p w14:paraId="5069938B" w14:textId="77777777" w:rsidR="0002203D" w:rsidRPr="0047133F" w:rsidRDefault="0002203D" w:rsidP="004B3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Starting Sample N =1,158</w:t>
            </w:r>
          </w:p>
        </w:tc>
      </w:tr>
      <w:tr w:rsidR="003B4CD0" w:rsidRPr="0047133F" w14:paraId="5153D3AC" w14:textId="77777777" w:rsidTr="004B3A19">
        <w:tc>
          <w:tcPr>
            <w:tcW w:w="5390" w:type="dxa"/>
          </w:tcPr>
          <w:p w14:paraId="38222F94" w14:textId="77777777" w:rsidR="003B4CD0" w:rsidRPr="0047133F" w:rsidRDefault="003B4CD0" w:rsidP="003B4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Alive and participated in interview and in community (analysis sample)</w:t>
            </w:r>
          </w:p>
        </w:tc>
        <w:tc>
          <w:tcPr>
            <w:tcW w:w="1245" w:type="dxa"/>
            <w:vAlign w:val="center"/>
          </w:tcPr>
          <w:p w14:paraId="1288101E" w14:textId="088A7274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60589"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100)</w:t>
            </w:r>
          </w:p>
        </w:tc>
        <w:tc>
          <w:tcPr>
            <w:tcW w:w="1781" w:type="dxa"/>
            <w:vAlign w:val="center"/>
          </w:tcPr>
          <w:p w14:paraId="08DF1017" w14:textId="6F0A1942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 (44)</w:t>
            </w:r>
          </w:p>
        </w:tc>
        <w:tc>
          <w:tcPr>
            <w:tcW w:w="1433" w:type="dxa"/>
            <w:vAlign w:val="center"/>
          </w:tcPr>
          <w:p w14:paraId="7078F6E1" w14:textId="2293ABFA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 (16)</w:t>
            </w:r>
          </w:p>
        </w:tc>
        <w:tc>
          <w:tcPr>
            <w:tcW w:w="1433" w:type="dxa"/>
            <w:vAlign w:val="center"/>
          </w:tcPr>
          <w:p w14:paraId="6BA3FC3D" w14:textId="32331273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7)</w:t>
            </w:r>
          </w:p>
        </w:tc>
        <w:tc>
          <w:tcPr>
            <w:tcW w:w="1781" w:type="dxa"/>
            <w:vAlign w:val="center"/>
          </w:tcPr>
          <w:p w14:paraId="0D109C96" w14:textId="78038889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3)</w:t>
            </w:r>
          </w:p>
        </w:tc>
      </w:tr>
      <w:tr w:rsidR="003B4CD0" w:rsidRPr="0047133F" w14:paraId="78EFD935" w14:textId="77777777" w:rsidTr="004B3A19">
        <w:tc>
          <w:tcPr>
            <w:tcW w:w="5390" w:type="dxa"/>
          </w:tcPr>
          <w:p w14:paraId="17EC5BA2" w14:textId="74012D61" w:rsidR="003B4CD0" w:rsidRPr="0047133F" w:rsidRDefault="003B4CD0" w:rsidP="003B4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Transitioned to nursing</w:t>
            </w:r>
            <w:r w:rsidR="004609F9" w:rsidRPr="0047133F">
              <w:rPr>
                <w:rFonts w:ascii="Times New Roman" w:hAnsi="Times New Roman" w:cs="Times New Roman"/>
                <w:sz w:val="24"/>
                <w:szCs w:val="24"/>
              </w:rPr>
              <w:t xml:space="preserve"> home</w:t>
            </w:r>
            <w:r w:rsidRPr="004713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vAlign w:val="center"/>
          </w:tcPr>
          <w:p w14:paraId="618409C6" w14:textId="3AE91FA0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81" w:type="dxa"/>
            <w:vAlign w:val="center"/>
          </w:tcPr>
          <w:p w14:paraId="2177EC6A" w14:textId="69641AD8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10)</w:t>
            </w:r>
          </w:p>
        </w:tc>
        <w:tc>
          <w:tcPr>
            <w:tcW w:w="1433" w:type="dxa"/>
            <w:vAlign w:val="center"/>
          </w:tcPr>
          <w:p w14:paraId="10B55F2D" w14:textId="41F31895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14)</w:t>
            </w:r>
          </w:p>
        </w:tc>
        <w:tc>
          <w:tcPr>
            <w:tcW w:w="1433" w:type="dxa"/>
            <w:vAlign w:val="center"/>
          </w:tcPr>
          <w:p w14:paraId="1910EB76" w14:textId="561DE535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 (16)</w:t>
            </w:r>
          </w:p>
        </w:tc>
        <w:tc>
          <w:tcPr>
            <w:tcW w:w="1781" w:type="dxa"/>
            <w:vAlign w:val="center"/>
          </w:tcPr>
          <w:p w14:paraId="3925C47E" w14:textId="13F64320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16)</w:t>
            </w:r>
          </w:p>
        </w:tc>
      </w:tr>
      <w:tr w:rsidR="003B4CD0" w:rsidRPr="0047133F" w14:paraId="67C03396" w14:textId="77777777" w:rsidTr="004B3A19">
        <w:tc>
          <w:tcPr>
            <w:tcW w:w="5390" w:type="dxa"/>
          </w:tcPr>
          <w:p w14:paraId="246CB261" w14:textId="77777777" w:rsidR="003B4CD0" w:rsidRPr="0047133F" w:rsidRDefault="003B4CD0" w:rsidP="003B4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Lost to follow up</w:t>
            </w:r>
            <w:r w:rsidRPr="004713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5" w:type="dxa"/>
            <w:vAlign w:val="center"/>
          </w:tcPr>
          <w:p w14:paraId="7903EAE8" w14:textId="01FD9649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81" w:type="dxa"/>
            <w:vAlign w:val="center"/>
          </w:tcPr>
          <w:p w14:paraId="2657C4E9" w14:textId="2691E84A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9)</w:t>
            </w:r>
          </w:p>
        </w:tc>
        <w:tc>
          <w:tcPr>
            <w:tcW w:w="1433" w:type="dxa"/>
            <w:vAlign w:val="center"/>
          </w:tcPr>
          <w:p w14:paraId="1029F796" w14:textId="13E86138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 (10)</w:t>
            </w:r>
          </w:p>
        </w:tc>
        <w:tc>
          <w:tcPr>
            <w:tcW w:w="1433" w:type="dxa"/>
            <w:vAlign w:val="center"/>
          </w:tcPr>
          <w:p w14:paraId="350C0046" w14:textId="21F7DD7B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 (10)</w:t>
            </w:r>
          </w:p>
        </w:tc>
        <w:tc>
          <w:tcPr>
            <w:tcW w:w="1781" w:type="dxa"/>
            <w:vAlign w:val="center"/>
          </w:tcPr>
          <w:p w14:paraId="28733B8C" w14:textId="26415B5F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10)</w:t>
            </w:r>
          </w:p>
        </w:tc>
      </w:tr>
      <w:tr w:rsidR="003B4CD0" w:rsidRPr="0047133F" w14:paraId="2BEFBDA0" w14:textId="77777777" w:rsidTr="004B3A19">
        <w:tc>
          <w:tcPr>
            <w:tcW w:w="5390" w:type="dxa"/>
          </w:tcPr>
          <w:p w14:paraId="5387F781" w14:textId="77777777" w:rsidR="003B4CD0" w:rsidRPr="0047133F" w:rsidRDefault="003B4CD0" w:rsidP="003B4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Censored</w:t>
            </w:r>
          </w:p>
        </w:tc>
        <w:tc>
          <w:tcPr>
            <w:tcW w:w="1245" w:type="dxa"/>
            <w:vAlign w:val="center"/>
          </w:tcPr>
          <w:p w14:paraId="222EECED" w14:textId="25AF56A6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81" w:type="dxa"/>
            <w:vAlign w:val="center"/>
          </w:tcPr>
          <w:p w14:paraId="7D440A7F" w14:textId="40A8E1DC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33" w:type="dxa"/>
            <w:vAlign w:val="center"/>
          </w:tcPr>
          <w:p w14:paraId="3653B880" w14:textId="1A70962B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9)</w:t>
            </w:r>
          </w:p>
        </w:tc>
        <w:tc>
          <w:tcPr>
            <w:tcW w:w="1433" w:type="dxa"/>
            <w:vAlign w:val="center"/>
          </w:tcPr>
          <w:p w14:paraId="44D9E4D6" w14:textId="15EB6DA2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12)</w:t>
            </w:r>
          </w:p>
        </w:tc>
        <w:tc>
          <w:tcPr>
            <w:tcW w:w="1781" w:type="dxa"/>
            <w:vAlign w:val="center"/>
          </w:tcPr>
          <w:p w14:paraId="762CB384" w14:textId="4E9F3C0C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 (14)</w:t>
            </w:r>
          </w:p>
        </w:tc>
      </w:tr>
      <w:tr w:rsidR="003B4CD0" w:rsidRPr="0047133F" w14:paraId="5396841D" w14:textId="77777777" w:rsidTr="004B3A19">
        <w:tc>
          <w:tcPr>
            <w:tcW w:w="5390" w:type="dxa"/>
          </w:tcPr>
          <w:p w14:paraId="274A618B" w14:textId="1F344CAF" w:rsidR="003B4CD0" w:rsidRPr="0047133F" w:rsidRDefault="00F22E24" w:rsidP="00F2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245" w:type="dxa"/>
            <w:vAlign w:val="center"/>
          </w:tcPr>
          <w:p w14:paraId="6B8CD0BC" w14:textId="2AE11A40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81" w:type="dxa"/>
            <w:vAlign w:val="center"/>
          </w:tcPr>
          <w:p w14:paraId="1430A1D4" w14:textId="0831B7ED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 (38)</w:t>
            </w:r>
          </w:p>
        </w:tc>
        <w:tc>
          <w:tcPr>
            <w:tcW w:w="1433" w:type="dxa"/>
            <w:vAlign w:val="center"/>
          </w:tcPr>
          <w:p w14:paraId="28BCFA4A" w14:textId="525027EA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 (51)</w:t>
            </w:r>
          </w:p>
        </w:tc>
        <w:tc>
          <w:tcPr>
            <w:tcW w:w="1433" w:type="dxa"/>
            <w:vAlign w:val="center"/>
          </w:tcPr>
          <w:p w14:paraId="74DAAC2A" w14:textId="01835B0E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 (55)</w:t>
            </w:r>
          </w:p>
        </w:tc>
        <w:tc>
          <w:tcPr>
            <w:tcW w:w="1781" w:type="dxa"/>
            <w:vAlign w:val="center"/>
          </w:tcPr>
          <w:p w14:paraId="040BCBCF" w14:textId="33271D73" w:rsidR="003B4CD0" w:rsidRPr="0047133F" w:rsidRDefault="003B4CD0" w:rsidP="003B4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 (57)</w:t>
            </w:r>
          </w:p>
        </w:tc>
      </w:tr>
    </w:tbl>
    <w:p w14:paraId="2850507C" w14:textId="77777777" w:rsidR="00E50570" w:rsidRPr="0047133F" w:rsidRDefault="00E50570" w:rsidP="00E50570">
      <w:pPr>
        <w:rPr>
          <w:rFonts w:ascii="Times New Roman" w:hAnsi="Times New Roman" w:cs="Times New Roman"/>
          <w:sz w:val="24"/>
          <w:szCs w:val="24"/>
        </w:rPr>
      </w:pPr>
      <w:r w:rsidRPr="0047133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7133F">
        <w:rPr>
          <w:rFonts w:ascii="Times New Roman" w:hAnsi="Times New Roman" w:cs="Times New Roman"/>
          <w:sz w:val="24"/>
          <w:szCs w:val="24"/>
        </w:rPr>
        <w:t>We assume that once a person enters a nursing home they stay in the nursing home for the remainder of the study.</w:t>
      </w:r>
    </w:p>
    <w:p w14:paraId="7B9A56C6" w14:textId="5321A062" w:rsidR="0002203D" w:rsidRPr="0047133F" w:rsidRDefault="00E50570">
      <w:pPr>
        <w:rPr>
          <w:rFonts w:ascii="Times New Roman" w:hAnsi="Times New Roman" w:cs="Times New Roman"/>
          <w:sz w:val="24"/>
          <w:szCs w:val="24"/>
        </w:rPr>
      </w:pPr>
      <w:r w:rsidRPr="0047133F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47133F">
        <w:rPr>
          <w:rFonts w:ascii="Times New Roman" w:hAnsi="Times New Roman" w:cs="Times New Roman"/>
          <w:sz w:val="24"/>
          <w:szCs w:val="24"/>
        </w:rPr>
        <w:t>We assume that once a person withdraws from the HRS or misses an HRS interview they are lost to follow up.</w:t>
      </w:r>
    </w:p>
    <w:p w14:paraId="282FA44F" w14:textId="4AC416C4" w:rsidR="00425B54" w:rsidRPr="0047133F" w:rsidRDefault="00425B54">
      <w:pPr>
        <w:rPr>
          <w:rFonts w:ascii="Times New Roman" w:hAnsi="Times New Roman" w:cs="Times New Roman"/>
          <w:sz w:val="24"/>
          <w:szCs w:val="24"/>
        </w:rPr>
      </w:pPr>
    </w:p>
    <w:p w14:paraId="5FAA4CB2" w14:textId="4BEEE51F" w:rsidR="00425B54" w:rsidRPr="0047133F" w:rsidRDefault="00425B54">
      <w:pPr>
        <w:rPr>
          <w:rFonts w:ascii="Times New Roman" w:hAnsi="Times New Roman" w:cs="Times New Roman"/>
          <w:sz w:val="24"/>
          <w:szCs w:val="24"/>
        </w:rPr>
      </w:pPr>
    </w:p>
    <w:p w14:paraId="4F54A2D9" w14:textId="77777777" w:rsidR="00B26F36" w:rsidRDefault="00B26F36" w:rsidP="00C106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1B8939" w14:textId="40B7340D" w:rsidR="00C106B3" w:rsidRPr="00F430BE" w:rsidRDefault="00C106B3" w:rsidP="00C106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</w:t>
      </w:r>
      <w:r w:rsidRPr="00F430B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430BE">
        <w:rPr>
          <w:rFonts w:ascii="Times New Roman" w:hAnsi="Times New Roman" w:cs="Times New Roman"/>
          <w:sz w:val="24"/>
          <w:szCs w:val="24"/>
        </w:rPr>
        <w:t>. Person with ADRD Characteristics Associated with Hours of Care Received, Caregiving Days, and Number of Caregivers</w:t>
      </w:r>
    </w:p>
    <w:tbl>
      <w:tblPr>
        <w:tblStyle w:val="TableGrid"/>
        <w:tblW w:w="14214" w:type="dxa"/>
        <w:tblLook w:val="04A0" w:firstRow="1" w:lastRow="0" w:firstColumn="1" w:lastColumn="0" w:noHBand="0" w:noVBand="1"/>
      </w:tblPr>
      <w:tblGrid>
        <w:gridCol w:w="3325"/>
        <w:gridCol w:w="1980"/>
        <w:gridCol w:w="1748"/>
        <w:gridCol w:w="1832"/>
        <w:gridCol w:w="1749"/>
        <w:gridCol w:w="1832"/>
        <w:gridCol w:w="1748"/>
      </w:tblGrid>
      <w:tr w:rsidR="00C106B3" w:rsidRPr="00F430BE" w14:paraId="2F84F489" w14:textId="77777777" w:rsidTr="00C17F45">
        <w:trPr>
          <w:trHeight w:val="557"/>
        </w:trPr>
        <w:tc>
          <w:tcPr>
            <w:tcW w:w="3325" w:type="dxa"/>
          </w:tcPr>
          <w:p w14:paraId="236C085B" w14:textId="77777777" w:rsidR="00C106B3" w:rsidRPr="00F430BE" w:rsidRDefault="00C106B3" w:rsidP="00C17F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8" w:type="dxa"/>
            <w:gridSpan w:val="2"/>
            <w:vAlign w:val="center"/>
          </w:tcPr>
          <w:p w14:paraId="02894AD4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 xml:space="preserve">Hours of caregiving received in a month </w:t>
            </w:r>
          </w:p>
        </w:tc>
        <w:tc>
          <w:tcPr>
            <w:tcW w:w="3581" w:type="dxa"/>
            <w:gridSpan w:val="2"/>
            <w:vAlign w:val="center"/>
          </w:tcPr>
          <w:p w14:paraId="68084A3B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 xml:space="preserve">Number of caregiving days received in a month </w:t>
            </w:r>
          </w:p>
        </w:tc>
        <w:tc>
          <w:tcPr>
            <w:tcW w:w="3580" w:type="dxa"/>
            <w:gridSpan w:val="2"/>
            <w:vAlign w:val="center"/>
          </w:tcPr>
          <w:p w14:paraId="2114A183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 xml:space="preserve">Number of caregivers in a month </w:t>
            </w:r>
          </w:p>
        </w:tc>
      </w:tr>
      <w:tr w:rsidR="00C106B3" w:rsidRPr="00F430BE" w14:paraId="3FA7241E" w14:textId="77777777" w:rsidTr="00C17F45">
        <w:trPr>
          <w:trHeight w:val="494"/>
        </w:trPr>
        <w:tc>
          <w:tcPr>
            <w:tcW w:w="3325" w:type="dxa"/>
          </w:tcPr>
          <w:p w14:paraId="1AA5EC5C" w14:textId="77777777" w:rsidR="00C106B3" w:rsidRPr="00F430BE" w:rsidRDefault="00C106B3" w:rsidP="00C17F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A694EED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Linear mixed effects model</w:t>
            </w:r>
          </w:p>
        </w:tc>
        <w:tc>
          <w:tcPr>
            <w:tcW w:w="1748" w:type="dxa"/>
          </w:tcPr>
          <w:p w14:paraId="6505BB34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Weibull model</w:t>
            </w:r>
            <w:r w:rsidRPr="00F430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2" w:type="dxa"/>
          </w:tcPr>
          <w:p w14:paraId="27EBA351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Linear mixed effects model</w:t>
            </w:r>
          </w:p>
        </w:tc>
        <w:tc>
          <w:tcPr>
            <w:tcW w:w="1749" w:type="dxa"/>
          </w:tcPr>
          <w:p w14:paraId="15E523B5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Weibull model</w:t>
            </w:r>
            <w:r w:rsidRPr="00F430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2" w:type="dxa"/>
          </w:tcPr>
          <w:p w14:paraId="1297A2F6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Linear mixed effects model</w:t>
            </w:r>
          </w:p>
        </w:tc>
        <w:tc>
          <w:tcPr>
            <w:tcW w:w="1748" w:type="dxa"/>
          </w:tcPr>
          <w:p w14:paraId="5E53606D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Weibull model</w:t>
            </w:r>
            <w:r w:rsidRPr="00F430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106B3" w:rsidRPr="00F430BE" w14:paraId="38EA3B78" w14:textId="77777777" w:rsidTr="00C17F45">
        <w:trPr>
          <w:trHeight w:val="196"/>
        </w:trPr>
        <w:tc>
          <w:tcPr>
            <w:tcW w:w="3325" w:type="dxa"/>
          </w:tcPr>
          <w:p w14:paraId="0A2169AB" w14:textId="77777777" w:rsidR="00C106B3" w:rsidRPr="00F430BE" w:rsidRDefault="00C106B3" w:rsidP="00C17F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EDF85A2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  <w:p w14:paraId="201680C1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748" w:type="dxa"/>
          </w:tcPr>
          <w:p w14:paraId="1A562AFB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Hazard Ratio (95% CI)</w:t>
            </w:r>
          </w:p>
        </w:tc>
        <w:tc>
          <w:tcPr>
            <w:tcW w:w="1832" w:type="dxa"/>
          </w:tcPr>
          <w:p w14:paraId="76BBA1DE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Coefficient (95% CI)</w:t>
            </w:r>
          </w:p>
        </w:tc>
        <w:tc>
          <w:tcPr>
            <w:tcW w:w="1749" w:type="dxa"/>
          </w:tcPr>
          <w:p w14:paraId="173DB4D1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Hazard Ratio (95% CI)</w:t>
            </w:r>
          </w:p>
        </w:tc>
        <w:tc>
          <w:tcPr>
            <w:tcW w:w="1832" w:type="dxa"/>
          </w:tcPr>
          <w:p w14:paraId="354E7072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Coefficient (95% CI)</w:t>
            </w:r>
          </w:p>
        </w:tc>
        <w:tc>
          <w:tcPr>
            <w:tcW w:w="1748" w:type="dxa"/>
          </w:tcPr>
          <w:p w14:paraId="1D3C99F0" w14:textId="77777777" w:rsidR="00C106B3" w:rsidRPr="00F430BE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Hazard Ratio (95% CI)</w:t>
            </w:r>
          </w:p>
        </w:tc>
      </w:tr>
      <w:tr w:rsidR="008D5A1A" w:rsidRPr="00F430BE" w14:paraId="374FE52C" w14:textId="77777777" w:rsidTr="008D5A1A">
        <w:trPr>
          <w:trHeight w:val="161"/>
        </w:trPr>
        <w:tc>
          <w:tcPr>
            <w:tcW w:w="3325" w:type="dxa"/>
          </w:tcPr>
          <w:p w14:paraId="0CF835AD" w14:textId="77777777" w:rsidR="008D5A1A" w:rsidRPr="00F430BE" w:rsidRDefault="008D5A1A" w:rsidP="008D5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52184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32.2 </w:t>
            </w:r>
          </w:p>
          <w:p w14:paraId="2CE9BE91" w14:textId="6EC0CFE9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60.43, -3.96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C6844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2E271AA1" w14:textId="5AF85D34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, 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0E95A8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3.89 </w:t>
            </w:r>
          </w:p>
          <w:p w14:paraId="725F08A8" w14:textId="1A7F2DD9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7.19, -10.59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8DF66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  <w:p w14:paraId="0C05A024" w14:textId="7CF22BD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, 0.1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06AE7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71 </w:t>
            </w:r>
          </w:p>
          <w:p w14:paraId="1617A50C" w14:textId="1B8E1ECD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44, -0.98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B74ECB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  <w:p w14:paraId="011C575B" w14:textId="630E53F2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, 0.11)</w:t>
            </w:r>
          </w:p>
        </w:tc>
      </w:tr>
      <w:tr w:rsidR="008D5A1A" w:rsidRPr="00F430BE" w14:paraId="08ADE29E" w14:textId="77777777" w:rsidTr="00C17F45">
        <w:trPr>
          <w:trHeight w:val="279"/>
        </w:trPr>
        <w:tc>
          <w:tcPr>
            <w:tcW w:w="3325" w:type="dxa"/>
          </w:tcPr>
          <w:p w14:paraId="0F179BC9" w14:textId="77777777" w:rsidR="008D5A1A" w:rsidRPr="00F430BE" w:rsidRDefault="008D5A1A" w:rsidP="008D5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Years since ADRD onset</w:t>
            </w:r>
          </w:p>
        </w:tc>
        <w:tc>
          <w:tcPr>
            <w:tcW w:w="1980" w:type="dxa"/>
            <w:vAlign w:val="center"/>
          </w:tcPr>
          <w:p w14:paraId="008D8486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81 </w:t>
            </w:r>
          </w:p>
          <w:p w14:paraId="40E31608" w14:textId="2B308C92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5, 16.66)</w:t>
            </w:r>
          </w:p>
        </w:tc>
        <w:tc>
          <w:tcPr>
            <w:tcW w:w="1748" w:type="dxa"/>
            <w:vAlign w:val="center"/>
          </w:tcPr>
          <w:p w14:paraId="62D117EE" w14:textId="70681FAB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2A929CF4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  <w:p w14:paraId="50CECC98" w14:textId="1EA13C4A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, 1.22)</w:t>
            </w:r>
          </w:p>
        </w:tc>
        <w:tc>
          <w:tcPr>
            <w:tcW w:w="1749" w:type="dxa"/>
            <w:vAlign w:val="center"/>
          </w:tcPr>
          <w:p w14:paraId="288BCD05" w14:textId="1B364738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171EA94F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  <w:p w14:paraId="6FE72B5C" w14:textId="2A18DE8E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, 0.08)</w:t>
            </w:r>
          </w:p>
        </w:tc>
        <w:tc>
          <w:tcPr>
            <w:tcW w:w="1748" w:type="dxa"/>
            <w:vAlign w:val="center"/>
          </w:tcPr>
          <w:p w14:paraId="12776016" w14:textId="49B838FC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D5A1A" w:rsidRPr="00F430BE" w14:paraId="1C0C7149" w14:textId="77777777" w:rsidTr="00C17F45">
        <w:trPr>
          <w:trHeight w:val="279"/>
        </w:trPr>
        <w:tc>
          <w:tcPr>
            <w:tcW w:w="3325" w:type="dxa"/>
          </w:tcPr>
          <w:p w14:paraId="11DB8AD6" w14:textId="77777777" w:rsidR="008D5A1A" w:rsidRPr="00F430BE" w:rsidRDefault="008D5A1A" w:rsidP="008D5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 xml:space="preserve">Age at incidence </w:t>
            </w:r>
          </w:p>
        </w:tc>
        <w:tc>
          <w:tcPr>
            <w:tcW w:w="1980" w:type="dxa"/>
            <w:vAlign w:val="center"/>
          </w:tcPr>
          <w:p w14:paraId="5E7A4635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8 </w:t>
            </w:r>
          </w:p>
          <w:p w14:paraId="32958176" w14:textId="67F9352F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, 2.56)</w:t>
            </w:r>
          </w:p>
        </w:tc>
        <w:tc>
          <w:tcPr>
            <w:tcW w:w="1748" w:type="dxa"/>
            <w:vAlign w:val="center"/>
          </w:tcPr>
          <w:p w14:paraId="5A12EB44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.02 </w:t>
            </w:r>
          </w:p>
          <w:p w14:paraId="52C6F12B" w14:textId="7D26F1B0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1.01, 1.03)</w:t>
            </w:r>
          </w:p>
        </w:tc>
        <w:tc>
          <w:tcPr>
            <w:tcW w:w="1832" w:type="dxa"/>
            <w:vAlign w:val="center"/>
          </w:tcPr>
          <w:p w14:paraId="3C9CCD6F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  <w:p w14:paraId="7CBBE904" w14:textId="0DDEEFA9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2, 0.4)</w:t>
            </w:r>
          </w:p>
        </w:tc>
        <w:tc>
          <w:tcPr>
            <w:tcW w:w="1749" w:type="dxa"/>
            <w:vAlign w:val="center"/>
          </w:tcPr>
          <w:p w14:paraId="2268AB19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  <w:p w14:paraId="75EB3E4F" w14:textId="1B8D9A64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1, 1.03)</w:t>
            </w:r>
          </w:p>
        </w:tc>
        <w:tc>
          <w:tcPr>
            <w:tcW w:w="1832" w:type="dxa"/>
            <w:vAlign w:val="center"/>
          </w:tcPr>
          <w:p w14:paraId="6301934F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  <w:p w14:paraId="264AC8EA" w14:textId="0B3DF58B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, 0.02)</w:t>
            </w:r>
          </w:p>
        </w:tc>
        <w:tc>
          <w:tcPr>
            <w:tcW w:w="1748" w:type="dxa"/>
            <w:vAlign w:val="center"/>
          </w:tcPr>
          <w:p w14:paraId="5B8CAE40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  <w:p w14:paraId="113E3F3B" w14:textId="284E367A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1, 1.03)</w:t>
            </w:r>
          </w:p>
        </w:tc>
      </w:tr>
      <w:tr w:rsidR="008D5A1A" w:rsidRPr="00F430BE" w14:paraId="19BA2565" w14:textId="77777777" w:rsidTr="00C17F45">
        <w:trPr>
          <w:trHeight w:val="279"/>
        </w:trPr>
        <w:tc>
          <w:tcPr>
            <w:tcW w:w="3325" w:type="dxa"/>
          </w:tcPr>
          <w:p w14:paraId="2462AF80" w14:textId="77777777" w:rsidR="008D5A1A" w:rsidRPr="00F430BE" w:rsidRDefault="008D5A1A" w:rsidP="008D5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1980" w:type="dxa"/>
            <w:vAlign w:val="center"/>
          </w:tcPr>
          <w:p w14:paraId="2D70E11C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6 </w:t>
            </w:r>
          </w:p>
          <w:p w14:paraId="2FBE8247" w14:textId="327E2C29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2, 5.71)</w:t>
            </w:r>
          </w:p>
        </w:tc>
        <w:tc>
          <w:tcPr>
            <w:tcW w:w="1748" w:type="dxa"/>
            <w:vAlign w:val="center"/>
          </w:tcPr>
          <w:p w14:paraId="3FE6A5F3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  <w:p w14:paraId="3A98A49A" w14:textId="01875579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, 1.03)</w:t>
            </w:r>
          </w:p>
        </w:tc>
        <w:tc>
          <w:tcPr>
            <w:tcW w:w="1832" w:type="dxa"/>
            <w:vAlign w:val="center"/>
          </w:tcPr>
          <w:p w14:paraId="20A03FC1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2 </w:t>
            </w:r>
          </w:p>
          <w:p w14:paraId="595044D7" w14:textId="5EA95149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3, 0.6)</w:t>
            </w:r>
          </w:p>
        </w:tc>
        <w:tc>
          <w:tcPr>
            <w:tcW w:w="1749" w:type="dxa"/>
            <w:vAlign w:val="center"/>
          </w:tcPr>
          <w:p w14:paraId="77159772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  <w:p w14:paraId="4A8EB83B" w14:textId="762EA8FB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, 1.03)</w:t>
            </w:r>
          </w:p>
        </w:tc>
        <w:tc>
          <w:tcPr>
            <w:tcW w:w="1832" w:type="dxa"/>
            <w:vAlign w:val="center"/>
          </w:tcPr>
          <w:p w14:paraId="67AFD44A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  <w:p w14:paraId="5A86CFB4" w14:textId="17C47B03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, 0.04)</w:t>
            </w:r>
          </w:p>
        </w:tc>
        <w:tc>
          <w:tcPr>
            <w:tcW w:w="1748" w:type="dxa"/>
            <w:vAlign w:val="center"/>
          </w:tcPr>
          <w:p w14:paraId="3DB76011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  <w:p w14:paraId="6F7940DC" w14:textId="71EA1F15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, 1.03)</w:t>
            </w:r>
          </w:p>
        </w:tc>
      </w:tr>
      <w:tr w:rsidR="008D5A1A" w:rsidRPr="00F430BE" w14:paraId="7330EFFF" w14:textId="77777777" w:rsidTr="00C17F45">
        <w:trPr>
          <w:trHeight w:val="279"/>
        </w:trPr>
        <w:tc>
          <w:tcPr>
            <w:tcW w:w="3325" w:type="dxa"/>
          </w:tcPr>
          <w:p w14:paraId="1539613F" w14:textId="77777777" w:rsidR="008D5A1A" w:rsidRPr="00F430BE" w:rsidRDefault="008D5A1A" w:rsidP="008D5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0" w:type="dxa"/>
            <w:vAlign w:val="center"/>
          </w:tcPr>
          <w:p w14:paraId="4A621DF0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3.13 </w:t>
            </w:r>
          </w:p>
          <w:p w14:paraId="21251E97" w14:textId="1CBAEEA6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3.81, 7.55)</w:t>
            </w:r>
          </w:p>
        </w:tc>
        <w:tc>
          <w:tcPr>
            <w:tcW w:w="1748" w:type="dxa"/>
            <w:vAlign w:val="center"/>
          </w:tcPr>
          <w:p w14:paraId="3F8A4F0C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  <w:p w14:paraId="053E7A38" w14:textId="64CA4A1E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2, 0.85)</w:t>
            </w:r>
          </w:p>
        </w:tc>
        <w:tc>
          <w:tcPr>
            <w:tcW w:w="1832" w:type="dxa"/>
            <w:vAlign w:val="center"/>
          </w:tcPr>
          <w:p w14:paraId="31E768A5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  <w:p w14:paraId="55CA2132" w14:textId="79AE61B5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1, 2.19)</w:t>
            </w:r>
          </w:p>
        </w:tc>
        <w:tc>
          <w:tcPr>
            <w:tcW w:w="1749" w:type="dxa"/>
            <w:vAlign w:val="center"/>
          </w:tcPr>
          <w:p w14:paraId="3D025849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  <w:p w14:paraId="2C58301D" w14:textId="50C8A8D8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2, 0.84)</w:t>
            </w:r>
          </w:p>
        </w:tc>
        <w:tc>
          <w:tcPr>
            <w:tcW w:w="1832" w:type="dxa"/>
            <w:vAlign w:val="center"/>
          </w:tcPr>
          <w:p w14:paraId="6C8327D2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  <w:p w14:paraId="38044A9D" w14:textId="754ED660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3, 0.21)</w:t>
            </w:r>
          </w:p>
        </w:tc>
        <w:tc>
          <w:tcPr>
            <w:tcW w:w="1748" w:type="dxa"/>
            <w:vAlign w:val="center"/>
          </w:tcPr>
          <w:p w14:paraId="5DD3FA13" w14:textId="77777777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  <w:p w14:paraId="359D6B7A" w14:textId="30E50A96" w:rsidR="008D5A1A" w:rsidRPr="00B706BD" w:rsidRDefault="008D5A1A" w:rsidP="008D5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2, 0.84)</w:t>
            </w:r>
          </w:p>
        </w:tc>
      </w:tr>
      <w:tr w:rsidR="00C106B3" w:rsidRPr="00F430BE" w14:paraId="23A2FB64" w14:textId="77777777" w:rsidTr="00C17F45">
        <w:trPr>
          <w:trHeight w:val="279"/>
        </w:trPr>
        <w:tc>
          <w:tcPr>
            <w:tcW w:w="3325" w:type="dxa"/>
          </w:tcPr>
          <w:p w14:paraId="3774112F" w14:textId="77777777" w:rsidR="00C106B3" w:rsidRPr="00F430BE" w:rsidRDefault="00C106B3" w:rsidP="00C17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Race (ref = White)</w:t>
            </w:r>
          </w:p>
        </w:tc>
        <w:tc>
          <w:tcPr>
            <w:tcW w:w="1980" w:type="dxa"/>
            <w:vAlign w:val="center"/>
          </w:tcPr>
          <w:p w14:paraId="7AC4022D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4C946AD6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74D3828F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9" w:type="dxa"/>
            <w:vAlign w:val="center"/>
          </w:tcPr>
          <w:p w14:paraId="71449A96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6FEB6965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3537401A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67615" w:rsidRPr="00F430BE" w14:paraId="01CCF614" w14:textId="77777777" w:rsidTr="00C17F45">
        <w:trPr>
          <w:trHeight w:val="259"/>
        </w:trPr>
        <w:tc>
          <w:tcPr>
            <w:tcW w:w="3325" w:type="dxa"/>
          </w:tcPr>
          <w:p w14:paraId="3E92EBEB" w14:textId="77777777" w:rsidR="00167615" w:rsidRPr="00F430BE" w:rsidRDefault="00167615" w:rsidP="00167615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1980" w:type="dxa"/>
            <w:vAlign w:val="center"/>
          </w:tcPr>
          <w:p w14:paraId="441BCF26" w14:textId="77777777" w:rsidR="00B706BD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75 </w:t>
            </w:r>
          </w:p>
          <w:p w14:paraId="0977F57C" w14:textId="21F160D0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4.45, 49.95)</w:t>
            </w:r>
          </w:p>
        </w:tc>
        <w:tc>
          <w:tcPr>
            <w:tcW w:w="1748" w:type="dxa"/>
            <w:vAlign w:val="center"/>
          </w:tcPr>
          <w:p w14:paraId="1294DAD9" w14:textId="77777777" w:rsidR="00426634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 </w:t>
            </w:r>
          </w:p>
          <w:p w14:paraId="66945073" w14:textId="749EFE76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4, 0.99)</w:t>
            </w:r>
          </w:p>
        </w:tc>
        <w:tc>
          <w:tcPr>
            <w:tcW w:w="1832" w:type="dxa"/>
            <w:vAlign w:val="center"/>
          </w:tcPr>
          <w:p w14:paraId="28996EEA" w14:textId="77777777" w:rsidR="003C63E1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1 </w:t>
            </w:r>
          </w:p>
          <w:p w14:paraId="29678565" w14:textId="151A2F68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, 6.3)</w:t>
            </w:r>
          </w:p>
        </w:tc>
        <w:tc>
          <w:tcPr>
            <w:tcW w:w="1749" w:type="dxa"/>
            <w:vAlign w:val="center"/>
          </w:tcPr>
          <w:p w14:paraId="1FB7C8E1" w14:textId="77777777" w:rsidR="00866852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  <w:p w14:paraId="4385CA99" w14:textId="63CBE25C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3, 0.99)</w:t>
            </w:r>
          </w:p>
        </w:tc>
        <w:tc>
          <w:tcPr>
            <w:tcW w:w="1832" w:type="dxa"/>
            <w:vAlign w:val="center"/>
          </w:tcPr>
          <w:p w14:paraId="1089E939" w14:textId="77777777" w:rsidR="00952AF2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  <w:p w14:paraId="48C80F67" w14:textId="4CF28FF8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9, 0.4)</w:t>
            </w:r>
          </w:p>
        </w:tc>
        <w:tc>
          <w:tcPr>
            <w:tcW w:w="1748" w:type="dxa"/>
            <w:vAlign w:val="center"/>
          </w:tcPr>
          <w:p w14:paraId="54A21C30" w14:textId="77777777" w:rsidR="00634673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  <w:p w14:paraId="320EEDFE" w14:textId="7CBC0894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4, 0.99)</w:t>
            </w:r>
          </w:p>
        </w:tc>
      </w:tr>
      <w:tr w:rsidR="00167615" w:rsidRPr="00F430BE" w14:paraId="7BFE6716" w14:textId="77777777" w:rsidTr="00C17F45">
        <w:trPr>
          <w:trHeight w:val="78"/>
        </w:trPr>
        <w:tc>
          <w:tcPr>
            <w:tcW w:w="3325" w:type="dxa"/>
          </w:tcPr>
          <w:p w14:paraId="2F0917B6" w14:textId="77777777" w:rsidR="00167615" w:rsidRPr="00F430BE" w:rsidRDefault="00167615" w:rsidP="00167615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0" w:type="dxa"/>
            <w:vAlign w:val="center"/>
          </w:tcPr>
          <w:p w14:paraId="10B14E27" w14:textId="77777777" w:rsidR="00B706BD" w:rsidRPr="00554A96" w:rsidRDefault="00167615" w:rsidP="001676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4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54.38 </w:t>
            </w:r>
          </w:p>
          <w:p w14:paraId="38A586E4" w14:textId="3DA226A5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6.1, 102.65)</w:t>
            </w:r>
          </w:p>
        </w:tc>
        <w:tc>
          <w:tcPr>
            <w:tcW w:w="1748" w:type="dxa"/>
            <w:vAlign w:val="center"/>
          </w:tcPr>
          <w:p w14:paraId="0FA51E12" w14:textId="77777777" w:rsidR="00426634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  <w:p w14:paraId="1A16A591" w14:textId="5888B56E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5, 1.17)</w:t>
            </w:r>
          </w:p>
        </w:tc>
        <w:tc>
          <w:tcPr>
            <w:tcW w:w="1832" w:type="dxa"/>
            <w:vAlign w:val="center"/>
          </w:tcPr>
          <w:p w14:paraId="64FEB113" w14:textId="77777777" w:rsidR="003C63E1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2 </w:t>
            </w:r>
          </w:p>
          <w:p w14:paraId="65721F72" w14:textId="42AC3F21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36, 6.6)</w:t>
            </w:r>
          </w:p>
        </w:tc>
        <w:tc>
          <w:tcPr>
            <w:tcW w:w="1749" w:type="dxa"/>
            <w:vAlign w:val="center"/>
          </w:tcPr>
          <w:p w14:paraId="04929B1D" w14:textId="77777777" w:rsidR="00866852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  <w:p w14:paraId="70916667" w14:textId="167794C2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, 1.17)</w:t>
            </w:r>
          </w:p>
        </w:tc>
        <w:tc>
          <w:tcPr>
            <w:tcW w:w="1832" w:type="dxa"/>
            <w:vAlign w:val="center"/>
          </w:tcPr>
          <w:p w14:paraId="77F66907" w14:textId="77777777" w:rsidR="00952AF2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  <w:p w14:paraId="7D6ABC8C" w14:textId="69623775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17, 0.38)</w:t>
            </w:r>
          </w:p>
        </w:tc>
        <w:tc>
          <w:tcPr>
            <w:tcW w:w="1748" w:type="dxa"/>
            <w:vAlign w:val="center"/>
          </w:tcPr>
          <w:p w14:paraId="03ED15D3" w14:textId="77777777" w:rsidR="00634673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  <w:p w14:paraId="07E1C991" w14:textId="17BB3501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7, 1.19)</w:t>
            </w:r>
          </w:p>
        </w:tc>
      </w:tr>
      <w:tr w:rsidR="00167615" w:rsidRPr="00F430BE" w14:paraId="54B92895" w14:textId="77777777" w:rsidTr="00C17F45">
        <w:trPr>
          <w:trHeight w:val="78"/>
        </w:trPr>
        <w:tc>
          <w:tcPr>
            <w:tcW w:w="3325" w:type="dxa"/>
          </w:tcPr>
          <w:p w14:paraId="69C5BCA7" w14:textId="77777777" w:rsidR="00167615" w:rsidRPr="00F430BE" w:rsidRDefault="00167615" w:rsidP="0016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umber of functional limitations</w:t>
            </w:r>
          </w:p>
        </w:tc>
        <w:tc>
          <w:tcPr>
            <w:tcW w:w="1980" w:type="dxa"/>
            <w:vAlign w:val="center"/>
          </w:tcPr>
          <w:p w14:paraId="6EF759A3" w14:textId="77777777" w:rsidR="00B706BD" w:rsidRDefault="00167615" w:rsidP="001676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9.37 </w:t>
            </w:r>
          </w:p>
          <w:p w14:paraId="66EF5DB4" w14:textId="51CADFC5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36.13, 42.62)</w:t>
            </w:r>
          </w:p>
        </w:tc>
        <w:tc>
          <w:tcPr>
            <w:tcW w:w="1748" w:type="dxa"/>
            <w:vAlign w:val="center"/>
          </w:tcPr>
          <w:p w14:paraId="450D0D40" w14:textId="77777777" w:rsidR="00426634" w:rsidRDefault="00167615" w:rsidP="001676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.06 </w:t>
            </w:r>
          </w:p>
          <w:p w14:paraId="4F194DDD" w14:textId="63295E21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1.02, 1.12)</w:t>
            </w:r>
          </w:p>
        </w:tc>
        <w:tc>
          <w:tcPr>
            <w:tcW w:w="1832" w:type="dxa"/>
            <w:vAlign w:val="center"/>
          </w:tcPr>
          <w:p w14:paraId="0C984066" w14:textId="77777777" w:rsidR="003C63E1" w:rsidRDefault="00167615" w:rsidP="001676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4.43 </w:t>
            </w:r>
          </w:p>
          <w:p w14:paraId="0922EC1C" w14:textId="6F1B7D06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4.1, 4.77)</w:t>
            </w:r>
          </w:p>
        </w:tc>
        <w:tc>
          <w:tcPr>
            <w:tcW w:w="1749" w:type="dxa"/>
            <w:vAlign w:val="center"/>
          </w:tcPr>
          <w:p w14:paraId="09423D51" w14:textId="77777777" w:rsidR="00866852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 </w:t>
            </w:r>
          </w:p>
          <w:p w14:paraId="7DC28E62" w14:textId="52CC78C7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, 1.14)</w:t>
            </w:r>
          </w:p>
        </w:tc>
        <w:tc>
          <w:tcPr>
            <w:tcW w:w="1832" w:type="dxa"/>
            <w:vAlign w:val="center"/>
          </w:tcPr>
          <w:p w14:paraId="31A54A18" w14:textId="77777777" w:rsidR="00952AF2" w:rsidRDefault="00167615" w:rsidP="001676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24 </w:t>
            </w:r>
          </w:p>
          <w:p w14:paraId="62530703" w14:textId="70F2E76E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0.22, 0.26)</w:t>
            </w:r>
          </w:p>
        </w:tc>
        <w:tc>
          <w:tcPr>
            <w:tcW w:w="1748" w:type="dxa"/>
            <w:vAlign w:val="center"/>
          </w:tcPr>
          <w:p w14:paraId="16A9A5B8" w14:textId="77777777" w:rsidR="00634673" w:rsidRDefault="00167615" w:rsidP="00167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7 </w:t>
            </w:r>
          </w:p>
          <w:p w14:paraId="2493CA00" w14:textId="03DED54D" w:rsidR="00167615" w:rsidRPr="00B706BD" w:rsidRDefault="00167615" w:rsidP="001676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2, 1.13)</w:t>
            </w:r>
          </w:p>
        </w:tc>
      </w:tr>
      <w:tr w:rsidR="004373A0" w:rsidRPr="00F430BE" w14:paraId="5353E5FA" w14:textId="77777777" w:rsidTr="00C17F45">
        <w:trPr>
          <w:trHeight w:val="279"/>
        </w:trPr>
        <w:tc>
          <w:tcPr>
            <w:tcW w:w="3325" w:type="dxa"/>
          </w:tcPr>
          <w:p w14:paraId="5E56BA03" w14:textId="77777777" w:rsidR="004373A0" w:rsidRPr="00F430BE" w:rsidRDefault="004373A0" w:rsidP="00437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umber of chronic conditions</w:t>
            </w:r>
          </w:p>
        </w:tc>
        <w:tc>
          <w:tcPr>
            <w:tcW w:w="1980" w:type="dxa"/>
            <w:vAlign w:val="center"/>
          </w:tcPr>
          <w:p w14:paraId="2974E7C7" w14:textId="77777777" w:rsidR="00B706BD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1 </w:t>
            </w:r>
          </w:p>
          <w:p w14:paraId="4B23DAB0" w14:textId="45B0C4A6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6, 9.62)</w:t>
            </w:r>
          </w:p>
        </w:tc>
        <w:tc>
          <w:tcPr>
            <w:tcW w:w="1748" w:type="dxa"/>
            <w:vAlign w:val="center"/>
          </w:tcPr>
          <w:p w14:paraId="19E77907" w14:textId="77777777" w:rsidR="00426634" w:rsidRDefault="004373A0" w:rsidP="004373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.09 </w:t>
            </w:r>
          </w:p>
          <w:p w14:paraId="69431417" w14:textId="4921347D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1.05, 1.15)</w:t>
            </w:r>
          </w:p>
        </w:tc>
        <w:tc>
          <w:tcPr>
            <w:tcW w:w="1832" w:type="dxa"/>
            <w:vAlign w:val="center"/>
          </w:tcPr>
          <w:p w14:paraId="6F03BBDB" w14:textId="77777777" w:rsidR="003C63E1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  <w:p w14:paraId="765CD5CD" w14:textId="0CA347BC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2, 1.38)</w:t>
            </w:r>
          </w:p>
        </w:tc>
        <w:tc>
          <w:tcPr>
            <w:tcW w:w="1749" w:type="dxa"/>
            <w:vAlign w:val="center"/>
          </w:tcPr>
          <w:p w14:paraId="4CAC8AF8" w14:textId="77777777" w:rsidR="0086685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9 </w:t>
            </w:r>
          </w:p>
          <w:p w14:paraId="5AECEEA0" w14:textId="702B6AC9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4, 1.15)</w:t>
            </w:r>
          </w:p>
        </w:tc>
        <w:tc>
          <w:tcPr>
            <w:tcW w:w="1832" w:type="dxa"/>
            <w:vAlign w:val="center"/>
          </w:tcPr>
          <w:p w14:paraId="68C37E6D" w14:textId="77777777" w:rsidR="00952AF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  <w:p w14:paraId="518FEFAB" w14:textId="286C9601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, 0.07)</w:t>
            </w:r>
          </w:p>
        </w:tc>
        <w:tc>
          <w:tcPr>
            <w:tcW w:w="1748" w:type="dxa"/>
            <w:vAlign w:val="center"/>
          </w:tcPr>
          <w:p w14:paraId="628B2BE7" w14:textId="77777777" w:rsidR="00634673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9 </w:t>
            </w:r>
          </w:p>
          <w:p w14:paraId="4D01A641" w14:textId="53D30C49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5, 1.15)</w:t>
            </w:r>
          </w:p>
        </w:tc>
      </w:tr>
      <w:tr w:rsidR="00C106B3" w:rsidRPr="00F430BE" w14:paraId="1B4651F8" w14:textId="77777777" w:rsidTr="00C17F45">
        <w:trPr>
          <w:trHeight w:val="344"/>
        </w:trPr>
        <w:tc>
          <w:tcPr>
            <w:tcW w:w="3325" w:type="dxa"/>
          </w:tcPr>
          <w:p w14:paraId="54AA83E8" w14:textId="77777777" w:rsidR="00C106B3" w:rsidRPr="00F430BE" w:rsidRDefault="00C106B3" w:rsidP="00C17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Medicaid (ref = no)</w:t>
            </w:r>
          </w:p>
        </w:tc>
        <w:tc>
          <w:tcPr>
            <w:tcW w:w="1980" w:type="dxa"/>
            <w:vAlign w:val="center"/>
          </w:tcPr>
          <w:p w14:paraId="2C933E30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27C58849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600A31FB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9" w:type="dxa"/>
            <w:vAlign w:val="center"/>
          </w:tcPr>
          <w:p w14:paraId="022C65BF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7C47F1A7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6F0E8662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373A0" w:rsidRPr="00F430BE" w14:paraId="7E941E1C" w14:textId="77777777" w:rsidTr="00C17F45">
        <w:trPr>
          <w:trHeight w:val="279"/>
        </w:trPr>
        <w:tc>
          <w:tcPr>
            <w:tcW w:w="3325" w:type="dxa"/>
          </w:tcPr>
          <w:p w14:paraId="73C34E03" w14:textId="77777777" w:rsidR="004373A0" w:rsidRPr="00F430BE" w:rsidRDefault="004373A0" w:rsidP="004373A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vAlign w:val="center"/>
          </w:tcPr>
          <w:p w14:paraId="37A9BCB8" w14:textId="77777777" w:rsidR="00B706BD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03 </w:t>
            </w:r>
          </w:p>
          <w:p w14:paraId="35CCEA7A" w14:textId="4D4DAB19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5.81, 23.76)</w:t>
            </w:r>
          </w:p>
        </w:tc>
        <w:tc>
          <w:tcPr>
            <w:tcW w:w="1748" w:type="dxa"/>
            <w:vAlign w:val="center"/>
          </w:tcPr>
          <w:p w14:paraId="5D8B957A" w14:textId="77777777" w:rsidR="00426634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  <w:p w14:paraId="31EBA0DE" w14:textId="361EFAE3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3, 1.09)</w:t>
            </w:r>
          </w:p>
        </w:tc>
        <w:tc>
          <w:tcPr>
            <w:tcW w:w="1832" w:type="dxa"/>
            <w:vAlign w:val="center"/>
          </w:tcPr>
          <w:p w14:paraId="09159843" w14:textId="77777777" w:rsidR="003C63E1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7 </w:t>
            </w:r>
          </w:p>
          <w:p w14:paraId="5A10779B" w14:textId="34FDD65E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31, 2.85)</w:t>
            </w:r>
          </w:p>
        </w:tc>
        <w:tc>
          <w:tcPr>
            <w:tcW w:w="1749" w:type="dxa"/>
            <w:vAlign w:val="center"/>
          </w:tcPr>
          <w:p w14:paraId="6F5A72EA" w14:textId="77777777" w:rsidR="0086685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  <w:p w14:paraId="7E3B24F1" w14:textId="61CF78CE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, 1.09)</w:t>
            </w:r>
          </w:p>
        </w:tc>
        <w:tc>
          <w:tcPr>
            <w:tcW w:w="1832" w:type="dxa"/>
            <w:vAlign w:val="center"/>
          </w:tcPr>
          <w:p w14:paraId="13AC7E71" w14:textId="77777777" w:rsidR="00952AF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9 </w:t>
            </w:r>
          </w:p>
          <w:p w14:paraId="676F7500" w14:textId="09B22E72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3, 0.05)</w:t>
            </w:r>
          </w:p>
        </w:tc>
        <w:tc>
          <w:tcPr>
            <w:tcW w:w="1748" w:type="dxa"/>
            <w:vAlign w:val="center"/>
          </w:tcPr>
          <w:p w14:paraId="342B6CA5" w14:textId="77777777" w:rsidR="00634673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  <w:p w14:paraId="24AC3C5A" w14:textId="488BBF01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3, 1.11)</w:t>
            </w:r>
          </w:p>
        </w:tc>
      </w:tr>
      <w:tr w:rsidR="004373A0" w:rsidRPr="00F430BE" w14:paraId="7A2E86EB" w14:textId="77777777" w:rsidTr="00C17F45">
        <w:trPr>
          <w:trHeight w:val="78"/>
        </w:trPr>
        <w:tc>
          <w:tcPr>
            <w:tcW w:w="3325" w:type="dxa"/>
          </w:tcPr>
          <w:p w14:paraId="13541B13" w14:textId="77777777" w:rsidR="004373A0" w:rsidRPr="00F430BE" w:rsidRDefault="004373A0" w:rsidP="004373A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980" w:type="dxa"/>
            <w:vAlign w:val="center"/>
          </w:tcPr>
          <w:p w14:paraId="483141EF" w14:textId="77777777" w:rsidR="00B706BD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7.01 </w:t>
            </w:r>
          </w:p>
          <w:p w14:paraId="2A64542F" w14:textId="02E938B6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82.73, 8.72)</w:t>
            </w:r>
          </w:p>
        </w:tc>
        <w:tc>
          <w:tcPr>
            <w:tcW w:w="1748" w:type="dxa"/>
            <w:vAlign w:val="center"/>
          </w:tcPr>
          <w:p w14:paraId="46B71388" w14:textId="77777777" w:rsidR="00426634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  <w:p w14:paraId="6BB56E8F" w14:textId="26E8A963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, 1.43)</w:t>
            </w:r>
          </w:p>
        </w:tc>
        <w:tc>
          <w:tcPr>
            <w:tcW w:w="1832" w:type="dxa"/>
            <w:vAlign w:val="center"/>
          </w:tcPr>
          <w:p w14:paraId="204DA7EA" w14:textId="77777777" w:rsidR="003C63E1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16 </w:t>
            </w:r>
          </w:p>
          <w:p w14:paraId="2408B22A" w14:textId="533E83A8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6.93, 2.6)</w:t>
            </w:r>
          </w:p>
        </w:tc>
        <w:tc>
          <w:tcPr>
            <w:tcW w:w="1749" w:type="dxa"/>
            <w:vAlign w:val="center"/>
          </w:tcPr>
          <w:p w14:paraId="5015ECCB" w14:textId="77777777" w:rsidR="0086685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  <w:p w14:paraId="4A458056" w14:textId="2E1E00EA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, 1.42)</w:t>
            </w:r>
          </w:p>
        </w:tc>
        <w:tc>
          <w:tcPr>
            <w:tcW w:w="1832" w:type="dxa"/>
            <w:vAlign w:val="center"/>
          </w:tcPr>
          <w:p w14:paraId="6D077853" w14:textId="77777777" w:rsidR="00952AF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  <w:p w14:paraId="63FC7225" w14:textId="1CBF2BFE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8, 0.44)</w:t>
            </w:r>
          </w:p>
        </w:tc>
        <w:tc>
          <w:tcPr>
            <w:tcW w:w="1748" w:type="dxa"/>
            <w:vAlign w:val="center"/>
          </w:tcPr>
          <w:p w14:paraId="12A94119" w14:textId="77777777" w:rsidR="00634673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</w:t>
            </w:r>
          </w:p>
          <w:p w14:paraId="1FCF9908" w14:textId="499FCDDC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, 1.4)</w:t>
            </w:r>
          </w:p>
        </w:tc>
      </w:tr>
      <w:tr w:rsidR="00C106B3" w:rsidRPr="00F430BE" w14:paraId="685549EC" w14:textId="77777777" w:rsidTr="00C17F45">
        <w:trPr>
          <w:trHeight w:val="279"/>
        </w:trPr>
        <w:tc>
          <w:tcPr>
            <w:tcW w:w="3325" w:type="dxa"/>
          </w:tcPr>
          <w:p w14:paraId="65FADC5B" w14:textId="77777777" w:rsidR="00C106B3" w:rsidRPr="00F430BE" w:rsidRDefault="00C106B3" w:rsidP="00C17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ng-term care insurance (ref = no)</w:t>
            </w:r>
          </w:p>
        </w:tc>
        <w:tc>
          <w:tcPr>
            <w:tcW w:w="1980" w:type="dxa"/>
            <w:vAlign w:val="center"/>
          </w:tcPr>
          <w:p w14:paraId="63E479FB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4F2873BD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5DED0688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9" w:type="dxa"/>
            <w:vAlign w:val="center"/>
          </w:tcPr>
          <w:p w14:paraId="69206652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1B024C9B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4241909A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373A0" w:rsidRPr="00F430BE" w14:paraId="11574B08" w14:textId="77777777" w:rsidTr="00C17F45">
        <w:trPr>
          <w:trHeight w:val="279"/>
        </w:trPr>
        <w:tc>
          <w:tcPr>
            <w:tcW w:w="3325" w:type="dxa"/>
          </w:tcPr>
          <w:p w14:paraId="2B01C4BE" w14:textId="77777777" w:rsidR="004373A0" w:rsidRPr="00F430BE" w:rsidRDefault="004373A0" w:rsidP="004373A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vAlign w:val="center"/>
          </w:tcPr>
          <w:p w14:paraId="2297B401" w14:textId="77777777" w:rsidR="00B706BD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5.91 </w:t>
            </w:r>
          </w:p>
          <w:p w14:paraId="6712395F" w14:textId="5E594ACE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46.01, 14.19)</w:t>
            </w:r>
          </w:p>
        </w:tc>
        <w:tc>
          <w:tcPr>
            <w:tcW w:w="1748" w:type="dxa"/>
            <w:vAlign w:val="center"/>
          </w:tcPr>
          <w:p w14:paraId="54117EEC" w14:textId="77777777" w:rsidR="00426634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  <w:p w14:paraId="65FFDAAB" w14:textId="1C0A5953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13)</w:t>
            </w:r>
          </w:p>
        </w:tc>
        <w:tc>
          <w:tcPr>
            <w:tcW w:w="1832" w:type="dxa"/>
            <w:vAlign w:val="center"/>
          </w:tcPr>
          <w:p w14:paraId="003DBED0" w14:textId="77777777" w:rsidR="003C63E1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3 </w:t>
            </w:r>
          </w:p>
          <w:p w14:paraId="530353D7" w14:textId="143CEC31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36, 2.89)</w:t>
            </w:r>
          </w:p>
        </w:tc>
        <w:tc>
          <w:tcPr>
            <w:tcW w:w="1749" w:type="dxa"/>
            <w:vAlign w:val="center"/>
          </w:tcPr>
          <w:p w14:paraId="0DE36FB0" w14:textId="77777777" w:rsidR="0086685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  <w:p w14:paraId="3DB3C2A6" w14:textId="7D67B04D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13)</w:t>
            </w:r>
          </w:p>
        </w:tc>
        <w:tc>
          <w:tcPr>
            <w:tcW w:w="1832" w:type="dxa"/>
            <w:vAlign w:val="center"/>
          </w:tcPr>
          <w:p w14:paraId="500CB91E" w14:textId="77777777" w:rsidR="00952AF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8 </w:t>
            </w:r>
          </w:p>
          <w:p w14:paraId="799D6BA4" w14:textId="17130753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5, 0.09)</w:t>
            </w:r>
          </w:p>
        </w:tc>
        <w:tc>
          <w:tcPr>
            <w:tcW w:w="1748" w:type="dxa"/>
            <w:vAlign w:val="center"/>
          </w:tcPr>
          <w:p w14:paraId="2E5D9748" w14:textId="77777777" w:rsidR="00634673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  <w:p w14:paraId="16212A0F" w14:textId="600EAF07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, 1.12)</w:t>
            </w:r>
          </w:p>
        </w:tc>
      </w:tr>
      <w:tr w:rsidR="004373A0" w:rsidRPr="00F430BE" w14:paraId="260D785A" w14:textId="77777777" w:rsidTr="00C17F45">
        <w:trPr>
          <w:trHeight w:val="279"/>
        </w:trPr>
        <w:tc>
          <w:tcPr>
            <w:tcW w:w="3325" w:type="dxa"/>
          </w:tcPr>
          <w:p w14:paraId="5CE6339E" w14:textId="77777777" w:rsidR="004373A0" w:rsidRPr="00F430BE" w:rsidRDefault="004373A0" w:rsidP="004373A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980" w:type="dxa"/>
            <w:vAlign w:val="center"/>
          </w:tcPr>
          <w:p w14:paraId="55811EFC" w14:textId="77777777" w:rsidR="00B706BD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.08 </w:t>
            </w:r>
          </w:p>
          <w:p w14:paraId="5681D80B" w14:textId="467A1B96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48.7, 40.55)</w:t>
            </w:r>
          </w:p>
        </w:tc>
        <w:tc>
          <w:tcPr>
            <w:tcW w:w="1748" w:type="dxa"/>
            <w:vAlign w:val="center"/>
          </w:tcPr>
          <w:p w14:paraId="55C2E783" w14:textId="77777777" w:rsidR="00426634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 </w:t>
            </w:r>
          </w:p>
          <w:p w14:paraId="09E319D2" w14:textId="57438E9C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, 1.77)</w:t>
            </w:r>
          </w:p>
        </w:tc>
        <w:tc>
          <w:tcPr>
            <w:tcW w:w="1832" w:type="dxa"/>
            <w:vAlign w:val="center"/>
          </w:tcPr>
          <w:p w14:paraId="31F5E51B" w14:textId="77777777" w:rsidR="003C63E1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42 </w:t>
            </w:r>
          </w:p>
          <w:p w14:paraId="19FCEC2A" w14:textId="12C53102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8.04, 1.21)</w:t>
            </w:r>
          </w:p>
        </w:tc>
        <w:tc>
          <w:tcPr>
            <w:tcW w:w="1749" w:type="dxa"/>
            <w:vAlign w:val="center"/>
          </w:tcPr>
          <w:p w14:paraId="0B7AE8C1" w14:textId="77777777" w:rsidR="0086685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3 </w:t>
            </w:r>
          </w:p>
          <w:p w14:paraId="7C5784A4" w14:textId="43115872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3, 1.82)</w:t>
            </w:r>
          </w:p>
        </w:tc>
        <w:tc>
          <w:tcPr>
            <w:tcW w:w="1832" w:type="dxa"/>
            <w:vAlign w:val="center"/>
          </w:tcPr>
          <w:p w14:paraId="2B279FDA" w14:textId="77777777" w:rsidR="00952AF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3 </w:t>
            </w:r>
          </w:p>
          <w:p w14:paraId="44D0B533" w14:textId="36D88308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48, 0.03)</w:t>
            </w:r>
          </w:p>
        </w:tc>
        <w:tc>
          <w:tcPr>
            <w:tcW w:w="1748" w:type="dxa"/>
            <w:vAlign w:val="center"/>
          </w:tcPr>
          <w:p w14:paraId="0F219ED6" w14:textId="77777777" w:rsidR="00634673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2 </w:t>
            </w:r>
          </w:p>
          <w:p w14:paraId="241072B6" w14:textId="77F86402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2, 1.8)</w:t>
            </w:r>
          </w:p>
        </w:tc>
      </w:tr>
      <w:tr w:rsidR="004373A0" w:rsidRPr="00F430BE" w14:paraId="5BF93F5C" w14:textId="77777777" w:rsidTr="00C17F45">
        <w:trPr>
          <w:trHeight w:val="279"/>
        </w:trPr>
        <w:tc>
          <w:tcPr>
            <w:tcW w:w="3325" w:type="dxa"/>
          </w:tcPr>
          <w:p w14:paraId="6DCECC11" w14:textId="77777777" w:rsidR="004373A0" w:rsidRPr="00F430BE" w:rsidRDefault="004373A0" w:rsidP="00437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Proxy respondent</w:t>
            </w:r>
          </w:p>
        </w:tc>
        <w:tc>
          <w:tcPr>
            <w:tcW w:w="1980" w:type="dxa"/>
            <w:vAlign w:val="center"/>
          </w:tcPr>
          <w:p w14:paraId="43D5554F" w14:textId="77777777" w:rsidR="00B706BD" w:rsidRDefault="004373A0" w:rsidP="004373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71.12 </w:t>
            </w:r>
          </w:p>
          <w:p w14:paraId="5219B5E2" w14:textId="7196DE26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50.47, 91.77)</w:t>
            </w:r>
          </w:p>
        </w:tc>
        <w:tc>
          <w:tcPr>
            <w:tcW w:w="1748" w:type="dxa"/>
            <w:vAlign w:val="center"/>
          </w:tcPr>
          <w:p w14:paraId="53369FFC" w14:textId="77777777" w:rsidR="00426634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  <w:p w14:paraId="69680196" w14:textId="5530FBBF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6, 1.22)</w:t>
            </w:r>
          </w:p>
        </w:tc>
        <w:tc>
          <w:tcPr>
            <w:tcW w:w="1832" w:type="dxa"/>
            <w:vAlign w:val="center"/>
          </w:tcPr>
          <w:p w14:paraId="29E31D43" w14:textId="77777777" w:rsidR="003C63E1" w:rsidRDefault="004373A0" w:rsidP="004373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9.81 </w:t>
            </w:r>
          </w:p>
          <w:p w14:paraId="03FD0B51" w14:textId="17260D90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7.66, 11.95)</w:t>
            </w:r>
          </w:p>
        </w:tc>
        <w:tc>
          <w:tcPr>
            <w:tcW w:w="1749" w:type="dxa"/>
            <w:vAlign w:val="center"/>
          </w:tcPr>
          <w:p w14:paraId="4D69AB8E" w14:textId="77777777" w:rsidR="00866852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  <w:p w14:paraId="4A4FF5E4" w14:textId="69B7DB6C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3, 1.25)</w:t>
            </w:r>
          </w:p>
        </w:tc>
        <w:tc>
          <w:tcPr>
            <w:tcW w:w="1832" w:type="dxa"/>
            <w:vAlign w:val="center"/>
          </w:tcPr>
          <w:p w14:paraId="4686C7A0" w14:textId="77777777" w:rsidR="003C3EE2" w:rsidRDefault="004373A0" w:rsidP="004373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4 </w:t>
            </w:r>
          </w:p>
          <w:p w14:paraId="23BD08CD" w14:textId="2F64BBD6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0.28, 0.52)</w:t>
            </w:r>
          </w:p>
        </w:tc>
        <w:tc>
          <w:tcPr>
            <w:tcW w:w="1748" w:type="dxa"/>
            <w:vAlign w:val="center"/>
          </w:tcPr>
          <w:p w14:paraId="71E3E852" w14:textId="77777777" w:rsidR="00634673" w:rsidRDefault="004373A0" w:rsidP="004373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  <w:p w14:paraId="0476C892" w14:textId="3549F90B" w:rsidR="004373A0" w:rsidRPr="00B706BD" w:rsidRDefault="004373A0" w:rsidP="00437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7, 1.23)</w:t>
            </w:r>
          </w:p>
        </w:tc>
      </w:tr>
      <w:tr w:rsidR="00F44153" w:rsidRPr="00F430BE" w14:paraId="56433C23" w14:textId="77777777" w:rsidTr="00C17F45">
        <w:trPr>
          <w:trHeight w:val="279"/>
        </w:trPr>
        <w:tc>
          <w:tcPr>
            <w:tcW w:w="3325" w:type="dxa"/>
          </w:tcPr>
          <w:p w14:paraId="0400A0B7" w14:textId="77777777" w:rsidR="00F44153" w:rsidRPr="00F430BE" w:rsidRDefault="00F44153" w:rsidP="00F44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et worth, units of $10,000</w:t>
            </w:r>
          </w:p>
        </w:tc>
        <w:tc>
          <w:tcPr>
            <w:tcW w:w="1980" w:type="dxa"/>
            <w:vAlign w:val="center"/>
          </w:tcPr>
          <w:p w14:paraId="4CBBB05D" w14:textId="77777777" w:rsidR="00B706BD" w:rsidRDefault="00F44153" w:rsidP="00F441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07 </w:t>
            </w:r>
          </w:p>
          <w:p w14:paraId="677271E2" w14:textId="519B453A" w:rsidR="00F44153" w:rsidRPr="00B706BD" w:rsidRDefault="00F44153" w:rsidP="00F441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0.01, 0.13)</w:t>
            </w:r>
          </w:p>
        </w:tc>
        <w:tc>
          <w:tcPr>
            <w:tcW w:w="1748" w:type="dxa"/>
            <w:vAlign w:val="center"/>
          </w:tcPr>
          <w:p w14:paraId="65ECD19E" w14:textId="77777777" w:rsidR="00426634" w:rsidRDefault="00F44153" w:rsidP="00F441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706FD9A6" w14:textId="2714D99B" w:rsidR="00F44153" w:rsidRPr="00B706BD" w:rsidRDefault="00F44153" w:rsidP="00F441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, 1)</w:t>
            </w:r>
          </w:p>
        </w:tc>
        <w:tc>
          <w:tcPr>
            <w:tcW w:w="1832" w:type="dxa"/>
            <w:vAlign w:val="center"/>
          </w:tcPr>
          <w:p w14:paraId="33DD0E24" w14:textId="77777777" w:rsidR="003C63E1" w:rsidRDefault="00F44153" w:rsidP="00F441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 </w:t>
            </w:r>
          </w:p>
          <w:p w14:paraId="59628B63" w14:textId="70F64C61" w:rsidR="00F44153" w:rsidRPr="00B706BD" w:rsidRDefault="00F44153" w:rsidP="00F441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0, 0.01)</w:t>
            </w:r>
          </w:p>
        </w:tc>
        <w:tc>
          <w:tcPr>
            <w:tcW w:w="1749" w:type="dxa"/>
            <w:vAlign w:val="center"/>
          </w:tcPr>
          <w:p w14:paraId="081A83ED" w14:textId="77777777" w:rsidR="00866852" w:rsidRDefault="00F44153" w:rsidP="00F441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34520516" w14:textId="57B64FA6" w:rsidR="00F44153" w:rsidRPr="00B706BD" w:rsidRDefault="00F44153" w:rsidP="00F441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, 1)</w:t>
            </w:r>
          </w:p>
        </w:tc>
        <w:tc>
          <w:tcPr>
            <w:tcW w:w="1832" w:type="dxa"/>
            <w:vAlign w:val="center"/>
          </w:tcPr>
          <w:p w14:paraId="481058AE" w14:textId="77777777" w:rsidR="003C3EE2" w:rsidRDefault="00F44153" w:rsidP="00F441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 </w:t>
            </w:r>
          </w:p>
          <w:p w14:paraId="318287DB" w14:textId="07CFC049" w:rsidR="00F44153" w:rsidRPr="00B706BD" w:rsidRDefault="00F44153" w:rsidP="00F441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0, 0)</w:t>
            </w:r>
          </w:p>
        </w:tc>
        <w:tc>
          <w:tcPr>
            <w:tcW w:w="1748" w:type="dxa"/>
            <w:vAlign w:val="center"/>
          </w:tcPr>
          <w:p w14:paraId="0E1E6531" w14:textId="77777777" w:rsidR="00634673" w:rsidRDefault="00F44153" w:rsidP="00F441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361171B0" w14:textId="14B2100C" w:rsidR="00F44153" w:rsidRPr="00B706BD" w:rsidRDefault="00F44153" w:rsidP="00F441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, 1)</w:t>
            </w:r>
          </w:p>
        </w:tc>
      </w:tr>
      <w:tr w:rsidR="00C106B3" w:rsidRPr="00F430BE" w14:paraId="6B1FFB30" w14:textId="77777777" w:rsidTr="00C17F45">
        <w:trPr>
          <w:trHeight w:val="279"/>
        </w:trPr>
        <w:tc>
          <w:tcPr>
            <w:tcW w:w="3325" w:type="dxa"/>
          </w:tcPr>
          <w:p w14:paraId="6C66E454" w14:textId="77777777" w:rsidR="00C106B3" w:rsidRPr="00F430BE" w:rsidRDefault="00C106B3" w:rsidP="00C17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Marital status (ref = married/partnered)</w:t>
            </w:r>
          </w:p>
        </w:tc>
        <w:tc>
          <w:tcPr>
            <w:tcW w:w="1980" w:type="dxa"/>
            <w:vAlign w:val="center"/>
          </w:tcPr>
          <w:p w14:paraId="42524DA5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6A7998C4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55E691A3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9" w:type="dxa"/>
            <w:vAlign w:val="center"/>
          </w:tcPr>
          <w:p w14:paraId="096DEC6A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59135BF3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56BB5104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737B4" w:rsidRPr="00F430BE" w14:paraId="04A6A5FB" w14:textId="77777777" w:rsidTr="00C17F45">
        <w:trPr>
          <w:trHeight w:val="78"/>
        </w:trPr>
        <w:tc>
          <w:tcPr>
            <w:tcW w:w="3325" w:type="dxa"/>
          </w:tcPr>
          <w:p w14:paraId="44F4607D" w14:textId="77777777" w:rsidR="00C737B4" w:rsidRPr="00F430BE" w:rsidRDefault="00C737B4" w:rsidP="00C737B4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Separated /divorced</w:t>
            </w:r>
          </w:p>
        </w:tc>
        <w:tc>
          <w:tcPr>
            <w:tcW w:w="1980" w:type="dxa"/>
            <w:vAlign w:val="center"/>
          </w:tcPr>
          <w:p w14:paraId="43EC0E74" w14:textId="77777777" w:rsidR="00B706BD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5.18 </w:t>
            </w:r>
          </w:p>
          <w:p w14:paraId="56DF8DBA" w14:textId="392B0F05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40.19, 29.83)</w:t>
            </w:r>
          </w:p>
        </w:tc>
        <w:tc>
          <w:tcPr>
            <w:tcW w:w="1748" w:type="dxa"/>
            <w:vAlign w:val="center"/>
          </w:tcPr>
          <w:p w14:paraId="3EC062FF" w14:textId="77777777" w:rsidR="00426634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4 </w:t>
            </w:r>
          </w:p>
          <w:p w14:paraId="7B43D20D" w14:textId="38C37DDD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5, 1.52)</w:t>
            </w:r>
          </w:p>
        </w:tc>
        <w:tc>
          <w:tcPr>
            <w:tcW w:w="1832" w:type="dxa"/>
            <w:vAlign w:val="center"/>
          </w:tcPr>
          <w:p w14:paraId="3A98DF50" w14:textId="77777777" w:rsidR="003C63E1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 </w:t>
            </w:r>
          </w:p>
          <w:p w14:paraId="2DA67AEF" w14:textId="2E6D8520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89, 4.41)</w:t>
            </w:r>
          </w:p>
        </w:tc>
        <w:tc>
          <w:tcPr>
            <w:tcW w:w="1749" w:type="dxa"/>
            <w:vAlign w:val="center"/>
          </w:tcPr>
          <w:p w14:paraId="1FCDC514" w14:textId="77777777" w:rsidR="003C63E1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  <w:p w14:paraId="7AE916A7" w14:textId="72AADC2E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4, 1.51)</w:t>
            </w:r>
          </w:p>
        </w:tc>
        <w:tc>
          <w:tcPr>
            <w:tcW w:w="1832" w:type="dxa"/>
            <w:vAlign w:val="center"/>
          </w:tcPr>
          <w:p w14:paraId="3A707ED2" w14:textId="77777777" w:rsidR="003C3EE2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 </w:t>
            </w:r>
          </w:p>
          <w:p w14:paraId="195CDC37" w14:textId="7F4FFB81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5, 0.45)</w:t>
            </w:r>
          </w:p>
        </w:tc>
        <w:tc>
          <w:tcPr>
            <w:tcW w:w="1748" w:type="dxa"/>
            <w:vAlign w:val="center"/>
          </w:tcPr>
          <w:p w14:paraId="7265E76F" w14:textId="77777777" w:rsidR="00634673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2 </w:t>
            </w:r>
          </w:p>
          <w:p w14:paraId="2B58B1B8" w14:textId="293F09C1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3, 1.51)</w:t>
            </w:r>
          </w:p>
        </w:tc>
      </w:tr>
      <w:tr w:rsidR="00C737B4" w:rsidRPr="00F430BE" w14:paraId="12598FE6" w14:textId="77777777" w:rsidTr="00C17F45">
        <w:trPr>
          <w:trHeight w:val="78"/>
        </w:trPr>
        <w:tc>
          <w:tcPr>
            <w:tcW w:w="3325" w:type="dxa"/>
          </w:tcPr>
          <w:p w14:paraId="083A4243" w14:textId="77777777" w:rsidR="00C737B4" w:rsidRPr="00F430BE" w:rsidRDefault="00C737B4" w:rsidP="00C737B4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980" w:type="dxa"/>
            <w:vAlign w:val="center"/>
          </w:tcPr>
          <w:p w14:paraId="2AAF54A8" w14:textId="77777777" w:rsidR="006E233C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  <w:p w14:paraId="0A562EB2" w14:textId="4A9AAB6D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13.68, 30.34)</w:t>
            </w:r>
          </w:p>
        </w:tc>
        <w:tc>
          <w:tcPr>
            <w:tcW w:w="1748" w:type="dxa"/>
            <w:vAlign w:val="center"/>
          </w:tcPr>
          <w:p w14:paraId="027CCEF8" w14:textId="77777777" w:rsidR="00426634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  <w:p w14:paraId="5EF5A39F" w14:textId="1342BDEC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7, 1.22)</w:t>
            </w:r>
          </w:p>
        </w:tc>
        <w:tc>
          <w:tcPr>
            <w:tcW w:w="1832" w:type="dxa"/>
            <w:vAlign w:val="center"/>
          </w:tcPr>
          <w:p w14:paraId="045F7C47" w14:textId="77777777" w:rsidR="003C63E1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</w:p>
          <w:p w14:paraId="704FC2FC" w14:textId="157D562B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78, 3.78)</w:t>
            </w:r>
          </w:p>
        </w:tc>
        <w:tc>
          <w:tcPr>
            <w:tcW w:w="1749" w:type="dxa"/>
            <w:vAlign w:val="center"/>
          </w:tcPr>
          <w:p w14:paraId="0C81B032" w14:textId="77777777" w:rsidR="003C63E1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  <w:p w14:paraId="4FBCD617" w14:textId="5ED0D4D4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6, 1.22)</w:t>
            </w:r>
          </w:p>
        </w:tc>
        <w:tc>
          <w:tcPr>
            <w:tcW w:w="1832" w:type="dxa"/>
            <w:vAlign w:val="center"/>
          </w:tcPr>
          <w:p w14:paraId="1EFC9EB9" w14:textId="77777777" w:rsidR="003C3EE2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  <w:p w14:paraId="0DCE6C35" w14:textId="194C4B97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2, 0.37)</w:t>
            </w:r>
          </w:p>
        </w:tc>
        <w:tc>
          <w:tcPr>
            <w:tcW w:w="1748" w:type="dxa"/>
            <w:vAlign w:val="center"/>
          </w:tcPr>
          <w:p w14:paraId="4F7D3E88" w14:textId="77777777" w:rsidR="00634673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  <w:p w14:paraId="513FA995" w14:textId="6AAED062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5, 1.22)</w:t>
            </w:r>
          </w:p>
        </w:tc>
      </w:tr>
      <w:tr w:rsidR="00C737B4" w:rsidRPr="00F430BE" w14:paraId="09103B51" w14:textId="77777777" w:rsidTr="00C17F45">
        <w:trPr>
          <w:trHeight w:val="78"/>
        </w:trPr>
        <w:tc>
          <w:tcPr>
            <w:tcW w:w="3325" w:type="dxa"/>
          </w:tcPr>
          <w:p w14:paraId="10F22B12" w14:textId="77777777" w:rsidR="00C737B4" w:rsidRPr="00F430BE" w:rsidRDefault="00C737B4" w:rsidP="00C737B4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1980" w:type="dxa"/>
            <w:vAlign w:val="center"/>
          </w:tcPr>
          <w:p w14:paraId="6D1359DE" w14:textId="77777777" w:rsidR="006E233C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94 </w:t>
            </w:r>
          </w:p>
          <w:p w14:paraId="67EE0221" w14:textId="26CEF82B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60.01, 69.89)</w:t>
            </w:r>
          </w:p>
        </w:tc>
        <w:tc>
          <w:tcPr>
            <w:tcW w:w="1748" w:type="dxa"/>
            <w:vAlign w:val="center"/>
          </w:tcPr>
          <w:p w14:paraId="1B4FEC3F" w14:textId="77777777" w:rsidR="00426634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  <w:p w14:paraId="66666D6F" w14:textId="55CC57C4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, 1.88)</w:t>
            </w:r>
          </w:p>
        </w:tc>
        <w:tc>
          <w:tcPr>
            <w:tcW w:w="1832" w:type="dxa"/>
            <w:vAlign w:val="center"/>
          </w:tcPr>
          <w:p w14:paraId="7731153C" w14:textId="77777777" w:rsidR="003C63E1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  <w:p w14:paraId="2E2111E7" w14:textId="7D81CA0B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5.65, 7.9)</w:t>
            </w:r>
          </w:p>
        </w:tc>
        <w:tc>
          <w:tcPr>
            <w:tcW w:w="1749" w:type="dxa"/>
            <w:vAlign w:val="center"/>
          </w:tcPr>
          <w:p w14:paraId="727C8DC9" w14:textId="77777777" w:rsidR="003C63E1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2 </w:t>
            </w:r>
          </w:p>
          <w:p w14:paraId="5792AF48" w14:textId="0B4BB572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, 1.86)</w:t>
            </w:r>
          </w:p>
        </w:tc>
        <w:tc>
          <w:tcPr>
            <w:tcW w:w="1832" w:type="dxa"/>
            <w:vAlign w:val="center"/>
          </w:tcPr>
          <w:p w14:paraId="1C6C7966" w14:textId="77777777" w:rsidR="003C3EE2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  <w:p w14:paraId="128AAFA0" w14:textId="2DFEA0D3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8, 0.45)</w:t>
            </w:r>
          </w:p>
        </w:tc>
        <w:tc>
          <w:tcPr>
            <w:tcW w:w="1748" w:type="dxa"/>
            <w:vAlign w:val="center"/>
          </w:tcPr>
          <w:p w14:paraId="6A3518F1" w14:textId="77777777" w:rsidR="00634673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1 </w:t>
            </w:r>
          </w:p>
          <w:p w14:paraId="6AA2F7FB" w14:textId="310A10D9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6, 1.84)</w:t>
            </w:r>
          </w:p>
        </w:tc>
      </w:tr>
      <w:tr w:rsidR="00C737B4" w:rsidRPr="00F430BE" w14:paraId="0B4F6AFD" w14:textId="77777777" w:rsidTr="00C17F45">
        <w:trPr>
          <w:trHeight w:val="152"/>
        </w:trPr>
        <w:tc>
          <w:tcPr>
            <w:tcW w:w="3325" w:type="dxa"/>
          </w:tcPr>
          <w:p w14:paraId="4EC051D1" w14:textId="77777777" w:rsidR="00C737B4" w:rsidRPr="00F430BE" w:rsidRDefault="00C737B4" w:rsidP="00C73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umber of sons</w:t>
            </w:r>
          </w:p>
        </w:tc>
        <w:tc>
          <w:tcPr>
            <w:tcW w:w="1980" w:type="dxa"/>
            <w:vAlign w:val="center"/>
          </w:tcPr>
          <w:p w14:paraId="277CF142" w14:textId="77777777" w:rsidR="006E233C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13 </w:t>
            </w:r>
          </w:p>
          <w:p w14:paraId="467BBEDC" w14:textId="7B91E7F7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0.26, 8.01)</w:t>
            </w:r>
          </w:p>
        </w:tc>
        <w:tc>
          <w:tcPr>
            <w:tcW w:w="1748" w:type="dxa"/>
            <w:vAlign w:val="center"/>
          </w:tcPr>
          <w:p w14:paraId="345C780C" w14:textId="77777777" w:rsidR="00426634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  <w:p w14:paraId="3DB314F5" w14:textId="4B4BC1F4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, 1.06)</w:t>
            </w:r>
          </w:p>
        </w:tc>
        <w:tc>
          <w:tcPr>
            <w:tcW w:w="1832" w:type="dxa"/>
            <w:vAlign w:val="center"/>
          </w:tcPr>
          <w:p w14:paraId="791C8D34" w14:textId="77777777" w:rsidR="003C63E1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  <w:p w14:paraId="6C4BE45C" w14:textId="1648922D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78, 1.1)</w:t>
            </w:r>
          </w:p>
        </w:tc>
        <w:tc>
          <w:tcPr>
            <w:tcW w:w="1749" w:type="dxa"/>
            <w:vAlign w:val="center"/>
          </w:tcPr>
          <w:p w14:paraId="514AA3F6" w14:textId="77777777" w:rsidR="003C63E1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  <w:p w14:paraId="17F35CA2" w14:textId="416B6D3D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, 1.05)</w:t>
            </w:r>
          </w:p>
        </w:tc>
        <w:tc>
          <w:tcPr>
            <w:tcW w:w="1832" w:type="dxa"/>
            <w:vAlign w:val="center"/>
          </w:tcPr>
          <w:p w14:paraId="4896E9EE" w14:textId="77777777" w:rsidR="003C3EE2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2 </w:t>
            </w:r>
          </w:p>
          <w:p w14:paraId="152CED74" w14:textId="1C281413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7, 0.03)</w:t>
            </w:r>
          </w:p>
        </w:tc>
        <w:tc>
          <w:tcPr>
            <w:tcW w:w="1748" w:type="dxa"/>
            <w:vAlign w:val="center"/>
          </w:tcPr>
          <w:p w14:paraId="63BB684A" w14:textId="77777777" w:rsidR="00634673" w:rsidRDefault="00C737B4" w:rsidP="00C737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  <w:p w14:paraId="779E3475" w14:textId="4B49A7E9" w:rsidR="00C737B4" w:rsidRPr="00B706BD" w:rsidRDefault="00C737B4" w:rsidP="00C7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, 1.06)</w:t>
            </w:r>
          </w:p>
        </w:tc>
      </w:tr>
      <w:tr w:rsidR="00811AEB" w:rsidRPr="00F430BE" w14:paraId="3B789754" w14:textId="77777777" w:rsidTr="00C17F45">
        <w:trPr>
          <w:trHeight w:val="89"/>
        </w:trPr>
        <w:tc>
          <w:tcPr>
            <w:tcW w:w="3325" w:type="dxa"/>
          </w:tcPr>
          <w:p w14:paraId="00C81068" w14:textId="77777777" w:rsidR="00811AEB" w:rsidRPr="00F430BE" w:rsidRDefault="00811AEB" w:rsidP="00811A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umber of daughters</w:t>
            </w:r>
          </w:p>
        </w:tc>
        <w:tc>
          <w:tcPr>
            <w:tcW w:w="1980" w:type="dxa"/>
            <w:vAlign w:val="center"/>
          </w:tcPr>
          <w:p w14:paraId="5A7FE9CC" w14:textId="77777777" w:rsidR="006E233C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7 </w:t>
            </w:r>
          </w:p>
          <w:p w14:paraId="64FB8E79" w14:textId="0B5BC421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71, 14.26)</w:t>
            </w:r>
          </w:p>
        </w:tc>
        <w:tc>
          <w:tcPr>
            <w:tcW w:w="1748" w:type="dxa"/>
            <w:vAlign w:val="center"/>
          </w:tcPr>
          <w:p w14:paraId="3D3BB04B" w14:textId="77777777" w:rsidR="00426634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  <w:p w14:paraId="0247BDD7" w14:textId="3C5FAB4E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, 1.04)</w:t>
            </w:r>
          </w:p>
        </w:tc>
        <w:tc>
          <w:tcPr>
            <w:tcW w:w="1832" w:type="dxa"/>
            <w:vAlign w:val="center"/>
          </w:tcPr>
          <w:p w14:paraId="430C441D" w14:textId="77777777" w:rsidR="003C63E1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</w:p>
          <w:p w14:paraId="66364C34" w14:textId="5890B8BE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7, 2.44)</w:t>
            </w:r>
          </w:p>
        </w:tc>
        <w:tc>
          <w:tcPr>
            <w:tcW w:w="1749" w:type="dxa"/>
            <w:vAlign w:val="center"/>
          </w:tcPr>
          <w:p w14:paraId="0C848FE2" w14:textId="77777777" w:rsidR="003C63E1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  <w:p w14:paraId="0DACACE0" w14:textId="3D69523C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, 1.04)</w:t>
            </w:r>
          </w:p>
        </w:tc>
        <w:tc>
          <w:tcPr>
            <w:tcW w:w="1832" w:type="dxa"/>
            <w:vAlign w:val="center"/>
          </w:tcPr>
          <w:p w14:paraId="5854AA20" w14:textId="77777777" w:rsidR="003C3EE2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  <w:p w14:paraId="650D9815" w14:textId="59E8F039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 0.09)</w:t>
            </w:r>
          </w:p>
        </w:tc>
        <w:tc>
          <w:tcPr>
            <w:tcW w:w="1748" w:type="dxa"/>
            <w:vAlign w:val="center"/>
          </w:tcPr>
          <w:p w14:paraId="7D71CBBF" w14:textId="77777777" w:rsidR="00634673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  <w:p w14:paraId="18C0E75D" w14:textId="04E26CBA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, 1.04)</w:t>
            </w:r>
          </w:p>
        </w:tc>
      </w:tr>
      <w:tr w:rsidR="00811AEB" w:rsidRPr="00F430BE" w14:paraId="43349145" w14:textId="77777777" w:rsidTr="00C17F45">
        <w:trPr>
          <w:trHeight w:val="89"/>
        </w:trPr>
        <w:tc>
          <w:tcPr>
            <w:tcW w:w="3325" w:type="dxa"/>
          </w:tcPr>
          <w:p w14:paraId="1C52425E" w14:textId="77777777" w:rsidR="00811AEB" w:rsidRPr="00F430BE" w:rsidRDefault="00811AEB" w:rsidP="00811A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umber of married children</w:t>
            </w:r>
          </w:p>
        </w:tc>
        <w:tc>
          <w:tcPr>
            <w:tcW w:w="1980" w:type="dxa"/>
            <w:vAlign w:val="center"/>
          </w:tcPr>
          <w:p w14:paraId="3E6F49E3" w14:textId="77777777" w:rsidR="006E233C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8 </w:t>
            </w:r>
          </w:p>
          <w:p w14:paraId="22F74372" w14:textId="6BA1EF89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9.23, 8.88)</w:t>
            </w:r>
          </w:p>
        </w:tc>
        <w:tc>
          <w:tcPr>
            <w:tcW w:w="1748" w:type="dxa"/>
            <w:vAlign w:val="center"/>
          </w:tcPr>
          <w:p w14:paraId="63EB270D" w14:textId="77777777" w:rsidR="00426634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61507CB6" w14:textId="10569051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, 1.08)</w:t>
            </w:r>
          </w:p>
        </w:tc>
        <w:tc>
          <w:tcPr>
            <w:tcW w:w="1832" w:type="dxa"/>
            <w:vAlign w:val="center"/>
          </w:tcPr>
          <w:p w14:paraId="09CAF1FF" w14:textId="77777777" w:rsidR="003C63E1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  <w:p w14:paraId="45A3589A" w14:textId="78AC6C7D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62, 1.25)</w:t>
            </w:r>
          </w:p>
        </w:tc>
        <w:tc>
          <w:tcPr>
            <w:tcW w:w="1749" w:type="dxa"/>
            <w:vAlign w:val="center"/>
          </w:tcPr>
          <w:p w14:paraId="23E88D9F" w14:textId="77777777" w:rsidR="003C63E1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37E9355A" w14:textId="31F52065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, 1.08)</w:t>
            </w:r>
          </w:p>
        </w:tc>
        <w:tc>
          <w:tcPr>
            <w:tcW w:w="1832" w:type="dxa"/>
            <w:vAlign w:val="center"/>
          </w:tcPr>
          <w:p w14:paraId="45FAFD9C" w14:textId="77777777" w:rsidR="003C3EE2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  <w:p w14:paraId="75C421B4" w14:textId="6B8E1CFD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 0.09)</w:t>
            </w:r>
          </w:p>
        </w:tc>
        <w:tc>
          <w:tcPr>
            <w:tcW w:w="1748" w:type="dxa"/>
            <w:vAlign w:val="center"/>
          </w:tcPr>
          <w:p w14:paraId="0C838F2F" w14:textId="77777777" w:rsidR="009112A8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47989262" w14:textId="355B5974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, 1.08)</w:t>
            </w:r>
          </w:p>
        </w:tc>
      </w:tr>
      <w:tr w:rsidR="00811AEB" w:rsidRPr="00F430BE" w14:paraId="1237B575" w14:textId="77777777" w:rsidTr="00C17F45">
        <w:trPr>
          <w:trHeight w:val="78"/>
        </w:trPr>
        <w:tc>
          <w:tcPr>
            <w:tcW w:w="3325" w:type="dxa"/>
          </w:tcPr>
          <w:p w14:paraId="52B5D9DC" w14:textId="77777777" w:rsidR="00811AEB" w:rsidRPr="00F430BE" w:rsidRDefault="00811AEB" w:rsidP="00811A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umber of living siblings</w:t>
            </w:r>
          </w:p>
        </w:tc>
        <w:tc>
          <w:tcPr>
            <w:tcW w:w="1980" w:type="dxa"/>
            <w:vAlign w:val="center"/>
          </w:tcPr>
          <w:p w14:paraId="3E3C1568" w14:textId="77777777" w:rsidR="006E233C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</w:p>
          <w:p w14:paraId="60B1B9EF" w14:textId="1D721FD6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86, 5.86)</w:t>
            </w:r>
          </w:p>
        </w:tc>
        <w:tc>
          <w:tcPr>
            <w:tcW w:w="1748" w:type="dxa"/>
            <w:vAlign w:val="center"/>
          </w:tcPr>
          <w:p w14:paraId="6FC525AF" w14:textId="77777777" w:rsidR="00426634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  <w:p w14:paraId="5E29632D" w14:textId="12375504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5, 1.02)</w:t>
            </w:r>
          </w:p>
        </w:tc>
        <w:tc>
          <w:tcPr>
            <w:tcW w:w="1832" w:type="dxa"/>
            <w:vAlign w:val="center"/>
          </w:tcPr>
          <w:p w14:paraId="0DA976B5" w14:textId="77777777" w:rsidR="003C63E1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7 </w:t>
            </w:r>
          </w:p>
          <w:p w14:paraId="3709AB90" w14:textId="531CA9C3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8, 0.82)</w:t>
            </w:r>
          </w:p>
        </w:tc>
        <w:tc>
          <w:tcPr>
            <w:tcW w:w="1749" w:type="dxa"/>
            <w:vAlign w:val="center"/>
          </w:tcPr>
          <w:p w14:paraId="5B8F6588" w14:textId="77777777" w:rsidR="003C63E1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  <w:p w14:paraId="7FB97A1D" w14:textId="3080E2F4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5, 1.02)</w:t>
            </w:r>
          </w:p>
        </w:tc>
        <w:tc>
          <w:tcPr>
            <w:tcW w:w="1832" w:type="dxa"/>
            <w:vAlign w:val="center"/>
          </w:tcPr>
          <w:p w14:paraId="77332E80" w14:textId="77777777" w:rsidR="003C3EE2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  <w:p w14:paraId="431610F0" w14:textId="793812B9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 0.04)</w:t>
            </w:r>
          </w:p>
        </w:tc>
        <w:tc>
          <w:tcPr>
            <w:tcW w:w="1748" w:type="dxa"/>
            <w:vAlign w:val="center"/>
          </w:tcPr>
          <w:p w14:paraId="0483016F" w14:textId="77777777" w:rsidR="009112A8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  <w:p w14:paraId="22E3A4D8" w14:textId="2AE73FB0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5, 1.02)</w:t>
            </w:r>
          </w:p>
        </w:tc>
      </w:tr>
      <w:tr w:rsidR="00811AEB" w:rsidRPr="00F430BE" w14:paraId="44FF6978" w14:textId="77777777" w:rsidTr="00C17F45">
        <w:trPr>
          <w:trHeight w:val="78"/>
        </w:trPr>
        <w:tc>
          <w:tcPr>
            <w:tcW w:w="3325" w:type="dxa"/>
          </w:tcPr>
          <w:p w14:paraId="7E390BD0" w14:textId="77777777" w:rsidR="00811AEB" w:rsidRPr="00F430BE" w:rsidRDefault="00811AEB" w:rsidP="00811A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umber of grandchildren</w:t>
            </w:r>
          </w:p>
        </w:tc>
        <w:tc>
          <w:tcPr>
            <w:tcW w:w="1980" w:type="dxa"/>
            <w:vAlign w:val="center"/>
          </w:tcPr>
          <w:p w14:paraId="41ACB85E" w14:textId="77777777" w:rsidR="006E233C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63 </w:t>
            </w:r>
          </w:p>
          <w:p w14:paraId="7413634C" w14:textId="5677816B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.06, 1.81)</w:t>
            </w:r>
          </w:p>
        </w:tc>
        <w:tc>
          <w:tcPr>
            <w:tcW w:w="1748" w:type="dxa"/>
            <w:vAlign w:val="center"/>
          </w:tcPr>
          <w:p w14:paraId="099A5AA0" w14:textId="77777777" w:rsidR="00426634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5FED479F" w14:textId="6428BAFD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8, 1.02)</w:t>
            </w:r>
          </w:p>
        </w:tc>
        <w:tc>
          <w:tcPr>
            <w:tcW w:w="1832" w:type="dxa"/>
            <w:vAlign w:val="center"/>
          </w:tcPr>
          <w:p w14:paraId="199DD264" w14:textId="77777777" w:rsidR="003C63E1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8 </w:t>
            </w:r>
          </w:p>
          <w:p w14:paraId="62F6056E" w14:textId="00CB7D98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53, -0.02)</w:t>
            </w:r>
          </w:p>
        </w:tc>
        <w:tc>
          <w:tcPr>
            <w:tcW w:w="1749" w:type="dxa"/>
            <w:vAlign w:val="center"/>
          </w:tcPr>
          <w:p w14:paraId="13ABA576" w14:textId="77777777" w:rsidR="003C63E1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64797C86" w14:textId="32D0E9F2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8, 1.02)</w:t>
            </w:r>
          </w:p>
        </w:tc>
        <w:tc>
          <w:tcPr>
            <w:tcW w:w="1832" w:type="dxa"/>
            <w:vAlign w:val="center"/>
          </w:tcPr>
          <w:p w14:paraId="66CB5655" w14:textId="77777777" w:rsidR="003C3EE2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  <w:p w14:paraId="74089314" w14:textId="00B6258E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1, 0.02)</w:t>
            </w:r>
          </w:p>
        </w:tc>
        <w:tc>
          <w:tcPr>
            <w:tcW w:w="1748" w:type="dxa"/>
            <w:vAlign w:val="center"/>
          </w:tcPr>
          <w:p w14:paraId="2B36D501" w14:textId="77777777" w:rsidR="009112A8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819E8A8" w14:textId="5EC44924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8, 1.02)</w:t>
            </w:r>
          </w:p>
        </w:tc>
      </w:tr>
      <w:tr w:rsidR="00811AEB" w:rsidRPr="00F430BE" w14:paraId="262A0B2A" w14:textId="77777777" w:rsidTr="00C17F45">
        <w:trPr>
          <w:trHeight w:val="78"/>
        </w:trPr>
        <w:tc>
          <w:tcPr>
            <w:tcW w:w="3325" w:type="dxa"/>
          </w:tcPr>
          <w:p w14:paraId="157E04C7" w14:textId="77777777" w:rsidR="00811AEB" w:rsidRPr="00F430BE" w:rsidRDefault="00811AEB" w:rsidP="00811A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umber of great grandchildren</w:t>
            </w:r>
          </w:p>
        </w:tc>
        <w:tc>
          <w:tcPr>
            <w:tcW w:w="1980" w:type="dxa"/>
            <w:vAlign w:val="center"/>
          </w:tcPr>
          <w:p w14:paraId="6ADB572C" w14:textId="77777777" w:rsidR="006E233C" w:rsidRPr="00554A96" w:rsidRDefault="00811AEB" w:rsidP="00811AE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4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7.81 </w:t>
            </w:r>
          </w:p>
          <w:p w14:paraId="2D6835F0" w14:textId="61789AE6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A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4.89, 30.72)</w:t>
            </w:r>
          </w:p>
        </w:tc>
        <w:tc>
          <w:tcPr>
            <w:tcW w:w="1748" w:type="dxa"/>
            <w:vAlign w:val="center"/>
          </w:tcPr>
          <w:p w14:paraId="4CEB4FDA" w14:textId="77777777" w:rsidR="00426634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  <w:p w14:paraId="5C04853D" w14:textId="6D78C35A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6, 1.07)</w:t>
            </w:r>
          </w:p>
        </w:tc>
        <w:tc>
          <w:tcPr>
            <w:tcW w:w="1832" w:type="dxa"/>
            <w:vAlign w:val="center"/>
          </w:tcPr>
          <w:p w14:paraId="4156BC6A" w14:textId="77777777" w:rsidR="003C63E1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2 </w:t>
            </w:r>
          </w:p>
          <w:p w14:paraId="09754267" w14:textId="14E57218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77, 5.46)</w:t>
            </w:r>
          </w:p>
        </w:tc>
        <w:tc>
          <w:tcPr>
            <w:tcW w:w="1749" w:type="dxa"/>
            <w:vAlign w:val="center"/>
          </w:tcPr>
          <w:p w14:paraId="77DC28FD" w14:textId="77777777" w:rsidR="003C63E1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  <w:p w14:paraId="613DCC55" w14:textId="28AFB5BF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4, 1.08)</w:t>
            </w:r>
          </w:p>
        </w:tc>
        <w:tc>
          <w:tcPr>
            <w:tcW w:w="1832" w:type="dxa"/>
            <w:vAlign w:val="center"/>
          </w:tcPr>
          <w:p w14:paraId="59FE2CF9" w14:textId="77777777" w:rsidR="003C3EE2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  <w:p w14:paraId="6E9F3A14" w14:textId="3A7FF59C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7, 0.22)</w:t>
            </w:r>
          </w:p>
        </w:tc>
        <w:tc>
          <w:tcPr>
            <w:tcW w:w="1748" w:type="dxa"/>
            <w:vAlign w:val="center"/>
          </w:tcPr>
          <w:p w14:paraId="213C0FF7" w14:textId="77777777" w:rsidR="009112A8" w:rsidRDefault="00811AEB" w:rsidP="00811A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  <w:p w14:paraId="7EB5F94D" w14:textId="7D683166" w:rsidR="00811AEB" w:rsidRPr="00B706BD" w:rsidRDefault="00811AEB" w:rsidP="00811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6, 1.08)</w:t>
            </w:r>
          </w:p>
        </w:tc>
      </w:tr>
      <w:tr w:rsidR="00C106B3" w:rsidRPr="00F430BE" w14:paraId="67F49A6B" w14:textId="77777777" w:rsidTr="00C17F45">
        <w:trPr>
          <w:trHeight w:val="78"/>
        </w:trPr>
        <w:tc>
          <w:tcPr>
            <w:tcW w:w="3325" w:type="dxa"/>
          </w:tcPr>
          <w:p w14:paraId="35FB1E67" w14:textId="77777777" w:rsidR="00C106B3" w:rsidRPr="00F430BE" w:rsidRDefault="00C106B3" w:rsidP="00C17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Hours caregiving</w:t>
            </w:r>
          </w:p>
        </w:tc>
        <w:tc>
          <w:tcPr>
            <w:tcW w:w="1980" w:type="dxa"/>
            <w:vAlign w:val="center"/>
          </w:tcPr>
          <w:p w14:paraId="7DCA2E94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5069E9D0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0A3BA8C2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, 1)</w:t>
            </w:r>
          </w:p>
        </w:tc>
        <w:tc>
          <w:tcPr>
            <w:tcW w:w="1832" w:type="dxa"/>
            <w:vAlign w:val="center"/>
          </w:tcPr>
          <w:p w14:paraId="2DC5C5F0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9" w:type="dxa"/>
            <w:vAlign w:val="center"/>
          </w:tcPr>
          <w:p w14:paraId="17474927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24CE2327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13275BAC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06B3" w:rsidRPr="00F430BE" w14:paraId="25F65F91" w14:textId="77777777" w:rsidTr="00C17F45">
        <w:trPr>
          <w:trHeight w:val="80"/>
        </w:trPr>
        <w:tc>
          <w:tcPr>
            <w:tcW w:w="3325" w:type="dxa"/>
          </w:tcPr>
          <w:p w14:paraId="2DD4D8E8" w14:textId="77777777" w:rsidR="00C106B3" w:rsidRPr="00F430BE" w:rsidRDefault="00C106B3" w:rsidP="00C17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Caregiving days</w:t>
            </w:r>
          </w:p>
        </w:tc>
        <w:tc>
          <w:tcPr>
            <w:tcW w:w="1980" w:type="dxa"/>
            <w:vAlign w:val="center"/>
          </w:tcPr>
          <w:p w14:paraId="5992148C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8" w:type="dxa"/>
            <w:vAlign w:val="center"/>
          </w:tcPr>
          <w:p w14:paraId="542B17A6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vAlign w:val="center"/>
          </w:tcPr>
          <w:p w14:paraId="14371E83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9" w:type="dxa"/>
            <w:vAlign w:val="center"/>
          </w:tcPr>
          <w:p w14:paraId="219A4DF3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7AD2C42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(1, 1)</w:t>
            </w:r>
          </w:p>
        </w:tc>
        <w:tc>
          <w:tcPr>
            <w:tcW w:w="1832" w:type="dxa"/>
            <w:vAlign w:val="center"/>
          </w:tcPr>
          <w:p w14:paraId="0987B6AC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748" w:type="dxa"/>
            <w:vAlign w:val="center"/>
          </w:tcPr>
          <w:p w14:paraId="36779E08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06B3" w:rsidRPr="00F430BE" w14:paraId="2F530A63" w14:textId="77777777" w:rsidTr="00C17F45">
        <w:trPr>
          <w:trHeight w:val="78"/>
        </w:trPr>
        <w:tc>
          <w:tcPr>
            <w:tcW w:w="3325" w:type="dxa"/>
          </w:tcPr>
          <w:p w14:paraId="77BCFC2A" w14:textId="77777777" w:rsidR="00C106B3" w:rsidRPr="00F430BE" w:rsidRDefault="00C106B3" w:rsidP="00C17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BE">
              <w:rPr>
                <w:rFonts w:ascii="Times New Roman" w:hAnsi="Times New Roman" w:cs="Times New Roman"/>
                <w:sz w:val="24"/>
                <w:szCs w:val="24"/>
              </w:rPr>
              <w:t>Number of caregivers</w:t>
            </w:r>
          </w:p>
        </w:tc>
        <w:tc>
          <w:tcPr>
            <w:tcW w:w="1980" w:type="dxa"/>
            <w:vAlign w:val="bottom"/>
          </w:tcPr>
          <w:p w14:paraId="2822C3D5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vAlign w:val="bottom"/>
          </w:tcPr>
          <w:p w14:paraId="58BF7D7F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vAlign w:val="bottom"/>
          </w:tcPr>
          <w:p w14:paraId="453E570A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bottom"/>
          </w:tcPr>
          <w:p w14:paraId="039DF5AD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vAlign w:val="bottom"/>
          </w:tcPr>
          <w:p w14:paraId="5DE6958F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72047320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FC18D36" w14:textId="77777777" w:rsidR="00C106B3" w:rsidRPr="00B706BD" w:rsidRDefault="00C106B3" w:rsidP="00C17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, 1.2)</w:t>
            </w:r>
          </w:p>
        </w:tc>
      </w:tr>
    </w:tbl>
    <w:p w14:paraId="7279192E" w14:textId="4D5AA160" w:rsidR="00C17F45" w:rsidRPr="00C17F45" w:rsidRDefault="00C17F45" w:rsidP="00C106B3">
      <w:pPr>
        <w:rPr>
          <w:rFonts w:ascii="Times New Roman" w:hAnsi="Times New Roman" w:cs="Times New Roman"/>
          <w:sz w:val="24"/>
          <w:szCs w:val="24"/>
        </w:rPr>
      </w:pPr>
      <w:r w:rsidRPr="00C17F45">
        <w:rPr>
          <w:rFonts w:ascii="Times New Roman" w:hAnsi="Times New Roman" w:cs="Times New Roman"/>
          <w:sz w:val="24"/>
          <w:szCs w:val="24"/>
        </w:rPr>
        <w:t xml:space="preserve">Notes: Values discussed </w:t>
      </w:r>
      <w:r w:rsidR="00AD3658">
        <w:rPr>
          <w:rFonts w:ascii="Times New Roman" w:hAnsi="Times New Roman" w:cs="Times New Roman"/>
          <w:sz w:val="24"/>
          <w:szCs w:val="24"/>
        </w:rPr>
        <w:t>in the</w:t>
      </w:r>
      <w:r w:rsidRPr="00C17F45">
        <w:rPr>
          <w:rFonts w:ascii="Times New Roman" w:hAnsi="Times New Roman" w:cs="Times New Roman"/>
          <w:sz w:val="24"/>
          <w:szCs w:val="24"/>
        </w:rPr>
        <w:t xml:space="preserve"> main text </w:t>
      </w:r>
      <w:r w:rsidR="00AD3658">
        <w:rPr>
          <w:rFonts w:ascii="Times New Roman" w:hAnsi="Times New Roman" w:cs="Times New Roman"/>
          <w:sz w:val="24"/>
          <w:szCs w:val="24"/>
        </w:rPr>
        <w:t xml:space="preserve">are </w:t>
      </w:r>
      <w:r w:rsidRPr="00C17F45">
        <w:rPr>
          <w:rFonts w:ascii="Times New Roman" w:hAnsi="Times New Roman" w:cs="Times New Roman"/>
          <w:sz w:val="24"/>
          <w:szCs w:val="24"/>
        </w:rPr>
        <w:t xml:space="preserve">bolded. </w:t>
      </w:r>
    </w:p>
    <w:p w14:paraId="1FC25388" w14:textId="27974D31" w:rsidR="00C106B3" w:rsidRPr="00F430BE" w:rsidRDefault="00C106B3" w:rsidP="00C106B3">
      <w:pPr>
        <w:rPr>
          <w:rFonts w:ascii="Times New Roman" w:hAnsi="Times New Roman" w:cs="Times New Roman"/>
          <w:sz w:val="24"/>
          <w:szCs w:val="24"/>
        </w:rPr>
      </w:pPr>
      <w:r w:rsidRPr="00F430BE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430BE">
        <w:rPr>
          <w:rFonts w:ascii="Times New Roman" w:hAnsi="Times New Roman" w:cs="Times New Roman"/>
          <w:sz w:val="24"/>
          <w:szCs w:val="24"/>
        </w:rPr>
        <w:t>Failure is modeled as nursing home placement or mortality in the community (whichever occurred first).</w:t>
      </w:r>
    </w:p>
    <w:p w14:paraId="6EF0B805" w14:textId="1093758A" w:rsidR="00284384" w:rsidRDefault="00284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CAEBD7" w14:textId="54E16AC3" w:rsidR="00945955" w:rsidRDefault="003068C9">
      <w:pPr>
        <w:rPr>
          <w:rFonts w:ascii="Arial" w:hAnsi="Arial" w:cs="Arial"/>
          <w:sz w:val="24"/>
          <w:szCs w:val="24"/>
        </w:rPr>
      </w:pPr>
      <w:r w:rsidRPr="00B26F36">
        <w:rPr>
          <w:rFonts w:ascii="Arial" w:hAnsi="Arial" w:cs="Arial"/>
          <w:sz w:val="24"/>
          <w:szCs w:val="24"/>
        </w:rPr>
        <w:lastRenderedPageBreak/>
        <w:t>eFigure 1</w:t>
      </w:r>
    </w:p>
    <w:p w14:paraId="6564F2C4" w14:textId="77777777" w:rsidR="00B26F36" w:rsidRDefault="00B26F36">
      <w:pPr>
        <w:rPr>
          <w:rFonts w:ascii="Arial" w:hAnsi="Arial" w:cs="Arial"/>
          <w:sz w:val="24"/>
          <w:szCs w:val="24"/>
        </w:rPr>
      </w:pPr>
    </w:p>
    <w:p w14:paraId="1B8B49CF" w14:textId="3C2B4196" w:rsidR="00B26F36" w:rsidRDefault="00B26F36">
      <w:pPr>
        <w:rPr>
          <w:rFonts w:ascii="Arial" w:hAnsi="Arial" w:cs="Arial"/>
          <w:sz w:val="24"/>
          <w:szCs w:val="24"/>
        </w:rPr>
        <w:sectPr w:rsidR="00B26F36" w:rsidSect="008044DE">
          <w:headerReference w:type="default" r:id="rId8"/>
          <w:footerReference w:type="default" r:id="rId9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/>
          <w:noProof/>
        </w:rPr>
        <w:drawing>
          <wp:inline distT="0" distB="0" distL="0" distR="0" wp14:anchorId="6D10C7C8" wp14:editId="4CE44746">
            <wp:extent cx="8625677" cy="5133373"/>
            <wp:effectExtent l="0" t="0" r="4445" b="0"/>
            <wp:docPr id="2" name="Picture 2" descr="eFig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Figure 1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6248" cy="5157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611AE" w14:textId="09753980" w:rsidR="00D62D7C" w:rsidRDefault="00D62D7C" w:rsidP="00D15421">
      <w:pPr>
        <w:pStyle w:val="EndNoteBibliography"/>
        <w:spacing w:after="0"/>
      </w:pPr>
    </w:p>
    <w:sectPr w:rsidR="00D62D7C" w:rsidSect="00FD53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9AF25" w14:textId="77777777" w:rsidR="00DF0EB4" w:rsidRDefault="00DF0EB4" w:rsidP="000E1209">
      <w:pPr>
        <w:spacing w:after="0" w:line="240" w:lineRule="auto"/>
      </w:pPr>
      <w:r>
        <w:separator/>
      </w:r>
    </w:p>
  </w:endnote>
  <w:endnote w:type="continuationSeparator" w:id="0">
    <w:p w14:paraId="3CBCCAEB" w14:textId="77777777" w:rsidR="00DF0EB4" w:rsidRDefault="00DF0EB4" w:rsidP="000E1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3261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306AA2" w14:textId="5F2778FF" w:rsidR="00466A3E" w:rsidRDefault="00466A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48D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3881D1A" w14:textId="77777777" w:rsidR="00466A3E" w:rsidRDefault="00466A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F88B0" w14:textId="77777777" w:rsidR="00DF0EB4" w:rsidRDefault="00DF0EB4" w:rsidP="000E1209">
      <w:pPr>
        <w:spacing w:after="0" w:line="240" w:lineRule="auto"/>
      </w:pPr>
      <w:r>
        <w:separator/>
      </w:r>
    </w:p>
  </w:footnote>
  <w:footnote w:type="continuationSeparator" w:id="0">
    <w:p w14:paraId="73863DEE" w14:textId="77777777" w:rsidR="00DF0EB4" w:rsidRDefault="00DF0EB4" w:rsidP="000E12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C189A2" w14:textId="48EF95D4" w:rsidR="00466A3E" w:rsidRDefault="00466A3E" w:rsidP="00090B75">
    <w:pPr>
      <w:pStyle w:val="Header"/>
    </w:pPr>
  </w:p>
  <w:p w14:paraId="48B258FB" w14:textId="77777777" w:rsidR="00466A3E" w:rsidRDefault="00466A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DF4D47"/>
    <w:multiLevelType w:val="hybridMultilevel"/>
    <w:tmpl w:val="210E7998"/>
    <w:lvl w:ilvl="0" w:tplc="910C276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C91F19"/>
    <w:multiLevelType w:val="multilevel"/>
    <w:tmpl w:val="67A24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144EC8"/>
    <w:multiLevelType w:val="hybridMultilevel"/>
    <w:tmpl w:val="CBFC1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916FC9"/>
    <w:multiLevelType w:val="hybridMultilevel"/>
    <w:tmpl w:val="A49A42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dedf59b9wddae9td5vz0d0xdze0vxtfvf9&quot;&gt;EJ Master EndNote v1&lt;record-ids&gt;&lt;item&gt;361&lt;/item&gt;&lt;item&gt;404&lt;/item&gt;&lt;item&gt;408&lt;/item&gt;&lt;item&gt;504&lt;/item&gt;&lt;item&gt;557&lt;/item&gt;&lt;item&gt;709&lt;/item&gt;&lt;item&gt;1332&lt;/item&gt;&lt;item&gt;1371&lt;/item&gt;&lt;item&gt;1658&lt;/item&gt;&lt;item&gt;2215&lt;/item&gt;&lt;item&gt;2276&lt;/item&gt;&lt;item&gt;2326&lt;/item&gt;&lt;item&gt;2611&lt;/item&gt;&lt;item&gt;2731&lt;/item&gt;&lt;item&gt;2737&lt;/item&gt;&lt;item&gt;2750&lt;/item&gt;&lt;item&gt;2820&lt;/item&gt;&lt;item&gt;3053&lt;/item&gt;&lt;item&gt;3115&lt;/item&gt;&lt;item&gt;3160&lt;/item&gt;&lt;item&gt;3203&lt;/item&gt;&lt;item&gt;3312&lt;/item&gt;&lt;item&gt;3381&lt;/item&gt;&lt;item&gt;3540&lt;/item&gt;&lt;item&gt;3628&lt;/item&gt;&lt;item&gt;4737&lt;/item&gt;&lt;item&gt;4775&lt;/item&gt;&lt;item&gt;4787&lt;/item&gt;&lt;item&gt;4788&lt;/item&gt;&lt;item&gt;4789&lt;/item&gt;&lt;item&gt;4791&lt;/item&gt;&lt;item&gt;4792&lt;/item&gt;&lt;item&gt;4793&lt;/item&gt;&lt;item&gt;4795&lt;/item&gt;&lt;item&gt;4796&lt;/item&gt;&lt;item&gt;4798&lt;/item&gt;&lt;item&gt;4799&lt;/item&gt;&lt;item&gt;4849&lt;/item&gt;&lt;item&gt;4850&lt;/item&gt;&lt;item&gt;4853&lt;/item&gt;&lt;/record-ids&gt;&lt;/item&gt;&lt;/Libraries&gt;"/>
  </w:docVars>
  <w:rsids>
    <w:rsidRoot w:val="00696D88"/>
    <w:rsid w:val="0000063F"/>
    <w:rsid w:val="00001151"/>
    <w:rsid w:val="000012E8"/>
    <w:rsid w:val="00001B6D"/>
    <w:rsid w:val="00002AE2"/>
    <w:rsid w:val="00002E8A"/>
    <w:rsid w:val="00004117"/>
    <w:rsid w:val="00004804"/>
    <w:rsid w:val="00005423"/>
    <w:rsid w:val="00005702"/>
    <w:rsid w:val="00005BF4"/>
    <w:rsid w:val="0000763F"/>
    <w:rsid w:val="0000778C"/>
    <w:rsid w:val="0001020A"/>
    <w:rsid w:val="000105E2"/>
    <w:rsid w:val="000111C2"/>
    <w:rsid w:val="00011809"/>
    <w:rsid w:val="000139CE"/>
    <w:rsid w:val="00013B08"/>
    <w:rsid w:val="00013B73"/>
    <w:rsid w:val="00013DAC"/>
    <w:rsid w:val="000140BE"/>
    <w:rsid w:val="0001489E"/>
    <w:rsid w:val="00017B9F"/>
    <w:rsid w:val="00017D59"/>
    <w:rsid w:val="00021415"/>
    <w:rsid w:val="000215D6"/>
    <w:rsid w:val="0002203D"/>
    <w:rsid w:val="00023F37"/>
    <w:rsid w:val="00025071"/>
    <w:rsid w:val="00025643"/>
    <w:rsid w:val="00026382"/>
    <w:rsid w:val="00027E86"/>
    <w:rsid w:val="000301DA"/>
    <w:rsid w:val="000305A3"/>
    <w:rsid w:val="00032041"/>
    <w:rsid w:val="00032246"/>
    <w:rsid w:val="00034057"/>
    <w:rsid w:val="00035E21"/>
    <w:rsid w:val="00036E95"/>
    <w:rsid w:val="00037118"/>
    <w:rsid w:val="00037C60"/>
    <w:rsid w:val="00040132"/>
    <w:rsid w:val="00043E29"/>
    <w:rsid w:val="00044523"/>
    <w:rsid w:val="00044FC1"/>
    <w:rsid w:val="00046256"/>
    <w:rsid w:val="00046FF8"/>
    <w:rsid w:val="00047EA8"/>
    <w:rsid w:val="00050CD0"/>
    <w:rsid w:val="00050F86"/>
    <w:rsid w:val="000518C1"/>
    <w:rsid w:val="00051BDA"/>
    <w:rsid w:val="00051CF2"/>
    <w:rsid w:val="00052CA1"/>
    <w:rsid w:val="000546C1"/>
    <w:rsid w:val="0005558B"/>
    <w:rsid w:val="00056099"/>
    <w:rsid w:val="000579D1"/>
    <w:rsid w:val="0006095E"/>
    <w:rsid w:val="00060A88"/>
    <w:rsid w:val="00061542"/>
    <w:rsid w:val="00061ECF"/>
    <w:rsid w:val="0006298C"/>
    <w:rsid w:val="000637DC"/>
    <w:rsid w:val="00064629"/>
    <w:rsid w:val="000648D9"/>
    <w:rsid w:val="00065314"/>
    <w:rsid w:val="00066069"/>
    <w:rsid w:val="00066849"/>
    <w:rsid w:val="0006733A"/>
    <w:rsid w:val="000679EB"/>
    <w:rsid w:val="000702FC"/>
    <w:rsid w:val="00070F05"/>
    <w:rsid w:val="00071219"/>
    <w:rsid w:val="00071B92"/>
    <w:rsid w:val="00071CCE"/>
    <w:rsid w:val="00072ABC"/>
    <w:rsid w:val="00072E5C"/>
    <w:rsid w:val="000737CB"/>
    <w:rsid w:val="0007616E"/>
    <w:rsid w:val="00082DBE"/>
    <w:rsid w:val="00083DFA"/>
    <w:rsid w:val="00084055"/>
    <w:rsid w:val="00084816"/>
    <w:rsid w:val="00084ED5"/>
    <w:rsid w:val="000854AC"/>
    <w:rsid w:val="00086663"/>
    <w:rsid w:val="00086B67"/>
    <w:rsid w:val="00086DAA"/>
    <w:rsid w:val="00086E1D"/>
    <w:rsid w:val="00090B75"/>
    <w:rsid w:val="000935EC"/>
    <w:rsid w:val="0009476D"/>
    <w:rsid w:val="00094ECF"/>
    <w:rsid w:val="00095073"/>
    <w:rsid w:val="00095909"/>
    <w:rsid w:val="00095B5B"/>
    <w:rsid w:val="00096EDE"/>
    <w:rsid w:val="00096EE5"/>
    <w:rsid w:val="00097778"/>
    <w:rsid w:val="000A081F"/>
    <w:rsid w:val="000A0CF5"/>
    <w:rsid w:val="000A30E4"/>
    <w:rsid w:val="000A388C"/>
    <w:rsid w:val="000A59FB"/>
    <w:rsid w:val="000A5B3B"/>
    <w:rsid w:val="000A6323"/>
    <w:rsid w:val="000A6914"/>
    <w:rsid w:val="000A6DB5"/>
    <w:rsid w:val="000B02C1"/>
    <w:rsid w:val="000B08E1"/>
    <w:rsid w:val="000B0F57"/>
    <w:rsid w:val="000B15E6"/>
    <w:rsid w:val="000B209F"/>
    <w:rsid w:val="000B4204"/>
    <w:rsid w:val="000B598E"/>
    <w:rsid w:val="000B68D7"/>
    <w:rsid w:val="000B6F55"/>
    <w:rsid w:val="000C02BB"/>
    <w:rsid w:val="000C5694"/>
    <w:rsid w:val="000C6737"/>
    <w:rsid w:val="000C7804"/>
    <w:rsid w:val="000D0DFA"/>
    <w:rsid w:val="000D0FA2"/>
    <w:rsid w:val="000D3CBE"/>
    <w:rsid w:val="000D4826"/>
    <w:rsid w:val="000D490F"/>
    <w:rsid w:val="000D501A"/>
    <w:rsid w:val="000D51B8"/>
    <w:rsid w:val="000D549E"/>
    <w:rsid w:val="000D6094"/>
    <w:rsid w:val="000D656A"/>
    <w:rsid w:val="000D6FBD"/>
    <w:rsid w:val="000E0A98"/>
    <w:rsid w:val="000E1209"/>
    <w:rsid w:val="000E1C40"/>
    <w:rsid w:val="000E2939"/>
    <w:rsid w:val="000E3104"/>
    <w:rsid w:val="000E35F6"/>
    <w:rsid w:val="000E4D3E"/>
    <w:rsid w:val="000E6C57"/>
    <w:rsid w:val="000E6CC3"/>
    <w:rsid w:val="000E6E13"/>
    <w:rsid w:val="000E7A99"/>
    <w:rsid w:val="000E7BAE"/>
    <w:rsid w:val="000F0156"/>
    <w:rsid w:val="000F036B"/>
    <w:rsid w:val="000F0DAB"/>
    <w:rsid w:val="000F0EBA"/>
    <w:rsid w:val="000F0FE3"/>
    <w:rsid w:val="000F16AF"/>
    <w:rsid w:val="000F192C"/>
    <w:rsid w:val="000F1E76"/>
    <w:rsid w:val="000F24E4"/>
    <w:rsid w:val="000F5667"/>
    <w:rsid w:val="000F5868"/>
    <w:rsid w:val="000F5DE9"/>
    <w:rsid w:val="000F6379"/>
    <w:rsid w:val="000F6592"/>
    <w:rsid w:val="000F6A9D"/>
    <w:rsid w:val="000F776A"/>
    <w:rsid w:val="00100094"/>
    <w:rsid w:val="00100215"/>
    <w:rsid w:val="00101010"/>
    <w:rsid w:val="00101BCD"/>
    <w:rsid w:val="0010208A"/>
    <w:rsid w:val="001031EB"/>
    <w:rsid w:val="0010321D"/>
    <w:rsid w:val="0010449B"/>
    <w:rsid w:val="00105980"/>
    <w:rsid w:val="001063C1"/>
    <w:rsid w:val="00106444"/>
    <w:rsid w:val="0010744C"/>
    <w:rsid w:val="00111832"/>
    <w:rsid w:val="001122F9"/>
    <w:rsid w:val="00112960"/>
    <w:rsid w:val="00112F34"/>
    <w:rsid w:val="001131DD"/>
    <w:rsid w:val="0011370E"/>
    <w:rsid w:val="0011462D"/>
    <w:rsid w:val="0011464D"/>
    <w:rsid w:val="00114A3C"/>
    <w:rsid w:val="001158C9"/>
    <w:rsid w:val="001175DA"/>
    <w:rsid w:val="001179E4"/>
    <w:rsid w:val="00117BB0"/>
    <w:rsid w:val="00120756"/>
    <w:rsid w:val="00120DFF"/>
    <w:rsid w:val="00122491"/>
    <w:rsid w:val="001233CF"/>
    <w:rsid w:val="00123ABC"/>
    <w:rsid w:val="00123D22"/>
    <w:rsid w:val="0012401C"/>
    <w:rsid w:val="001240F7"/>
    <w:rsid w:val="00126748"/>
    <w:rsid w:val="00127625"/>
    <w:rsid w:val="00127C63"/>
    <w:rsid w:val="00127F30"/>
    <w:rsid w:val="001304AD"/>
    <w:rsid w:val="00132DFF"/>
    <w:rsid w:val="001342F3"/>
    <w:rsid w:val="00134804"/>
    <w:rsid w:val="0013535D"/>
    <w:rsid w:val="001356E7"/>
    <w:rsid w:val="00135BAB"/>
    <w:rsid w:val="0013635D"/>
    <w:rsid w:val="001368D7"/>
    <w:rsid w:val="001408CD"/>
    <w:rsid w:val="00141382"/>
    <w:rsid w:val="00142166"/>
    <w:rsid w:val="001429F0"/>
    <w:rsid w:val="00142A2B"/>
    <w:rsid w:val="001432B1"/>
    <w:rsid w:val="00145023"/>
    <w:rsid w:val="00145B95"/>
    <w:rsid w:val="00145DF4"/>
    <w:rsid w:val="00147640"/>
    <w:rsid w:val="00147B4E"/>
    <w:rsid w:val="0015093D"/>
    <w:rsid w:val="00152591"/>
    <w:rsid w:val="001526C6"/>
    <w:rsid w:val="001528F1"/>
    <w:rsid w:val="001531E3"/>
    <w:rsid w:val="00155739"/>
    <w:rsid w:val="00155A52"/>
    <w:rsid w:val="0015615F"/>
    <w:rsid w:val="0015703E"/>
    <w:rsid w:val="00157C71"/>
    <w:rsid w:val="0016168E"/>
    <w:rsid w:val="00163D70"/>
    <w:rsid w:val="001644E6"/>
    <w:rsid w:val="001659CC"/>
    <w:rsid w:val="00165BE3"/>
    <w:rsid w:val="00167615"/>
    <w:rsid w:val="00170D4B"/>
    <w:rsid w:val="00170DBD"/>
    <w:rsid w:val="00171C81"/>
    <w:rsid w:val="00172C1D"/>
    <w:rsid w:val="00174001"/>
    <w:rsid w:val="001747AA"/>
    <w:rsid w:val="001753AD"/>
    <w:rsid w:val="0017636A"/>
    <w:rsid w:val="00176472"/>
    <w:rsid w:val="0017666B"/>
    <w:rsid w:val="00184241"/>
    <w:rsid w:val="00184AB4"/>
    <w:rsid w:val="00184BAF"/>
    <w:rsid w:val="00184D9A"/>
    <w:rsid w:val="001856EE"/>
    <w:rsid w:val="00185972"/>
    <w:rsid w:val="00185DE9"/>
    <w:rsid w:val="00185DEA"/>
    <w:rsid w:val="0018607F"/>
    <w:rsid w:val="00187839"/>
    <w:rsid w:val="001901B7"/>
    <w:rsid w:val="001922E8"/>
    <w:rsid w:val="001940DF"/>
    <w:rsid w:val="001942C2"/>
    <w:rsid w:val="001949CC"/>
    <w:rsid w:val="00196B7B"/>
    <w:rsid w:val="00196C11"/>
    <w:rsid w:val="001A3163"/>
    <w:rsid w:val="001A4530"/>
    <w:rsid w:val="001A6DFD"/>
    <w:rsid w:val="001B1484"/>
    <w:rsid w:val="001B199D"/>
    <w:rsid w:val="001B30C1"/>
    <w:rsid w:val="001B30C7"/>
    <w:rsid w:val="001B392C"/>
    <w:rsid w:val="001B43D4"/>
    <w:rsid w:val="001B6103"/>
    <w:rsid w:val="001B66BA"/>
    <w:rsid w:val="001C0078"/>
    <w:rsid w:val="001C1667"/>
    <w:rsid w:val="001C2113"/>
    <w:rsid w:val="001C3543"/>
    <w:rsid w:val="001C373D"/>
    <w:rsid w:val="001C53A2"/>
    <w:rsid w:val="001C62BD"/>
    <w:rsid w:val="001C6447"/>
    <w:rsid w:val="001C681E"/>
    <w:rsid w:val="001C69B5"/>
    <w:rsid w:val="001C729D"/>
    <w:rsid w:val="001C758F"/>
    <w:rsid w:val="001C7650"/>
    <w:rsid w:val="001D09F9"/>
    <w:rsid w:val="001D16F2"/>
    <w:rsid w:val="001D2BEC"/>
    <w:rsid w:val="001D4112"/>
    <w:rsid w:val="001D4EA5"/>
    <w:rsid w:val="001D5AD8"/>
    <w:rsid w:val="001D5E69"/>
    <w:rsid w:val="001D691D"/>
    <w:rsid w:val="001D6920"/>
    <w:rsid w:val="001D6A99"/>
    <w:rsid w:val="001D7B33"/>
    <w:rsid w:val="001E00B9"/>
    <w:rsid w:val="001E0FFD"/>
    <w:rsid w:val="001E1D88"/>
    <w:rsid w:val="001E29B1"/>
    <w:rsid w:val="001E3A4A"/>
    <w:rsid w:val="001E4783"/>
    <w:rsid w:val="001E4921"/>
    <w:rsid w:val="001E4C37"/>
    <w:rsid w:val="001E54D6"/>
    <w:rsid w:val="001E6781"/>
    <w:rsid w:val="001E6A56"/>
    <w:rsid w:val="001E7689"/>
    <w:rsid w:val="001E7E96"/>
    <w:rsid w:val="001F0224"/>
    <w:rsid w:val="001F1304"/>
    <w:rsid w:val="001F1B2A"/>
    <w:rsid w:val="001F3258"/>
    <w:rsid w:val="001F5382"/>
    <w:rsid w:val="001F5C03"/>
    <w:rsid w:val="001F6F29"/>
    <w:rsid w:val="001F7415"/>
    <w:rsid w:val="0020104C"/>
    <w:rsid w:val="002032B6"/>
    <w:rsid w:val="00203B4D"/>
    <w:rsid w:val="00204779"/>
    <w:rsid w:val="00206686"/>
    <w:rsid w:val="0020699A"/>
    <w:rsid w:val="00207B34"/>
    <w:rsid w:val="00210D84"/>
    <w:rsid w:val="00210D87"/>
    <w:rsid w:val="00210F17"/>
    <w:rsid w:val="00210FE9"/>
    <w:rsid w:val="0021189B"/>
    <w:rsid w:val="00212FD3"/>
    <w:rsid w:val="00215099"/>
    <w:rsid w:val="00215F3C"/>
    <w:rsid w:val="00216F4A"/>
    <w:rsid w:val="00220444"/>
    <w:rsid w:val="00221170"/>
    <w:rsid w:val="00221F51"/>
    <w:rsid w:val="002227A6"/>
    <w:rsid w:val="00222ECA"/>
    <w:rsid w:val="00225393"/>
    <w:rsid w:val="002256DC"/>
    <w:rsid w:val="00225B26"/>
    <w:rsid w:val="00225F3A"/>
    <w:rsid w:val="002260D6"/>
    <w:rsid w:val="002306A7"/>
    <w:rsid w:val="00230B04"/>
    <w:rsid w:val="00231017"/>
    <w:rsid w:val="00231C38"/>
    <w:rsid w:val="00232AE8"/>
    <w:rsid w:val="00233BFD"/>
    <w:rsid w:val="0023433C"/>
    <w:rsid w:val="00235DEF"/>
    <w:rsid w:val="002365C7"/>
    <w:rsid w:val="00237E7E"/>
    <w:rsid w:val="00237FD9"/>
    <w:rsid w:val="002405E5"/>
    <w:rsid w:val="0024071C"/>
    <w:rsid w:val="00240A3B"/>
    <w:rsid w:val="002420F0"/>
    <w:rsid w:val="00243704"/>
    <w:rsid w:val="00245D0A"/>
    <w:rsid w:val="00246172"/>
    <w:rsid w:val="00246976"/>
    <w:rsid w:val="00246B60"/>
    <w:rsid w:val="002472CB"/>
    <w:rsid w:val="002475BA"/>
    <w:rsid w:val="00247720"/>
    <w:rsid w:val="00247B55"/>
    <w:rsid w:val="00250448"/>
    <w:rsid w:val="00251A78"/>
    <w:rsid w:val="0025359B"/>
    <w:rsid w:val="00253764"/>
    <w:rsid w:val="00253D8A"/>
    <w:rsid w:val="002542BB"/>
    <w:rsid w:val="002549C2"/>
    <w:rsid w:val="002575F5"/>
    <w:rsid w:val="00257B7B"/>
    <w:rsid w:val="00260589"/>
    <w:rsid w:val="00260BB6"/>
    <w:rsid w:val="00260C28"/>
    <w:rsid w:val="002613E6"/>
    <w:rsid w:val="00261ACB"/>
    <w:rsid w:val="0026311D"/>
    <w:rsid w:val="00263224"/>
    <w:rsid w:val="00266F26"/>
    <w:rsid w:val="00267621"/>
    <w:rsid w:val="00271818"/>
    <w:rsid w:val="00271DBE"/>
    <w:rsid w:val="00272828"/>
    <w:rsid w:val="00273917"/>
    <w:rsid w:val="00273BFD"/>
    <w:rsid w:val="00274FFF"/>
    <w:rsid w:val="002758C6"/>
    <w:rsid w:val="0027697C"/>
    <w:rsid w:val="002776B6"/>
    <w:rsid w:val="0027793E"/>
    <w:rsid w:val="00282C07"/>
    <w:rsid w:val="00283384"/>
    <w:rsid w:val="00284263"/>
    <w:rsid w:val="00284384"/>
    <w:rsid w:val="002847D2"/>
    <w:rsid w:val="00287DEF"/>
    <w:rsid w:val="00290EFA"/>
    <w:rsid w:val="00291DE0"/>
    <w:rsid w:val="00292955"/>
    <w:rsid w:val="00294FF8"/>
    <w:rsid w:val="00296288"/>
    <w:rsid w:val="00296927"/>
    <w:rsid w:val="00296B65"/>
    <w:rsid w:val="00296DC7"/>
    <w:rsid w:val="002A019E"/>
    <w:rsid w:val="002A0327"/>
    <w:rsid w:val="002A049A"/>
    <w:rsid w:val="002A2327"/>
    <w:rsid w:val="002A3215"/>
    <w:rsid w:val="002A328D"/>
    <w:rsid w:val="002A3499"/>
    <w:rsid w:val="002A362A"/>
    <w:rsid w:val="002A3789"/>
    <w:rsid w:val="002A3790"/>
    <w:rsid w:val="002A39DF"/>
    <w:rsid w:val="002A3D65"/>
    <w:rsid w:val="002A479E"/>
    <w:rsid w:val="002A54C5"/>
    <w:rsid w:val="002A7B46"/>
    <w:rsid w:val="002B0E9C"/>
    <w:rsid w:val="002B11AB"/>
    <w:rsid w:val="002B571E"/>
    <w:rsid w:val="002B5A22"/>
    <w:rsid w:val="002B5B9B"/>
    <w:rsid w:val="002B6B00"/>
    <w:rsid w:val="002B7855"/>
    <w:rsid w:val="002C22A7"/>
    <w:rsid w:val="002C3FB7"/>
    <w:rsid w:val="002C49A8"/>
    <w:rsid w:val="002C4C9C"/>
    <w:rsid w:val="002C5343"/>
    <w:rsid w:val="002C612B"/>
    <w:rsid w:val="002C7B5D"/>
    <w:rsid w:val="002D0794"/>
    <w:rsid w:val="002D0961"/>
    <w:rsid w:val="002D0C0F"/>
    <w:rsid w:val="002D0D60"/>
    <w:rsid w:val="002D14CD"/>
    <w:rsid w:val="002D245F"/>
    <w:rsid w:val="002D2FD2"/>
    <w:rsid w:val="002D3431"/>
    <w:rsid w:val="002D426B"/>
    <w:rsid w:val="002D4823"/>
    <w:rsid w:val="002D5987"/>
    <w:rsid w:val="002D61BB"/>
    <w:rsid w:val="002D70E3"/>
    <w:rsid w:val="002D74D2"/>
    <w:rsid w:val="002D7FA5"/>
    <w:rsid w:val="002E19A3"/>
    <w:rsid w:val="002E28B8"/>
    <w:rsid w:val="002E331D"/>
    <w:rsid w:val="002E421E"/>
    <w:rsid w:val="002E4E14"/>
    <w:rsid w:val="002E5783"/>
    <w:rsid w:val="002E5B43"/>
    <w:rsid w:val="002E5E0E"/>
    <w:rsid w:val="002E6799"/>
    <w:rsid w:val="002E6E6F"/>
    <w:rsid w:val="002E71B8"/>
    <w:rsid w:val="002E730F"/>
    <w:rsid w:val="002E7FDD"/>
    <w:rsid w:val="002F0C71"/>
    <w:rsid w:val="002F14CA"/>
    <w:rsid w:val="002F1A86"/>
    <w:rsid w:val="002F1B2F"/>
    <w:rsid w:val="002F1D2E"/>
    <w:rsid w:val="002F2227"/>
    <w:rsid w:val="002F35BE"/>
    <w:rsid w:val="002F5734"/>
    <w:rsid w:val="002F5DBF"/>
    <w:rsid w:val="002F6008"/>
    <w:rsid w:val="002F629A"/>
    <w:rsid w:val="00300A4A"/>
    <w:rsid w:val="00302621"/>
    <w:rsid w:val="00304473"/>
    <w:rsid w:val="003045A2"/>
    <w:rsid w:val="00305556"/>
    <w:rsid w:val="003068C9"/>
    <w:rsid w:val="00310F47"/>
    <w:rsid w:val="003118F1"/>
    <w:rsid w:val="00311C02"/>
    <w:rsid w:val="00312F49"/>
    <w:rsid w:val="00313D8A"/>
    <w:rsid w:val="003142DF"/>
    <w:rsid w:val="00314419"/>
    <w:rsid w:val="00317A7F"/>
    <w:rsid w:val="00317D6C"/>
    <w:rsid w:val="0032059A"/>
    <w:rsid w:val="00320C5C"/>
    <w:rsid w:val="00321328"/>
    <w:rsid w:val="00321CDA"/>
    <w:rsid w:val="00322B4C"/>
    <w:rsid w:val="00324BCB"/>
    <w:rsid w:val="00325E42"/>
    <w:rsid w:val="00327052"/>
    <w:rsid w:val="00327212"/>
    <w:rsid w:val="00327C88"/>
    <w:rsid w:val="00330D51"/>
    <w:rsid w:val="00331A33"/>
    <w:rsid w:val="00331F95"/>
    <w:rsid w:val="00332480"/>
    <w:rsid w:val="003331B3"/>
    <w:rsid w:val="00333812"/>
    <w:rsid w:val="0033386D"/>
    <w:rsid w:val="00333AE7"/>
    <w:rsid w:val="00337240"/>
    <w:rsid w:val="0033775C"/>
    <w:rsid w:val="003377C8"/>
    <w:rsid w:val="00340AE3"/>
    <w:rsid w:val="00340B38"/>
    <w:rsid w:val="00340FE0"/>
    <w:rsid w:val="00341190"/>
    <w:rsid w:val="003422BC"/>
    <w:rsid w:val="00344694"/>
    <w:rsid w:val="003448FE"/>
    <w:rsid w:val="00344C1D"/>
    <w:rsid w:val="003460AC"/>
    <w:rsid w:val="00346254"/>
    <w:rsid w:val="0035021F"/>
    <w:rsid w:val="00350486"/>
    <w:rsid w:val="00351F7B"/>
    <w:rsid w:val="00352624"/>
    <w:rsid w:val="00352974"/>
    <w:rsid w:val="0035380E"/>
    <w:rsid w:val="003539FB"/>
    <w:rsid w:val="0035501F"/>
    <w:rsid w:val="00355722"/>
    <w:rsid w:val="0035587E"/>
    <w:rsid w:val="00355E6D"/>
    <w:rsid w:val="00356138"/>
    <w:rsid w:val="00356BA3"/>
    <w:rsid w:val="00357BE6"/>
    <w:rsid w:val="00357D25"/>
    <w:rsid w:val="00360736"/>
    <w:rsid w:val="00360D68"/>
    <w:rsid w:val="003619C0"/>
    <w:rsid w:val="00363E3A"/>
    <w:rsid w:val="003656E0"/>
    <w:rsid w:val="00365B00"/>
    <w:rsid w:val="00365BCC"/>
    <w:rsid w:val="00366BFC"/>
    <w:rsid w:val="0036720E"/>
    <w:rsid w:val="00367C56"/>
    <w:rsid w:val="00370A02"/>
    <w:rsid w:val="00370B0D"/>
    <w:rsid w:val="003715FF"/>
    <w:rsid w:val="003731D2"/>
    <w:rsid w:val="00375A23"/>
    <w:rsid w:val="003763BD"/>
    <w:rsid w:val="0037651B"/>
    <w:rsid w:val="00377034"/>
    <w:rsid w:val="0038216D"/>
    <w:rsid w:val="00382216"/>
    <w:rsid w:val="003822C9"/>
    <w:rsid w:val="00382EF4"/>
    <w:rsid w:val="003851AC"/>
    <w:rsid w:val="003851FC"/>
    <w:rsid w:val="00385969"/>
    <w:rsid w:val="00385D3D"/>
    <w:rsid w:val="00386322"/>
    <w:rsid w:val="00387ADB"/>
    <w:rsid w:val="003954FE"/>
    <w:rsid w:val="00396393"/>
    <w:rsid w:val="003963DB"/>
    <w:rsid w:val="00397810"/>
    <w:rsid w:val="003A146B"/>
    <w:rsid w:val="003A1BDC"/>
    <w:rsid w:val="003A2AF0"/>
    <w:rsid w:val="003A4666"/>
    <w:rsid w:val="003A6862"/>
    <w:rsid w:val="003A725A"/>
    <w:rsid w:val="003A7583"/>
    <w:rsid w:val="003B05E3"/>
    <w:rsid w:val="003B233B"/>
    <w:rsid w:val="003B271F"/>
    <w:rsid w:val="003B3D51"/>
    <w:rsid w:val="003B3FA3"/>
    <w:rsid w:val="003B477F"/>
    <w:rsid w:val="003B4BB8"/>
    <w:rsid w:val="003B4CD0"/>
    <w:rsid w:val="003B4DF4"/>
    <w:rsid w:val="003B582A"/>
    <w:rsid w:val="003B7E7D"/>
    <w:rsid w:val="003C0E04"/>
    <w:rsid w:val="003C154B"/>
    <w:rsid w:val="003C2081"/>
    <w:rsid w:val="003C2A9A"/>
    <w:rsid w:val="003C2D72"/>
    <w:rsid w:val="003C3353"/>
    <w:rsid w:val="003C3EE2"/>
    <w:rsid w:val="003C42F6"/>
    <w:rsid w:val="003C5ABB"/>
    <w:rsid w:val="003C63E1"/>
    <w:rsid w:val="003C6C03"/>
    <w:rsid w:val="003C6E73"/>
    <w:rsid w:val="003C72B7"/>
    <w:rsid w:val="003C7A20"/>
    <w:rsid w:val="003C7C99"/>
    <w:rsid w:val="003D10C1"/>
    <w:rsid w:val="003D1FB3"/>
    <w:rsid w:val="003D2A56"/>
    <w:rsid w:val="003D2F35"/>
    <w:rsid w:val="003D3FA2"/>
    <w:rsid w:val="003D410D"/>
    <w:rsid w:val="003D6199"/>
    <w:rsid w:val="003E0218"/>
    <w:rsid w:val="003E0551"/>
    <w:rsid w:val="003E09F7"/>
    <w:rsid w:val="003E2D88"/>
    <w:rsid w:val="003E3488"/>
    <w:rsid w:val="003E464E"/>
    <w:rsid w:val="003E47E0"/>
    <w:rsid w:val="003E4E9A"/>
    <w:rsid w:val="003E58A6"/>
    <w:rsid w:val="003E6615"/>
    <w:rsid w:val="003E6D58"/>
    <w:rsid w:val="003E7713"/>
    <w:rsid w:val="003F007F"/>
    <w:rsid w:val="003F03CF"/>
    <w:rsid w:val="003F0C16"/>
    <w:rsid w:val="003F142D"/>
    <w:rsid w:val="003F2DBE"/>
    <w:rsid w:val="003F2F1B"/>
    <w:rsid w:val="003F3456"/>
    <w:rsid w:val="003F3AD9"/>
    <w:rsid w:val="003F4947"/>
    <w:rsid w:val="003F4A85"/>
    <w:rsid w:val="003F56B4"/>
    <w:rsid w:val="003F5FEB"/>
    <w:rsid w:val="003F68D9"/>
    <w:rsid w:val="003F6A76"/>
    <w:rsid w:val="003F6B99"/>
    <w:rsid w:val="003F78AC"/>
    <w:rsid w:val="00402603"/>
    <w:rsid w:val="00404FF9"/>
    <w:rsid w:val="00405083"/>
    <w:rsid w:val="00406832"/>
    <w:rsid w:val="0040773A"/>
    <w:rsid w:val="0041089D"/>
    <w:rsid w:val="00410D38"/>
    <w:rsid w:val="0041142E"/>
    <w:rsid w:val="00411776"/>
    <w:rsid w:val="00411F17"/>
    <w:rsid w:val="00412549"/>
    <w:rsid w:val="00414492"/>
    <w:rsid w:val="00414910"/>
    <w:rsid w:val="00415302"/>
    <w:rsid w:val="00416B66"/>
    <w:rsid w:val="00421D2B"/>
    <w:rsid w:val="00422D91"/>
    <w:rsid w:val="00422FA1"/>
    <w:rsid w:val="0042353D"/>
    <w:rsid w:val="00423AB2"/>
    <w:rsid w:val="00425B54"/>
    <w:rsid w:val="00426634"/>
    <w:rsid w:val="00426BDC"/>
    <w:rsid w:val="00426F5A"/>
    <w:rsid w:val="0042777D"/>
    <w:rsid w:val="00427FAA"/>
    <w:rsid w:val="00430308"/>
    <w:rsid w:val="00430F4B"/>
    <w:rsid w:val="004328D3"/>
    <w:rsid w:val="00434A1E"/>
    <w:rsid w:val="00436A7D"/>
    <w:rsid w:val="00436C4D"/>
    <w:rsid w:val="00436C5C"/>
    <w:rsid w:val="00437322"/>
    <w:rsid w:val="004373A0"/>
    <w:rsid w:val="00437EF5"/>
    <w:rsid w:val="00440F3C"/>
    <w:rsid w:val="00441BFF"/>
    <w:rsid w:val="004422B2"/>
    <w:rsid w:val="004441EC"/>
    <w:rsid w:val="00444612"/>
    <w:rsid w:val="00444EDC"/>
    <w:rsid w:val="00445034"/>
    <w:rsid w:val="00445B73"/>
    <w:rsid w:val="00446582"/>
    <w:rsid w:val="004465A8"/>
    <w:rsid w:val="00446B73"/>
    <w:rsid w:val="00446D2F"/>
    <w:rsid w:val="00447368"/>
    <w:rsid w:val="00451EAF"/>
    <w:rsid w:val="00453181"/>
    <w:rsid w:val="00454217"/>
    <w:rsid w:val="004569B7"/>
    <w:rsid w:val="00456F2B"/>
    <w:rsid w:val="00457485"/>
    <w:rsid w:val="00460310"/>
    <w:rsid w:val="004605EB"/>
    <w:rsid w:val="004609F9"/>
    <w:rsid w:val="00461F4E"/>
    <w:rsid w:val="004622A6"/>
    <w:rsid w:val="004635A1"/>
    <w:rsid w:val="00464F36"/>
    <w:rsid w:val="00466A3E"/>
    <w:rsid w:val="00471245"/>
    <w:rsid w:val="0047133F"/>
    <w:rsid w:val="00472516"/>
    <w:rsid w:val="0047553D"/>
    <w:rsid w:val="0047643D"/>
    <w:rsid w:val="00476B82"/>
    <w:rsid w:val="00476D77"/>
    <w:rsid w:val="00476DD8"/>
    <w:rsid w:val="00477C19"/>
    <w:rsid w:val="004806FA"/>
    <w:rsid w:val="004814FC"/>
    <w:rsid w:val="004824E5"/>
    <w:rsid w:val="00482D21"/>
    <w:rsid w:val="0048363D"/>
    <w:rsid w:val="0048413A"/>
    <w:rsid w:val="0048484D"/>
    <w:rsid w:val="00484ADF"/>
    <w:rsid w:val="00484D93"/>
    <w:rsid w:val="0048796F"/>
    <w:rsid w:val="00487C4A"/>
    <w:rsid w:val="0049154F"/>
    <w:rsid w:val="00491CA4"/>
    <w:rsid w:val="00491F75"/>
    <w:rsid w:val="00492314"/>
    <w:rsid w:val="0049248C"/>
    <w:rsid w:val="0049290A"/>
    <w:rsid w:val="004945F4"/>
    <w:rsid w:val="00495D33"/>
    <w:rsid w:val="00497F3A"/>
    <w:rsid w:val="004A0747"/>
    <w:rsid w:val="004A1393"/>
    <w:rsid w:val="004A25A6"/>
    <w:rsid w:val="004A2E81"/>
    <w:rsid w:val="004A3313"/>
    <w:rsid w:val="004A36E4"/>
    <w:rsid w:val="004A4D8D"/>
    <w:rsid w:val="004A6910"/>
    <w:rsid w:val="004A7251"/>
    <w:rsid w:val="004A7D48"/>
    <w:rsid w:val="004B1AAE"/>
    <w:rsid w:val="004B3650"/>
    <w:rsid w:val="004B3A19"/>
    <w:rsid w:val="004B43FB"/>
    <w:rsid w:val="004B4A45"/>
    <w:rsid w:val="004B5337"/>
    <w:rsid w:val="004B56A8"/>
    <w:rsid w:val="004B585C"/>
    <w:rsid w:val="004B6170"/>
    <w:rsid w:val="004B66DF"/>
    <w:rsid w:val="004B67A1"/>
    <w:rsid w:val="004B6E2C"/>
    <w:rsid w:val="004B6F8C"/>
    <w:rsid w:val="004B70BA"/>
    <w:rsid w:val="004C2754"/>
    <w:rsid w:val="004C5BC3"/>
    <w:rsid w:val="004C5DE0"/>
    <w:rsid w:val="004C62CE"/>
    <w:rsid w:val="004C699A"/>
    <w:rsid w:val="004D01C6"/>
    <w:rsid w:val="004D1283"/>
    <w:rsid w:val="004D2BBD"/>
    <w:rsid w:val="004D30A8"/>
    <w:rsid w:val="004D3D46"/>
    <w:rsid w:val="004D48A4"/>
    <w:rsid w:val="004D550F"/>
    <w:rsid w:val="004D5C2E"/>
    <w:rsid w:val="004D5F9F"/>
    <w:rsid w:val="004D6D72"/>
    <w:rsid w:val="004E14C6"/>
    <w:rsid w:val="004E2139"/>
    <w:rsid w:val="004E291C"/>
    <w:rsid w:val="004E3307"/>
    <w:rsid w:val="004E39DE"/>
    <w:rsid w:val="004E49F0"/>
    <w:rsid w:val="004F0034"/>
    <w:rsid w:val="004F1761"/>
    <w:rsid w:val="004F4B77"/>
    <w:rsid w:val="004F4E35"/>
    <w:rsid w:val="004F5240"/>
    <w:rsid w:val="004F7018"/>
    <w:rsid w:val="004F7D04"/>
    <w:rsid w:val="0050200D"/>
    <w:rsid w:val="005022DF"/>
    <w:rsid w:val="005052A8"/>
    <w:rsid w:val="005055D0"/>
    <w:rsid w:val="00505E40"/>
    <w:rsid w:val="00505E46"/>
    <w:rsid w:val="00506E70"/>
    <w:rsid w:val="00510892"/>
    <w:rsid w:val="0051100C"/>
    <w:rsid w:val="00511535"/>
    <w:rsid w:val="00511936"/>
    <w:rsid w:val="00513FEA"/>
    <w:rsid w:val="00514DE5"/>
    <w:rsid w:val="00516378"/>
    <w:rsid w:val="00517ADD"/>
    <w:rsid w:val="0052109C"/>
    <w:rsid w:val="005223AC"/>
    <w:rsid w:val="005225C0"/>
    <w:rsid w:val="00522A83"/>
    <w:rsid w:val="00522CF3"/>
    <w:rsid w:val="00523400"/>
    <w:rsid w:val="005238AE"/>
    <w:rsid w:val="0052476A"/>
    <w:rsid w:val="00524C97"/>
    <w:rsid w:val="005255B7"/>
    <w:rsid w:val="00525873"/>
    <w:rsid w:val="005307F5"/>
    <w:rsid w:val="00531657"/>
    <w:rsid w:val="005321CA"/>
    <w:rsid w:val="00533417"/>
    <w:rsid w:val="0053345C"/>
    <w:rsid w:val="005339E3"/>
    <w:rsid w:val="00533DE0"/>
    <w:rsid w:val="00534362"/>
    <w:rsid w:val="00534611"/>
    <w:rsid w:val="0053679B"/>
    <w:rsid w:val="005401D3"/>
    <w:rsid w:val="00540665"/>
    <w:rsid w:val="00540761"/>
    <w:rsid w:val="00540946"/>
    <w:rsid w:val="00540C28"/>
    <w:rsid w:val="00540EA0"/>
    <w:rsid w:val="00541028"/>
    <w:rsid w:val="00541D96"/>
    <w:rsid w:val="00541E13"/>
    <w:rsid w:val="00542494"/>
    <w:rsid w:val="00542796"/>
    <w:rsid w:val="00542C19"/>
    <w:rsid w:val="00543FD1"/>
    <w:rsid w:val="00546076"/>
    <w:rsid w:val="0054650D"/>
    <w:rsid w:val="00547187"/>
    <w:rsid w:val="00547E84"/>
    <w:rsid w:val="005505A0"/>
    <w:rsid w:val="00552021"/>
    <w:rsid w:val="005529FD"/>
    <w:rsid w:val="00554A96"/>
    <w:rsid w:val="00555FC0"/>
    <w:rsid w:val="00556D41"/>
    <w:rsid w:val="00556FA1"/>
    <w:rsid w:val="00560A18"/>
    <w:rsid w:val="00561218"/>
    <w:rsid w:val="0056185D"/>
    <w:rsid w:val="0056191E"/>
    <w:rsid w:val="00562D85"/>
    <w:rsid w:val="005646BC"/>
    <w:rsid w:val="005657D5"/>
    <w:rsid w:val="00565C5C"/>
    <w:rsid w:val="005663DC"/>
    <w:rsid w:val="005669CC"/>
    <w:rsid w:val="00567207"/>
    <w:rsid w:val="00567D31"/>
    <w:rsid w:val="00567D8E"/>
    <w:rsid w:val="00570703"/>
    <w:rsid w:val="005707F5"/>
    <w:rsid w:val="00570C84"/>
    <w:rsid w:val="00570CB9"/>
    <w:rsid w:val="00570EF5"/>
    <w:rsid w:val="0057126A"/>
    <w:rsid w:val="00571895"/>
    <w:rsid w:val="00572284"/>
    <w:rsid w:val="00573674"/>
    <w:rsid w:val="0057672D"/>
    <w:rsid w:val="005773D6"/>
    <w:rsid w:val="00577D8D"/>
    <w:rsid w:val="00582704"/>
    <w:rsid w:val="00582911"/>
    <w:rsid w:val="00583814"/>
    <w:rsid w:val="00584068"/>
    <w:rsid w:val="00584A7F"/>
    <w:rsid w:val="00585683"/>
    <w:rsid w:val="00590722"/>
    <w:rsid w:val="00591D12"/>
    <w:rsid w:val="005926D7"/>
    <w:rsid w:val="005937A3"/>
    <w:rsid w:val="00594B33"/>
    <w:rsid w:val="005959D9"/>
    <w:rsid w:val="00595CDD"/>
    <w:rsid w:val="005961F2"/>
    <w:rsid w:val="00597134"/>
    <w:rsid w:val="0059773F"/>
    <w:rsid w:val="005A0279"/>
    <w:rsid w:val="005A0330"/>
    <w:rsid w:val="005A12FC"/>
    <w:rsid w:val="005A1746"/>
    <w:rsid w:val="005A1CD3"/>
    <w:rsid w:val="005A1F74"/>
    <w:rsid w:val="005A2CAD"/>
    <w:rsid w:val="005A3767"/>
    <w:rsid w:val="005A3C40"/>
    <w:rsid w:val="005A3ED9"/>
    <w:rsid w:val="005A4994"/>
    <w:rsid w:val="005A5099"/>
    <w:rsid w:val="005A5A17"/>
    <w:rsid w:val="005A5C9E"/>
    <w:rsid w:val="005A5E83"/>
    <w:rsid w:val="005A61A5"/>
    <w:rsid w:val="005B0B71"/>
    <w:rsid w:val="005B0C2E"/>
    <w:rsid w:val="005B1CC6"/>
    <w:rsid w:val="005B1D82"/>
    <w:rsid w:val="005B2B33"/>
    <w:rsid w:val="005B3907"/>
    <w:rsid w:val="005B3E4C"/>
    <w:rsid w:val="005B577B"/>
    <w:rsid w:val="005B6045"/>
    <w:rsid w:val="005B60AE"/>
    <w:rsid w:val="005B6D9D"/>
    <w:rsid w:val="005C0A29"/>
    <w:rsid w:val="005C1C78"/>
    <w:rsid w:val="005C1E90"/>
    <w:rsid w:val="005C2CDE"/>
    <w:rsid w:val="005C6A6E"/>
    <w:rsid w:val="005C6ACA"/>
    <w:rsid w:val="005C7DD9"/>
    <w:rsid w:val="005D0815"/>
    <w:rsid w:val="005D29EA"/>
    <w:rsid w:val="005D3F94"/>
    <w:rsid w:val="005D4797"/>
    <w:rsid w:val="005D5372"/>
    <w:rsid w:val="005D561D"/>
    <w:rsid w:val="005E124B"/>
    <w:rsid w:val="005E156A"/>
    <w:rsid w:val="005E1752"/>
    <w:rsid w:val="005E19F3"/>
    <w:rsid w:val="005E203F"/>
    <w:rsid w:val="005E2346"/>
    <w:rsid w:val="005E287E"/>
    <w:rsid w:val="005E29CA"/>
    <w:rsid w:val="005E2E9E"/>
    <w:rsid w:val="005E41B4"/>
    <w:rsid w:val="005E4432"/>
    <w:rsid w:val="005E4909"/>
    <w:rsid w:val="005E5CE0"/>
    <w:rsid w:val="005E6680"/>
    <w:rsid w:val="005F038A"/>
    <w:rsid w:val="005F139B"/>
    <w:rsid w:val="005F1DC0"/>
    <w:rsid w:val="005F2231"/>
    <w:rsid w:val="005F2D5B"/>
    <w:rsid w:val="005F350F"/>
    <w:rsid w:val="005F4F8F"/>
    <w:rsid w:val="005F4FE5"/>
    <w:rsid w:val="005F5889"/>
    <w:rsid w:val="00600751"/>
    <w:rsid w:val="006010D3"/>
    <w:rsid w:val="00601168"/>
    <w:rsid w:val="00601504"/>
    <w:rsid w:val="0060172D"/>
    <w:rsid w:val="00601D42"/>
    <w:rsid w:val="00602D9C"/>
    <w:rsid w:val="00604A2B"/>
    <w:rsid w:val="00604BB7"/>
    <w:rsid w:val="0060643B"/>
    <w:rsid w:val="00606ECD"/>
    <w:rsid w:val="00607602"/>
    <w:rsid w:val="0061037A"/>
    <w:rsid w:val="00610392"/>
    <w:rsid w:val="006108AB"/>
    <w:rsid w:val="00610CD7"/>
    <w:rsid w:val="006119EF"/>
    <w:rsid w:val="006127A8"/>
    <w:rsid w:val="006131B7"/>
    <w:rsid w:val="0061471E"/>
    <w:rsid w:val="00614D8E"/>
    <w:rsid w:val="00615A82"/>
    <w:rsid w:val="006171AF"/>
    <w:rsid w:val="0062015F"/>
    <w:rsid w:val="00621DA1"/>
    <w:rsid w:val="00623148"/>
    <w:rsid w:val="00623DAD"/>
    <w:rsid w:val="00625E99"/>
    <w:rsid w:val="00626B90"/>
    <w:rsid w:val="0062786E"/>
    <w:rsid w:val="006309DF"/>
    <w:rsid w:val="006311D6"/>
    <w:rsid w:val="00631AFC"/>
    <w:rsid w:val="0063392B"/>
    <w:rsid w:val="00634156"/>
    <w:rsid w:val="00634673"/>
    <w:rsid w:val="00634C5D"/>
    <w:rsid w:val="006356C1"/>
    <w:rsid w:val="006363D4"/>
    <w:rsid w:val="00636CDF"/>
    <w:rsid w:val="00637526"/>
    <w:rsid w:val="006423FA"/>
    <w:rsid w:val="00642A8A"/>
    <w:rsid w:val="006439E8"/>
    <w:rsid w:val="006441A8"/>
    <w:rsid w:val="00645268"/>
    <w:rsid w:val="006454B9"/>
    <w:rsid w:val="00645A35"/>
    <w:rsid w:val="00645C7C"/>
    <w:rsid w:val="0064687F"/>
    <w:rsid w:val="00647AA2"/>
    <w:rsid w:val="00650C6E"/>
    <w:rsid w:val="0065141F"/>
    <w:rsid w:val="00653306"/>
    <w:rsid w:val="00653DFD"/>
    <w:rsid w:val="0066106F"/>
    <w:rsid w:val="00662050"/>
    <w:rsid w:val="00662638"/>
    <w:rsid w:val="006664AB"/>
    <w:rsid w:val="006665D0"/>
    <w:rsid w:val="00667889"/>
    <w:rsid w:val="00670E94"/>
    <w:rsid w:val="00671451"/>
    <w:rsid w:val="00671922"/>
    <w:rsid w:val="006722B1"/>
    <w:rsid w:val="00672324"/>
    <w:rsid w:val="00672F04"/>
    <w:rsid w:val="00673CC0"/>
    <w:rsid w:val="0067438D"/>
    <w:rsid w:val="00674FE3"/>
    <w:rsid w:val="006756F2"/>
    <w:rsid w:val="0067695B"/>
    <w:rsid w:val="00681484"/>
    <w:rsid w:val="006822FF"/>
    <w:rsid w:val="00682966"/>
    <w:rsid w:val="00682D83"/>
    <w:rsid w:val="0068424E"/>
    <w:rsid w:val="006860D4"/>
    <w:rsid w:val="00690EAB"/>
    <w:rsid w:val="006913AA"/>
    <w:rsid w:val="006914F4"/>
    <w:rsid w:val="0069179E"/>
    <w:rsid w:val="006934D4"/>
    <w:rsid w:val="00693504"/>
    <w:rsid w:val="00694150"/>
    <w:rsid w:val="0069542A"/>
    <w:rsid w:val="00696D88"/>
    <w:rsid w:val="00697171"/>
    <w:rsid w:val="006A02EF"/>
    <w:rsid w:val="006A03AB"/>
    <w:rsid w:val="006A05EC"/>
    <w:rsid w:val="006A14AA"/>
    <w:rsid w:val="006A27D4"/>
    <w:rsid w:val="006A43F0"/>
    <w:rsid w:val="006A451E"/>
    <w:rsid w:val="006A4747"/>
    <w:rsid w:val="006A50C9"/>
    <w:rsid w:val="006A5319"/>
    <w:rsid w:val="006A687E"/>
    <w:rsid w:val="006A6BAB"/>
    <w:rsid w:val="006A7366"/>
    <w:rsid w:val="006A7CBB"/>
    <w:rsid w:val="006B0069"/>
    <w:rsid w:val="006B01F7"/>
    <w:rsid w:val="006B02B0"/>
    <w:rsid w:val="006B24D4"/>
    <w:rsid w:val="006B31E4"/>
    <w:rsid w:val="006B44EC"/>
    <w:rsid w:val="006B4A4F"/>
    <w:rsid w:val="006B5B2D"/>
    <w:rsid w:val="006B610D"/>
    <w:rsid w:val="006B6DC0"/>
    <w:rsid w:val="006B787B"/>
    <w:rsid w:val="006C04EA"/>
    <w:rsid w:val="006C1430"/>
    <w:rsid w:val="006C18A2"/>
    <w:rsid w:val="006C18FA"/>
    <w:rsid w:val="006C2BF4"/>
    <w:rsid w:val="006C3BDC"/>
    <w:rsid w:val="006C3CD8"/>
    <w:rsid w:val="006C3F87"/>
    <w:rsid w:val="006C4173"/>
    <w:rsid w:val="006C5111"/>
    <w:rsid w:val="006C566E"/>
    <w:rsid w:val="006C5820"/>
    <w:rsid w:val="006D1533"/>
    <w:rsid w:val="006D319F"/>
    <w:rsid w:val="006D390F"/>
    <w:rsid w:val="006D5A38"/>
    <w:rsid w:val="006D64B5"/>
    <w:rsid w:val="006D6596"/>
    <w:rsid w:val="006D66A7"/>
    <w:rsid w:val="006D6C67"/>
    <w:rsid w:val="006D7396"/>
    <w:rsid w:val="006D7F68"/>
    <w:rsid w:val="006E0518"/>
    <w:rsid w:val="006E08D7"/>
    <w:rsid w:val="006E18E6"/>
    <w:rsid w:val="006E1D5F"/>
    <w:rsid w:val="006E1D80"/>
    <w:rsid w:val="006E233C"/>
    <w:rsid w:val="006E2760"/>
    <w:rsid w:val="006E38AD"/>
    <w:rsid w:val="006E3D02"/>
    <w:rsid w:val="006E5E9B"/>
    <w:rsid w:val="006E62C7"/>
    <w:rsid w:val="006E6D1D"/>
    <w:rsid w:val="006E73C2"/>
    <w:rsid w:val="006F0770"/>
    <w:rsid w:val="006F148F"/>
    <w:rsid w:val="006F2247"/>
    <w:rsid w:val="006F294E"/>
    <w:rsid w:val="006F3071"/>
    <w:rsid w:val="006F3F3B"/>
    <w:rsid w:val="006F49DA"/>
    <w:rsid w:val="006F4C76"/>
    <w:rsid w:val="006F5164"/>
    <w:rsid w:val="006F6233"/>
    <w:rsid w:val="006F7701"/>
    <w:rsid w:val="006F7BB6"/>
    <w:rsid w:val="007001CA"/>
    <w:rsid w:val="00701FE7"/>
    <w:rsid w:val="00704474"/>
    <w:rsid w:val="00705798"/>
    <w:rsid w:val="00706AF6"/>
    <w:rsid w:val="00707222"/>
    <w:rsid w:val="007073D3"/>
    <w:rsid w:val="00707DA6"/>
    <w:rsid w:val="00711DF5"/>
    <w:rsid w:val="00711F9B"/>
    <w:rsid w:val="00714682"/>
    <w:rsid w:val="00715941"/>
    <w:rsid w:val="00715B24"/>
    <w:rsid w:val="00716DC3"/>
    <w:rsid w:val="00720D64"/>
    <w:rsid w:val="007220F2"/>
    <w:rsid w:val="007249F6"/>
    <w:rsid w:val="00724AC2"/>
    <w:rsid w:val="00724B1F"/>
    <w:rsid w:val="00725092"/>
    <w:rsid w:val="007251AB"/>
    <w:rsid w:val="007254F7"/>
    <w:rsid w:val="00725587"/>
    <w:rsid w:val="00726152"/>
    <w:rsid w:val="00726B72"/>
    <w:rsid w:val="0073033B"/>
    <w:rsid w:val="00730CE7"/>
    <w:rsid w:val="007320E1"/>
    <w:rsid w:val="00732FA2"/>
    <w:rsid w:val="007337F4"/>
    <w:rsid w:val="00733C87"/>
    <w:rsid w:val="00733EEE"/>
    <w:rsid w:val="00734015"/>
    <w:rsid w:val="007348C5"/>
    <w:rsid w:val="00734CE5"/>
    <w:rsid w:val="00735B8E"/>
    <w:rsid w:val="0073719B"/>
    <w:rsid w:val="00737978"/>
    <w:rsid w:val="00737CAA"/>
    <w:rsid w:val="00740E53"/>
    <w:rsid w:val="00741E6E"/>
    <w:rsid w:val="0074285D"/>
    <w:rsid w:val="00742FCB"/>
    <w:rsid w:val="007433A7"/>
    <w:rsid w:val="00743C26"/>
    <w:rsid w:val="007440C2"/>
    <w:rsid w:val="00744C39"/>
    <w:rsid w:val="00750783"/>
    <w:rsid w:val="0075079C"/>
    <w:rsid w:val="0075252B"/>
    <w:rsid w:val="007565EA"/>
    <w:rsid w:val="00756686"/>
    <w:rsid w:val="007572E6"/>
    <w:rsid w:val="0076068B"/>
    <w:rsid w:val="00760FEE"/>
    <w:rsid w:val="0076127C"/>
    <w:rsid w:val="007615C3"/>
    <w:rsid w:val="00761788"/>
    <w:rsid w:val="00763A47"/>
    <w:rsid w:val="00765F7B"/>
    <w:rsid w:val="00766F44"/>
    <w:rsid w:val="00767099"/>
    <w:rsid w:val="00767876"/>
    <w:rsid w:val="00770090"/>
    <w:rsid w:val="007736EA"/>
    <w:rsid w:val="00773AA4"/>
    <w:rsid w:val="0077468D"/>
    <w:rsid w:val="00775114"/>
    <w:rsid w:val="0077557E"/>
    <w:rsid w:val="00776258"/>
    <w:rsid w:val="0077635C"/>
    <w:rsid w:val="00776943"/>
    <w:rsid w:val="00777DEB"/>
    <w:rsid w:val="00780F3B"/>
    <w:rsid w:val="00781047"/>
    <w:rsid w:val="00781921"/>
    <w:rsid w:val="0078344C"/>
    <w:rsid w:val="0078387C"/>
    <w:rsid w:val="007839C4"/>
    <w:rsid w:val="00783DA7"/>
    <w:rsid w:val="00783F74"/>
    <w:rsid w:val="007841CE"/>
    <w:rsid w:val="0078437B"/>
    <w:rsid w:val="00785479"/>
    <w:rsid w:val="00786BFC"/>
    <w:rsid w:val="00790CBB"/>
    <w:rsid w:val="00791F5A"/>
    <w:rsid w:val="007921F8"/>
    <w:rsid w:val="007958A3"/>
    <w:rsid w:val="007964B3"/>
    <w:rsid w:val="007975E9"/>
    <w:rsid w:val="00797973"/>
    <w:rsid w:val="007A01A3"/>
    <w:rsid w:val="007A0E64"/>
    <w:rsid w:val="007A1D1D"/>
    <w:rsid w:val="007A2450"/>
    <w:rsid w:val="007A3044"/>
    <w:rsid w:val="007A3667"/>
    <w:rsid w:val="007A3936"/>
    <w:rsid w:val="007A4591"/>
    <w:rsid w:val="007A70A4"/>
    <w:rsid w:val="007B0083"/>
    <w:rsid w:val="007B0576"/>
    <w:rsid w:val="007B28FC"/>
    <w:rsid w:val="007B2E77"/>
    <w:rsid w:val="007B3CFE"/>
    <w:rsid w:val="007B5F99"/>
    <w:rsid w:val="007B61EB"/>
    <w:rsid w:val="007B6D0D"/>
    <w:rsid w:val="007C0C13"/>
    <w:rsid w:val="007C13E4"/>
    <w:rsid w:val="007C2454"/>
    <w:rsid w:val="007C2F23"/>
    <w:rsid w:val="007C5366"/>
    <w:rsid w:val="007C5EC4"/>
    <w:rsid w:val="007C6023"/>
    <w:rsid w:val="007C6570"/>
    <w:rsid w:val="007C7414"/>
    <w:rsid w:val="007D0218"/>
    <w:rsid w:val="007D0954"/>
    <w:rsid w:val="007D1E54"/>
    <w:rsid w:val="007D34AB"/>
    <w:rsid w:val="007D3C3D"/>
    <w:rsid w:val="007E0CCA"/>
    <w:rsid w:val="007E1D2B"/>
    <w:rsid w:val="007E2A94"/>
    <w:rsid w:val="007E6857"/>
    <w:rsid w:val="007E6A43"/>
    <w:rsid w:val="007E6AEA"/>
    <w:rsid w:val="007E70D7"/>
    <w:rsid w:val="007E76B6"/>
    <w:rsid w:val="007E7706"/>
    <w:rsid w:val="007E77E6"/>
    <w:rsid w:val="007E7E27"/>
    <w:rsid w:val="007F0AED"/>
    <w:rsid w:val="007F2F28"/>
    <w:rsid w:val="007F45B0"/>
    <w:rsid w:val="007F5702"/>
    <w:rsid w:val="007F572C"/>
    <w:rsid w:val="007F6C3A"/>
    <w:rsid w:val="007F7F48"/>
    <w:rsid w:val="008010BF"/>
    <w:rsid w:val="008012E7"/>
    <w:rsid w:val="00801387"/>
    <w:rsid w:val="00801512"/>
    <w:rsid w:val="008025DF"/>
    <w:rsid w:val="00802708"/>
    <w:rsid w:val="00802C92"/>
    <w:rsid w:val="0080331F"/>
    <w:rsid w:val="00803A75"/>
    <w:rsid w:val="00803D50"/>
    <w:rsid w:val="008043C4"/>
    <w:rsid w:val="008044DE"/>
    <w:rsid w:val="00804CBF"/>
    <w:rsid w:val="00804F7D"/>
    <w:rsid w:val="00804FE3"/>
    <w:rsid w:val="0080572E"/>
    <w:rsid w:val="0080752C"/>
    <w:rsid w:val="0081065A"/>
    <w:rsid w:val="00811AEB"/>
    <w:rsid w:val="00812967"/>
    <w:rsid w:val="00812D6C"/>
    <w:rsid w:val="008135C7"/>
    <w:rsid w:val="00815D80"/>
    <w:rsid w:val="0081632A"/>
    <w:rsid w:val="00817032"/>
    <w:rsid w:val="00821884"/>
    <w:rsid w:val="00822586"/>
    <w:rsid w:val="00823AF8"/>
    <w:rsid w:val="00824B4A"/>
    <w:rsid w:val="00825F98"/>
    <w:rsid w:val="00826590"/>
    <w:rsid w:val="008268B0"/>
    <w:rsid w:val="00826AD2"/>
    <w:rsid w:val="00826D69"/>
    <w:rsid w:val="00827436"/>
    <w:rsid w:val="00827EF7"/>
    <w:rsid w:val="0083036F"/>
    <w:rsid w:val="00831203"/>
    <w:rsid w:val="00831594"/>
    <w:rsid w:val="00831A8F"/>
    <w:rsid w:val="00831B2C"/>
    <w:rsid w:val="00832278"/>
    <w:rsid w:val="008325B7"/>
    <w:rsid w:val="0083317F"/>
    <w:rsid w:val="00833590"/>
    <w:rsid w:val="008338BB"/>
    <w:rsid w:val="00834A92"/>
    <w:rsid w:val="00834DA4"/>
    <w:rsid w:val="008351B1"/>
    <w:rsid w:val="008356A7"/>
    <w:rsid w:val="00835AF0"/>
    <w:rsid w:val="00835E2B"/>
    <w:rsid w:val="00835F67"/>
    <w:rsid w:val="008403EB"/>
    <w:rsid w:val="008404E0"/>
    <w:rsid w:val="00840633"/>
    <w:rsid w:val="008406E2"/>
    <w:rsid w:val="008415FA"/>
    <w:rsid w:val="00841ACE"/>
    <w:rsid w:val="00843E80"/>
    <w:rsid w:val="0084502D"/>
    <w:rsid w:val="00850AD9"/>
    <w:rsid w:val="008527FD"/>
    <w:rsid w:val="00854BF4"/>
    <w:rsid w:val="00857BE7"/>
    <w:rsid w:val="008619D4"/>
    <w:rsid w:val="00862423"/>
    <w:rsid w:val="00862B8D"/>
    <w:rsid w:val="00864D73"/>
    <w:rsid w:val="00866020"/>
    <w:rsid w:val="008661E6"/>
    <w:rsid w:val="00866852"/>
    <w:rsid w:val="00867BA5"/>
    <w:rsid w:val="00870DEC"/>
    <w:rsid w:val="0087100C"/>
    <w:rsid w:val="008712B7"/>
    <w:rsid w:val="008722E8"/>
    <w:rsid w:val="008742C6"/>
    <w:rsid w:val="00875BEC"/>
    <w:rsid w:val="00875CED"/>
    <w:rsid w:val="00875DAD"/>
    <w:rsid w:val="008762DE"/>
    <w:rsid w:val="0087651E"/>
    <w:rsid w:val="008775B2"/>
    <w:rsid w:val="008776DA"/>
    <w:rsid w:val="00877963"/>
    <w:rsid w:val="00877AF5"/>
    <w:rsid w:val="00877BF6"/>
    <w:rsid w:val="00877CD0"/>
    <w:rsid w:val="008806CD"/>
    <w:rsid w:val="008808FD"/>
    <w:rsid w:val="00882C49"/>
    <w:rsid w:val="0088394D"/>
    <w:rsid w:val="0088423B"/>
    <w:rsid w:val="00884F98"/>
    <w:rsid w:val="00884FB2"/>
    <w:rsid w:val="008854B3"/>
    <w:rsid w:val="008863A6"/>
    <w:rsid w:val="008869FA"/>
    <w:rsid w:val="00886ADC"/>
    <w:rsid w:val="00886D22"/>
    <w:rsid w:val="00886D94"/>
    <w:rsid w:val="0088776E"/>
    <w:rsid w:val="00891071"/>
    <w:rsid w:val="00891A94"/>
    <w:rsid w:val="00891C88"/>
    <w:rsid w:val="00892ED5"/>
    <w:rsid w:val="008945FA"/>
    <w:rsid w:val="00897C34"/>
    <w:rsid w:val="00897D49"/>
    <w:rsid w:val="008A12B8"/>
    <w:rsid w:val="008A1F54"/>
    <w:rsid w:val="008A64DA"/>
    <w:rsid w:val="008A663F"/>
    <w:rsid w:val="008A6C47"/>
    <w:rsid w:val="008A78A6"/>
    <w:rsid w:val="008B0074"/>
    <w:rsid w:val="008B00AF"/>
    <w:rsid w:val="008B0B0C"/>
    <w:rsid w:val="008B0FAB"/>
    <w:rsid w:val="008B1811"/>
    <w:rsid w:val="008B1975"/>
    <w:rsid w:val="008B1C73"/>
    <w:rsid w:val="008B2E24"/>
    <w:rsid w:val="008B34E1"/>
    <w:rsid w:val="008B3541"/>
    <w:rsid w:val="008B3A4E"/>
    <w:rsid w:val="008B4093"/>
    <w:rsid w:val="008B47D4"/>
    <w:rsid w:val="008B4D07"/>
    <w:rsid w:val="008B4DCE"/>
    <w:rsid w:val="008B5093"/>
    <w:rsid w:val="008B51C5"/>
    <w:rsid w:val="008B53DE"/>
    <w:rsid w:val="008B6D12"/>
    <w:rsid w:val="008B7BE2"/>
    <w:rsid w:val="008C0634"/>
    <w:rsid w:val="008C28F5"/>
    <w:rsid w:val="008C5293"/>
    <w:rsid w:val="008C534F"/>
    <w:rsid w:val="008C5872"/>
    <w:rsid w:val="008C6271"/>
    <w:rsid w:val="008C7290"/>
    <w:rsid w:val="008D0069"/>
    <w:rsid w:val="008D06F2"/>
    <w:rsid w:val="008D175C"/>
    <w:rsid w:val="008D208A"/>
    <w:rsid w:val="008D285E"/>
    <w:rsid w:val="008D31D2"/>
    <w:rsid w:val="008D41C0"/>
    <w:rsid w:val="008D4495"/>
    <w:rsid w:val="008D48FD"/>
    <w:rsid w:val="008D4EF1"/>
    <w:rsid w:val="008D5495"/>
    <w:rsid w:val="008D5A1A"/>
    <w:rsid w:val="008D67F9"/>
    <w:rsid w:val="008D68A7"/>
    <w:rsid w:val="008D7028"/>
    <w:rsid w:val="008D72E7"/>
    <w:rsid w:val="008D7734"/>
    <w:rsid w:val="008D7C49"/>
    <w:rsid w:val="008E0181"/>
    <w:rsid w:val="008E11E7"/>
    <w:rsid w:val="008E1A90"/>
    <w:rsid w:val="008E2234"/>
    <w:rsid w:val="008E34F0"/>
    <w:rsid w:val="008E4381"/>
    <w:rsid w:val="008E5805"/>
    <w:rsid w:val="008E66D3"/>
    <w:rsid w:val="008F1E12"/>
    <w:rsid w:val="008F2296"/>
    <w:rsid w:val="008F2FE6"/>
    <w:rsid w:val="008F4F19"/>
    <w:rsid w:val="008F57DE"/>
    <w:rsid w:val="008F59DA"/>
    <w:rsid w:val="008F5AF9"/>
    <w:rsid w:val="008F5CFB"/>
    <w:rsid w:val="008F66F3"/>
    <w:rsid w:val="008F67E9"/>
    <w:rsid w:val="009006E9"/>
    <w:rsid w:val="00901530"/>
    <w:rsid w:val="00907393"/>
    <w:rsid w:val="009076E7"/>
    <w:rsid w:val="00907731"/>
    <w:rsid w:val="009078FB"/>
    <w:rsid w:val="009112A8"/>
    <w:rsid w:val="00911B51"/>
    <w:rsid w:val="0091217E"/>
    <w:rsid w:val="00912E33"/>
    <w:rsid w:val="00914112"/>
    <w:rsid w:val="0091414D"/>
    <w:rsid w:val="00915291"/>
    <w:rsid w:val="00915597"/>
    <w:rsid w:val="00915811"/>
    <w:rsid w:val="00916072"/>
    <w:rsid w:val="00916ED8"/>
    <w:rsid w:val="00917D58"/>
    <w:rsid w:val="0092055B"/>
    <w:rsid w:val="0092196F"/>
    <w:rsid w:val="00922CFA"/>
    <w:rsid w:val="009236C9"/>
    <w:rsid w:val="0092379D"/>
    <w:rsid w:val="00924543"/>
    <w:rsid w:val="00924A4F"/>
    <w:rsid w:val="00924CA9"/>
    <w:rsid w:val="0092788C"/>
    <w:rsid w:val="00930576"/>
    <w:rsid w:val="00930A82"/>
    <w:rsid w:val="00930C2E"/>
    <w:rsid w:val="0093360F"/>
    <w:rsid w:val="009338F7"/>
    <w:rsid w:val="009339A1"/>
    <w:rsid w:val="0093401A"/>
    <w:rsid w:val="009340B0"/>
    <w:rsid w:val="0093422A"/>
    <w:rsid w:val="009348BB"/>
    <w:rsid w:val="009357F7"/>
    <w:rsid w:val="00935E52"/>
    <w:rsid w:val="00936276"/>
    <w:rsid w:val="00937750"/>
    <w:rsid w:val="00937B80"/>
    <w:rsid w:val="00937FC0"/>
    <w:rsid w:val="00940879"/>
    <w:rsid w:val="00942914"/>
    <w:rsid w:val="009429BE"/>
    <w:rsid w:val="00942F17"/>
    <w:rsid w:val="00943CA2"/>
    <w:rsid w:val="0094512D"/>
    <w:rsid w:val="009452C7"/>
    <w:rsid w:val="00945955"/>
    <w:rsid w:val="009466F1"/>
    <w:rsid w:val="00947E64"/>
    <w:rsid w:val="00947F5C"/>
    <w:rsid w:val="0095005F"/>
    <w:rsid w:val="009504EC"/>
    <w:rsid w:val="00951FE5"/>
    <w:rsid w:val="00952AF2"/>
    <w:rsid w:val="00952EE3"/>
    <w:rsid w:val="00953DBF"/>
    <w:rsid w:val="00953E60"/>
    <w:rsid w:val="0095577E"/>
    <w:rsid w:val="00956CB4"/>
    <w:rsid w:val="0096058C"/>
    <w:rsid w:val="0096082D"/>
    <w:rsid w:val="009622EE"/>
    <w:rsid w:val="00962F43"/>
    <w:rsid w:val="00963930"/>
    <w:rsid w:val="00963F7B"/>
    <w:rsid w:val="00963FF5"/>
    <w:rsid w:val="009642FC"/>
    <w:rsid w:val="0096469C"/>
    <w:rsid w:val="00965AE2"/>
    <w:rsid w:val="00965B39"/>
    <w:rsid w:val="009666B0"/>
    <w:rsid w:val="009677EC"/>
    <w:rsid w:val="00970F3B"/>
    <w:rsid w:val="00971F82"/>
    <w:rsid w:val="0097268A"/>
    <w:rsid w:val="00972A15"/>
    <w:rsid w:val="0097334D"/>
    <w:rsid w:val="00973BF9"/>
    <w:rsid w:val="00974DB8"/>
    <w:rsid w:val="0097548A"/>
    <w:rsid w:val="00975F60"/>
    <w:rsid w:val="0097605E"/>
    <w:rsid w:val="009767BA"/>
    <w:rsid w:val="00976B48"/>
    <w:rsid w:val="009770A7"/>
    <w:rsid w:val="009801A3"/>
    <w:rsid w:val="009806FC"/>
    <w:rsid w:val="00980B7D"/>
    <w:rsid w:val="009816F5"/>
    <w:rsid w:val="0098278B"/>
    <w:rsid w:val="00983DAD"/>
    <w:rsid w:val="00983FB6"/>
    <w:rsid w:val="009841B9"/>
    <w:rsid w:val="00984E8F"/>
    <w:rsid w:val="00985C44"/>
    <w:rsid w:val="00986B0C"/>
    <w:rsid w:val="009874AA"/>
    <w:rsid w:val="009900C8"/>
    <w:rsid w:val="009906FE"/>
    <w:rsid w:val="00990F12"/>
    <w:rsid w:val="0099152F"/>
    <w:rsid w:val="00992B53"/>
    <w:rsid w:val="009932E1"/>
    <w:rsid w:val="009975D7"/>
    <w:rsid w:val="009A2FFA"/>
    <w:rsid w:val="009A3457"/>
    <w:rsid w:val="009A371A"/>
    <w:rsid w:val="009A4646"/>
    <w:rsid w:val="009A492B"/>
    <w:rsid w:val="009A5AC8"/>
    <w:rsid w:val="009B04C2"/>
    <w:rsid w:val="009B0E3F"/>
    <w:rsid w:val="009B1793"/>
    <w:rsid w:val="009B3302"/>
    <w:rsid w:val="009B4E6A"/>
    <w:rsid w:val="009B73DF"/>
    <w:rsid w:val="009B7C7B"/>
    <w:rsid w:val="009C01AC"/>
    <w:rsid w:val="009C0662"/>
    <w:rsid w:val="009C18C0"/>
    <w:rsid w:val="009C1F6F"/>
    <w:rsid w:val="009C305C"/>
    <w:rsid w:val="009C4B7F"/>
    <w:rsid w:val="009C5443"/>
    <w:rsid w:val="009C5BE0"/>
    <w:rsid w:val="009C5C15"/>
    <w:rsid w:val="009C5E41"/>
    <w:rsid w:val="009C7487"/>
    <w:rsid w:val="009D0BCE"/>
    <w:rsid w:val="009D2445"/>
    <w:rsid w:val="009D2C1C"/>
    <w:rsid w:val="009D378C"/>
    <w:rsid w:val="009D3FE0"/>
    <w:rsid w:val="009D4012"/>
    <w:rsid w:val="009D4120"/>
    <w:rsid w:val="009D4B35"/>
    <w:rsid w:val="009D6C57"/>
    <w:rsid w:val="009D7369"/>
    <w:rsid w:val="009D7D4F"/>
    <w:rsid w:val="009E0792"/>
    <w:rsid w:val="009E0954"/>
    <w:rsid w:val="009E0D06"/>
    <w:rsid w:val="009E19D5"/>
    <w:rsid w:val="009E2098"/>
    <w:rsid w:val="009E2118"/>
    <w:rsid w:val="009E3023"/>
    <w:rsid w:val="009E492B"/>
    <w:rsid w:val="009E4EF1"/>
    <w:rsid w:val="009F00E0"/>
    <w:rsid w:val="009F09D8"/>
    <w:rsid w:val="009F0B29"/>
    <w:rsid w:val="009F0D83"/>
    <w:rsid w:val="009F0E2E"/>
    <w:rsid w:val="009F133B"/>
    <w:rsid w:val="009F1570"/>
    <w:rsid w:val="009F22DC"/>
    <w:rsid w:val="009F35A0"/>
    <w:rsid w:val="009F40A6"/>
    <w:rsid w:val="009F4103"/>
    <w:rsid w:val="009F4CBA"/>
    <w:rsid w:val="009F56F1"/>
    <w:rsid w:val="009F5904"/>
    <w:rsid w:val="009F67BD"/>
    <w:rsid w:val="009F7B2F"/>
    <w:rsid w:val="00A001B9"/>
    <w:rsid w:val="00A01483"/>
    <w:rsid w:val="00A01782"/>
    <w:rsid w:val="00A02E98"/>
    <w:rsid w:val="00A0392D"/>
    <w:rsid w:val="00A0397D"/>
    <w:rsid w:val="00A0414B"/>
    <w:rsid w:val="00A051BF"/>
    <w:rsid w:val="00A066AC"/>
    <w:rsid w:val="00A07D37"/>
    <w:rsid w:val="00A12BDB"/>
    <w:rsid w:val="00A144B3"/>
    <w:rsid w:val="00A14917"/>
    <w:rsid w:val="00A15BB3"/>
    <w:rsid w:val="00A174D2"/>
    <w:rsid w:val="00A17A42"/>
    <w:rsid w:val="00A21389"/>
    <w:rsid w:val="00A226CA"/>
    <w:rsid w:val="00A22C4B"/>
    <w:rsid w:val="00A24064"/>
    <w:rsid w:val="00A24869"/>
    <w:rsid w:val="00A24B32"/>
    <w:rsid w:val="00A2651F"/>
    <w:rsid w:val="00A274C0"/>
    <w:rsid w:val="00A301DA"/>
    <w:rsid w:val="00A303A4"/>
    <w:rsid w:val="00A30D1A"/>
    <w:rsid w:val="00A3131A"/>
    <w:rsid w:val="00A3151B"/>
    <w:rsid w:val="00A32284"/>
    <w:rsid w:val="00A3275E"/>
    <w:rsid w:val="00A32ABC"/>
    <w:rsid w:val="00A33353"/>
    <w:rsid w:val="00A33477"/>
    <w:rsid w:val="00A37094"/>
    <w:rsid w:val="00A37473"/>
    <w:rsid w:val="00A3786B"/>
    <w:rsid w:val="00A379E0"/>
    <w:rsid w:val="00A40C15"/>
    <w:rsid w:val="00A40F79"/>
    <w:rsid w:val="00A42C83"/>
    <w:rsid w:val="00A44A38"/>
    <w:rsid w:val="00A44F0C"/>
    <w:rsid w:val="00A45078"/>
    <w:rsid w:val="00A46F02"/>
    <w:rsid w:val="00A47BAF"/>
    <w:rsid w:val="00A47F3D"/>
    <w:rsid w:val="00A50871"/>
    <w:rsid w:val="00A524CC"/>
    <w:rsid w:val="00A5331C"/>
    <w:rsid w:val="00A5382B"/>
    <w:rsid w:val="00A5443B"/>
    <w:rsid w:val="00A55DB0"/>
    <w:rsid w:val="00A560B7"/>
    <w:rsid w:val="00A567ED"/>
    <w:rsid w:val="00A57458"/>
    <w:rsid w:val="00A57BF8"/>
    <w:rsid w:val="00A61FAF"/>
    <w:rsid w:val="00A6351B"/>
    <w:rsid w:val="00A64A79"/>
    <w:rsid w:val="00A66186"/>
    <w:rsid w:val="00A67E1F"/>
    <w:rsid w:val="00A7035E"/>
    <w:rsid w:val="00A708D8"/>
    <w:rsid w:val="00A71394"/>
    <w:rsid w:val="00A724D9"/>
    <w:rsid w:val="00A73442"/>
    <w:rsid w:val="00A75E31"/>
    <w:rsid w:val="00A800FD"/>
    <w:rsid w:val="00A8075D"/>
    <w:rsid w:val="00A81C8F"/>
    <w:rsid w:val="00A82DBD"/>
    <w:rsid w:val="00A83D6E"/>
    <w:rsid w:val="00A84215"/>
    <w:rsid w:val="00A858C4"/>
    <w:rsid w:val="00A8681A"/>
    <w:rsid w:val="00A87F67"/>
    <w:rsid w:val="00A90582"/>
    <w:rsid w:val="00A92928"/>
    <w:rsid w:val="00A92CE1"/>
    <w:rsid w:val="00A93D8D"/>
    <w:rsid w:val="00A93EBE"/>
    <w:rsid w:val="00A94FA5"/>
    <w:rsid w:val="00A959A4"/>
    <w:rsid w:val="00A959C1"/>
    <w:rsid w:val="00A95FC1"/>
    <w:rsid w:val="00A973CD"/>
    <w:rsid w:val="00AA040B"/>
    <w:rsid w:val="00AA27AF"/>
    <w:rsid w:val="00AA3078"/>
    <w:rsid w:val="00AA49EC"/>
    <w:rsid w:val="00AA6183"/>
    <w:rsid w:val="00AA64B3"/>
    <w:rsid w:val="00AA687C"/>
    <w:rsid w:val="00AB23E4"/>
    <w:rsid w:val="00AB26A6"/>
    <w:rsid w:val="00AB46E5"/>
    <w:rsid w:val="00AB619D"/>
    <w:rsid w:val="00AB70C1"/>
    <w:rsid w:val="00AB7AC7"/>
    <w:rsid w:val="00AC0469"/>
    <w:rsid w:val="00AC1079"/>
    <w:rsid w:val="00AC31F9"/>
    <w:rsid w:val="00AC3236"/>
    <w:rsid w:val="00AC33E5"/>
    <w:rsid w:val="00AC4126"/>
    <w:rsid w:val="00AC43EA"/>
    <w:rsid w:val="00AC4B15"/>
    <w:rsid w:val="00AC53CF"/>
    <w:rsid w:val="00AC5963"/>
    <w:rsid w:val="00AC5B0F"/>
    <w:rsid w:val="00AC6310"/>
    <w:rsid w:val="00AC6AE0"/>
    <w:rsid w:val="00AC6AE1"/>
    <w:rsid w:val="00AD123F"/>
    <w:rsid w:val="00AD2B53"/>
    <w:rsid w:val="00AD3658"/>
    <w:rsid w:val="00AD4F7C"/>
    <w:rsid w:val="00AE021F"/>
    <w:rsid w:val="00AE04F6"/>
    <w:rsid w:val="00AE18F5"/>
    <w:rsid w:val="00AE2BF2"/>
    <w:rsid w:val="00AE4AE5"/>
    <w:rsid w:val="00AE5239"/>
    <w:rsid w:val="00AE56AE"/>
    <w:rsid w:val="00AE7B6B"/>
    <w:rsid w:val="00AF0308"/>
    <w:rsid w:val="00AF041A"/>
    <w:rsid w:val="00AF05D9"/>
    <w:rsid w:val="00AF0844"/>
    <w:rsid w:val="00AF24F6"/>
    <w:rsid w:val="00AF2FFE"/>
    <w:rsid w:val="00AF38D9"/>
    <w:rsid w:val="00AF49EB"/>
    <w:rsid w:val="00AF4F52"/>
    <w:rsid w:val="00AF54C2"/>
    <w:rsid w:val="00AF575F"/>
    <w:rsid w:val="00AF64F8"/>
    <w:rsid w:val="00AF6642"/>
    <w:rsid w:val="00B0097F"/>
    <w:rsid w:val="00B00AB5"/>
    <w:rsid w:val="00B01241"/>
    <w:rsid w:val="00B02BB1"/>
    <w:rsid w:val="00B03021"/>
    <w:rsid w:val="00B0364B"/>
    <w:rsid w:val="00B04383"/>
    <w:rsid w:val="00B0448E"/>
    <w:rsid w:val="00B04BD5"/>
    <w:rsid w:val="00B068AF"/>
    <w:rsid w:val="00B10315"/>
    <w:rsid w:val="00B10E50"/>
    <w:rsid w:val="00B11359"/>
    <w:rsid w:val="00B124B7"/>
    <w:rsid w:val="00B1285A"/>
    <w:rsid w:val="00B1291C"/>
    <w:rsid w:val="00B1523C"/>
    <w:rsid w:val="00B15D18"/>
    <w:rsid w:val="00B15E72"/>
    <w:rsid w:val="00B15E7E"/>
    <w:rsid w:val="00B16D06"/>
    <w:rsid w:val="00B1724D"/>
    <w:rsid w:val="00B17952"/>
    <w:rsid w:val="00B2028C"/>
    <w:rsid w:val="00B20443"/>
    <w:rsid w:val="00B20E9A"/>
    <w:rsid w:val="00B21C5D"/>
    <w:rsid w:val="00B220D7"/>
    <w:rsid w:val="00B225D1"/>
    <w:rsid w:val="00B235A6"/>
    <w:rsid w:val="00B24848"/>
    <w:rsid w:val="00B24889"/>
    <w:rsid w:val="00B24CDA"/>
    <w:rsid w:val="00B267EA"/>
    <w:rsid w:val="00B26A7D"/>
    <w:rsid w:val="00B26F36"/>
    <w:rsid w:val="00B30602"/>
    <w:rsid w:val="00B32F9F"/>
    <w:rsid w:val="00B339C2"/>
    <w:rsid w:val="00B33DC0"/>
    <w:rsid w:val="00B33E4E"/>
    <w:rsid w:val="00B352B9"/>
    <w:rsid w:val="00B36087"/>
    <w:rsid w:val="00B371CA"/>
    <w:rsid w:val="00B4010C"/>
    <w:rsid w:val="00B40CB4"/>
    <w:rsid w:val="00B41400"/>
    <w:rsid w:val="00B41A2A"/>
    <w:rsid w:val="00B41CC3"/>
    <w:rsid w:val="00B432EC"/>
    <w:rsid w:val="00B45468"/>
    <w:rsid w:val="00B45813"/>
    <w:rsid w:val="00B45A61"/>
    <w:rsid w:val="00B474A4"/>
    <w:rsid w:val="00B519DF"/>
    <w:rsid w:val="00B520C0"/>
    <w:rsid w:val="00B5218F"/>
    <w:rsid w:val="00B527D2"/>
    <w:rsid w:val="00B52CCE"/>
    <w:rsid w:val="00B53154"/>
    <w:rsid w:val="00B54A39"/>
    <w:rsid w:val="00B55448"/>
    <w:rsid w:val="00B572C2"/>
    <w:rsid w:val="00B57C2C"/>
    <w:rsid w:val="00B57F99"/>
    <w:rsid w:val="00B605A8"/>
    <w:rsid w:val="00B609CB"/>
    <w:rsid w:val="00B62243"/>
    <w:rsid w:val="00B645DB"/>
    <w:rsid w:val="00B6616C"/>
    <w:rsid w:val="00B6665A"/>
    <w:rsid w:val="00B70021"/>
    <w:rsid w:val="00B706BD"/>
    <w:rsid w:val="00B707D1"/>
    <w:rsid w:val="00B725FE"/>
    <w:rsid w:val="00B72A5B"/>
    <w:rsid w:val="00B72E9A"/>
    <w:rsid w:val="00B730DF"/>
    <w:rsid w:val="00B73B5A"/>
    <w:rsid w:val="00B74246"/>
    <w:rsid w:val="00B74313"/>
    <w:rsid w:val="00B74433"/>
    <w:rsid w:val="00B75D46"/>
    <w:rsid w:val="00B76471"/>
    <w:rsid w:val="00B77484"/>
    <w:rsid w:val="00B7785E"/>
    <w:rsid w:val="00B8136D"/>
    <w:rsid w:val="00B8282D"/>
    <w:rsid w:val="00B83F47"/>
    <w:rsid w:val="00B85A0E"/>
    <w:rsid w:val="00B85C7F"/>
    <w:rsid w:val="00B87505"/>
    <w:rsid w:val="00B9078D"/>
    <w:rsid w:val="00B90E6D"/>
    <w:rsid w:val="00B92608"/>
    <w:rsid w:val="00B93941"/>
    <w:rsid w:val="00B947EF"/>
    <w:rsid w:val="00B948D8"/>
    <w:rsid w:val="00B9501B"/>
    <w:rsid w:val="00BA3899"/>
    <w:rsid w:val="00BA3AF9"/>
    <w:rsid w:val="00BA4349"/>
    <w:rsid w:val="00BA4705"/>
    <w:rsid w:val="00BA4CD9"/>
    <w:rsid w:val="00BA66B6"/>
    <w:rsid w:val="00BA7844"/>
    <w:rsid w:val="00BB1737"/>
    <w:rsid w:val="00BB17B7"/>
    <w:rsid w:val="00BB18C8"/>
    <w:rsid w:val="00BB3472"/>
    <w:rsid w:val="00BB3C09"/>
    <w:rsid w:val="00BB42BB"/>
    <w:rsid w:val="00BB489F"/>
    <w:rsid w:val="00BB5987"/>
    <w:rsid w:val="00BB5D23"/>
    <w:rsid w:val="00BB78B8"/>
    <w:rsid w:val="00BC13D2"/>
    <w:rsid w:val="00BC1BC1"/>
    <w:rsid w:val="00BC36A9"/>
    <w:rsid w:val="00BC3CAE"/>
    <w:rsid w:val="00BC43C4"/>
    <w:rsid w:val="00BC5227"/>
    <w:rsid w:val="00BC5ACC"/>
    <w:rsid w:val="00BC639A"/>
    <w:rsid w:val="00BC6632"/>
    <w:rsid w:val="00BC68D9"/>
    <w:rsid w:val="00BC7445"/>
    <w:rsid w:val="00BC7E85"/>
    <w:rsid w:val="00BD0C22"/>
    <w:rsid w:val="00BD2F7E"/>
    <w:rsid w:val="00BD376E"/>
    <w:rsid w:val="00BD3C38"/>
    <w:rsid w:val="00BD4190"/>
    <w:rsid w:val="00BD54F4"/>
    <w:rsid w:val="00BD6D6A"/>
    <w:rsid w:val="00BE039F"/>
    <w:rsid w:val="00BE08B1"/>
    <w:rsid w:val="00BE21E4"/>
    <w:rsid w:val="00BE38AF"/>
    <w:rsid w:val="00BE4081"/>
    <w:rsid w:val="00BE56A2"/>
    <w:rsid w:val="00BE5E78"/>
    <w:rsid w:val="00BE6570"/>
    <w:rsid w:val="00BE6A39"/>
    <w:rsid w:val="00BF083E"/>
    <w:rsid w:val="00BF0AFB"/>
    <w:rsid w:val="00BF10A1"/>
    <w:rsid w:val="00BF1A09"/>
    <w:rsid w:val="00BF3E1C"/>
    <w:rsid w:val="00BF413F"/>
    <w:rsid w:val="00BF504D"/>
    <w:rsid w:val="00BF529D"/>
    <w:rsid w:val="00BF6079"/>
    <w:rsid w:val="00BF7058"/>
    <w:rsid w:val="00BF718C"/>
    <w:rsid w:val="00C01FBF"/>
    <w:rsid w:val="00C0207D"/>
    <w:rsid w:val="00C02F4B"/>
    <w:rsid w:val="00C03278"/>
    <w:rsid w:val="00C03890"/>
    <w:rsid w:val="00C04EA6"/>
    <w:rsid w:val="00C0783E"/>
    <w:rsid w:val="00C101CC"/>
    <w:rsid w:val="00C106B3"/>
    <w:rsid w:val="00C10C64"/>
    <w:rsid w:val="00C10C68"/>
    <w:rsid w:val="00C1162E"/>
    <w:rsid w:val="00C124A7"/>
    <w:rsid w:val="00C12CAE"/>
    <w:rsid w:val="00C13A79"/>
    <w:rsid w:val="00C164D1"/>
    <w:rsid w:val="00C17F45"/>
    <w:rsid w:val="00C2028A"/>
    <w:rsid w:val="00C20A16"/>
    <w:rsid w:val="00C22070"/>
    <w:rsid w:val="00C22447"/>
    <w:rsid w:val="00C22EB7"/>
    <w:rsid w:val="00C2322F"/>
    <w:rsid w:val="00C23ECA"/>
    <w:rsid w:val="00C25663"/>
    <w:rsid w:val="00C26294"/>
    <w:rsid w:val="00C26958"/>
    <w:rsid w:val="00C26E01"/>
    <w:rsid w:val="00C30202"/>
    <w:rsid w:val="00C306D6"/>
    <w:rsid w:val="00C309E6"/>
    <w:rsid w:val="00C321DF"/>
    <w:rsid w:val="00C322DE"/>
    <w:rsid w:val="00C32819"/>
    <w:rsid w:val="00C33557"/>
    <w:rsid w:val="00C35380"/>
    <w:rsid w:val="00C35D17"/>
    <w:rsid w:val="00C36358"/>
    <w:rsid w:val="00C3677A"/>
    <w:rsid w:val="00C37736"/>
    <w:rsid w:val="00C4052A"/>
    <w:rsid w:val="00C40578"/>
    <w:rsid w:val="00C4156D"/>
    <w:rsid w:val="00C424DF"/>
    <w:rsid w:val="00C426FB"/>
    <w:rsid w:val="00C43B2B"/>
    <w:rsid w:val="00C460BA"/>
    <w:rsid w:val="00C4752C"/>
    <w:rsid w:val="00C4777A"/>
    <w:rsid w:val="00C477B7"/>
    <w:rsid w:val="00C50298"/>
    <w:rsid w:val="00C5114C"/>
    <w:rsid w:val="00C52242"/>
    <w:rsid w:val="00C52C9B"/>
    <w:rsid w:val="00C54016"/>
    <w:rsid w:val="00C5427B"/>
    <w:rsid w:val="00C54504"/>
    <w:rsid w:val="00C548C3"/>
    <w:rsid w:val="00C55708"/>
    <w:rsid w:val="00C605B1"/>
    <w:rsid w:val="00C62E05"/>
    <w:rsid w:val="00C63075"/>
    <w:rsid w:val="00C641FB"/>
    <w:rsid w:val="00C6595F"/>
    <w:rsid w:val="00C65A7D"/>
    <w:rsid w:val="00C66A58"/>
    <w:rsid w:val="00C66F2D"/>
    <w:rsid w:val="00C673F5"/>
    <w:rsid w:val="00C67A5D"/>
    <w:rsid w:val="00C7014A"/>
    <w:rsid w:val="00C702BB"/>
    <w:rsid w:val="00C706E9"/>
    <w:rsid w:val="00C70DF9"/>
    <w:rsid w:val="00C71466"/>
    <w:rsid w:val="00C71693"/>
    <w:rsid w:val="00C72394"/>
    <w:rsid w:val="00C732FA"/>
    <w:rsid w:val="00C73750"/>
    <w:rsid w:val="00C737B4"/>
    <w:rsid w:val="00C74AE9"/>
    <w:rsid w:val="00C764CB"/>
    <w:rsid w:val="00C7660B"/>
    <w:rsid w:val="00C7796E"/>
    <w:rsid w:val="00C77FC2"/>
    <w:rsid w:val="00C810A6"/>
    <w:rsid w:val="00C81C18"/>
    <w:rsid w:val="00C829C7"/>
    <w:rsid w:val="00C82C2C"/>
    <w:rsid w:val="00C82E81"/>
    <w:rsid w:val="00C841A8"/>
    <w:rsid w:val="00C848EB"/>
    <w:rsid w:val="00C85266"/>
    <w:rsid w:val="00C864A1"/>
    <w:rsid w:val="00C86A8E"/>
    <w:rsid w:val="00C87297"/>
    <w:rsid w:val="00C90B75"/>
    <w:rsid w:val="00C90CD8"/>
    <w:rsid w:val="00C9295B"/>
    <w:rsid w:val="00C92A72"/>
    <w:rsid w:val="00C92F84"/>
    <w:rsid w:val="00C95469"/>
    <w:rsid w:val="00C97093"/>
    <w:rsid w:val="00CA134D"/>
    <w:rsid w:val="00CA3DC4"/>
    <w:rsid w:val="00CA47BD"/>
    <w:rsid w:val="00CA54AD"/>
    <w:rsid w:val="00CA5E37"/>
    <w:rsid w:val="00CB1898"/>
    <w:rsid w:val="00CB18B2"/>
    <w:rsid w:val="00CB2DCE"/>
    <w:rsid w:val="00CB30BD"/>
    <w:rsid w:val="00CB4799"/>
    <w:rsid w:val="00CB4859"/>
    <w:rsid w:val="00CB596B"/>
    <w:rsid w:val="00CB5CBE"/>
    <w:rsid w:val="00CC2248"/>
    <w:rsid w:val="00CC5402"/>
    <w:rsid w:val="00CC6DE8"/>
    <w:rsid w:val="00CC6F94"/>
    <w:rsid w:val="00CC74B8"/>
    <w:rsid w:val="00CC7500"/>
    <w:rsid w:val="00CD0859"/>
    <w:rsid w:val="00CD09C8"/>
    <w:rsid w:val="00CD125D"/>
    <w:rsid w:val="00CD2B3D"/>
    <w:rsid w:val="00CD3324"/>
    <w:rsid w:val="00CD3F1C"/>
    <w:rsid w:val="00CD43DB"/>
    <w:rsid w:val="00CD5539"/>
    <w:rsid w:val="00CD55D5"/>
    <w:rsid w:val="00CD6E61"/>
    <w:rsid w:val="00CD6FC2"/>
    <w:rsid w:val="00CD7676"/>
    <w:rsid w:val="00CD7E60"/>
    <w:rsid w:val="00CE00CF"/>
    <w:rsid w:val="00CE02D3"/>
    <w:rsid w:val="00CE0862"/>
    <w:rsid w:val="00CE0AF1"/>
    <w:rsid w:val="00CE0C84"/>
    <w:rsid w:val="00CE180B"/>
    <w:rsid w:val="00CE2F55"/>
    <w:rsid w:val="00CE3A8E"/>
    <w:rsid w:val="00CE3C3B"/>
    <w:rsid w:val="00CE4301"/>
    <w:rsid w:val="00CE50C1"/>
    <w:rsid w:val="00CE548D"/>
    <w:rsid w:val="00CE5EA9"/>
    <w:rsid w:val="00CF0E0B"/>
    <w:rsid w:val="00CF10F5"/>
    <w:rsid w:val="00CF20DB"/>
    <w:rsid w:val="00CF307E"/>
    <w:rsid w:val="00CF393C"/>
    <w:rsid w:val="00CF4AE9"/>
    <w:rsid w:val="00CF5D3F"/>
    <w:rsid w:val="00CF6F2E"/>
    <w:rsid w:val="00CF784B"/>
    <w:rsid w:val="00D004F4"/>
    <w:rsid w:val="00D00ECE"/>
    <w:rsid w:val="00D00FEB"/>
    <w:rsid w:val="00D013C8"/>
    <w:rsid w:val="00D01F19"/>
    <w:rsid w:val="00D03307"/>
    <w:rsid w:val="00D046A2"/>
    <w:rsid w:val="00D053CD"/>
    <w:rsid w:val="00D05641"/>
    <w:rsid w:val="00D06FA1"/>
    <w:rsid w:val="00D0764E"/>
    <w:rsid w:val="00D10E8D"/>
    <w:rsid w:val="00D11356"/>
    <w:rsid w:val="00D11388"/>
    <w:rsid w:val="00D12069"/>
    <w:rsid w:val="00D13169"/>
    <w:rsid w:val="00D13A18"/>
    <w:rsid w:val="00D13BE8"/>
    <w:rsid w:val="00D14772"/>
    <w:rsid w:val="00D15295"/>
    <w:rsid w:val="00D15421"/>
    <w:rsid w:val="00D17C5D"/>
    <w:rsid w:val="00D21ED9"/>
    <w:rsid w:val="00D21FCF"/>
    <w:rsid w:val="00D237BB"/>
    <w:rsid w:val="00D23A4E"/>
    <w:rsid w:val="00D246BB"/>
    <w:rsid w:val="00D26602"/>
    <w:rsid w:val="00D2684A"/>
    <w:rsid w:val="00D30618"/>
    <w:rsid w:val="00D31321"/>
    <w:rsid w:val="00D31A76"/>
    <w:rsid w:val="00D33342"/>
    <w:rsid w:val="00D33ED2"/>
    <w:rsid w:val="00D33F62"/>
    <w:rsid w:val="00D34C2A"/>
    <w:rsid w:val="00D36F1F"/>
    <w:rsid w:val="00D37328"/>
    <w:rsid w:val="00D412B2"/>
    <w:rsid w:val="00D4174B"/>
    <w:rsid w:val="00D43E64"/>
    <w:rsid w:val="00D4544E"/>
    <w:rsid w:val="00D500F6"/>
    <w:rsid w:val="00D52BDE"/>
    <w:rsid w:val="00D53810"/>
    <w:rsid w:val="00D5398F"/>
    <w:rsid w:val="00D54BBD"/>
    <w:rsid w:val="00D55A79"/>
    <w:rsid w:val="00D55AE2"/>
    <w:rsid w:val="00D56E77"/>
    <w:rsid w:val="00D575D0"/>
    <w:rsid w:val="00D622AF"/>
    <w:rsid w:val="00D62D7C"/>
    <w:rsid w:val="00D63C87"/>
    <w:rsid w:val="00D64E54"/>
    <w:rsid w:val="00D653C3"/>
    <w:rsid w:val="00D653C6"/>
    <w:rsid w:val="00D703E6"/>
    <w:rsid w:val="00D717AF"/>
    <w:rsid w:val="00D71CA7"/>
    <w:rsid w:val="00D71E16"/>
    <w:rsid w:val="00D72496"/>
    <w:rsid w:val="00D7362E"/>
    <w:rsid w:val="00D7370D"/>
    <w:rsid w:val="00D74CA5"/>
    <w:rsid w:val="00D74D67"/>
    <w:rsid w:val="00D74DDA"/>
    <w:rsid w:val="00D750CD"/>
    <w:rsid w:val="00D773A5"/>
    <w:rsid w:val="00D77681"/>
    <w:rsid w:val="00D77A2F"/>
    <w:rsid w:val="00D8035E"/>
    <w:rsid w:val="00D80A02"/>
    <w:rsid w:val="00D80F6F"/>
    <w:rsid w:val="00D814A6"/>
    <w:rsid w:val="00D824DC"/>
    <w:rsid w:val="00D82944"/>
    <w:rsid w:val="00D83547"/>
    <w:rsid w:val="00D839D3"/>
    <w:rsid w:val="00D84204"/>
    <w:rsid w:val="00D85036"/>
    <w:rsid w:val="00D852D7"/>
    <w:rsid w:val="00D8717E"/>
    <w:rsid w:val="00D87FE2"/>
    <w:rsid w:val="00D91591"/>
    <w:rsid w:val="00D91E8D"/>
    <w:rsid w:val="00D922E3"/>
    <w:rsid w:val="00D928AC"/>
    <w:rsid w:val="00D92CFD"/>
    <w:rsid w:val="00D937D4"/>
    <w:rsid w:val="00D94A51"/>
    <w:rsid w:val="00D94EC8"/>
    <w:rsid w:val="00D95879"/>
    <w:rsid w:val="00D95922"/>
    <w:rsid w:val="00DA06E1"/>
    <w:rsid w:val="00DA0E2A"/>
    <w:rsid w:val="00DA191A"/>
    <w:rsid w:val="00DA39F0"/>
    <w:rsid w:val="00DA4748"/>
    <w:rsid w:val="00DA4AFD"/>
    <w:rsid w:val="00DA59B9"/>
    <w:rsid w:val="00DB02B7"/>
    <w:rsid w:val="00DB2E21"/>
    <w:rsid w:val="00DB3DE8"/>
    <w:rsid w:val="00DB41D5"/>
    <w:rsid w:val="00DB498A"/>
    <w:rsid w:val="00DB54ED"/>
    <w:rsid w:val="00DB5FB0"/>
    <w:rsid w:val="00DB61E9"/>
    <w:rsid w:val="00DB76BD"/>
    <w:rsid w:val="00DC04DB"/>
    <w:rsid w:val="00DC15FA"/>
    <w:rsid w:val="00DC3BBB"/>
    <w:rsid w:val="00DC5D95"/>
    <w:rsid w:val="00DC6918"/>
    <w:rsid w:val="00DC7175"/>
    <w:rsid w:val="00DC7A51"/>
    <w:rsid w:val="00DC7AFF"/>
    <w:rsid w:val="00DD0B5E"/>
    <w:rsid w:val="00DD0C22"/>
    <w:rsid w:val="00DD3724"/>
    <w:rsid w:val="00DD4F92"/>
    <w:rsid w:val="00DD6C79"/>
    <w:rsid w:val="00DE07B5"/>
    <w:rsid w:val="00DE1756"/>
    <w:rsid w:val="00DE218A"/>
    <w:rsid w:val="00DE3358"/>
    <w:rsid w:val="00DE43AA"/>
    <w:rsid w:val="00DE468B"/>
    <w:rsid w:val="00DE5974"/>
    <w:rsid w:val="00DE6F29"/>
    <w:rsid w:val="00DE7788"/>
    <w:rsid w:val="00DF0EB4"/>
    <w:rsid w:val="00DF2800"/>
    <w:rsid w:val="00DF3EFA"/>
    <w:rsid w:val="00DF4BD0"/>
    <w:rsid w:val="00DF4D04"/>
    <w:rsid w:val="00DF6985"/>
    <w:rsid w:val="00DF7560"/>
    <w:rsid w:val="00DF76DD"/>
    <w:rsid w:val="00E0221C"/>
    <w:rsid w:val="00E03594"/>
    <w:rsid w:val="00E03DF5"/>
    <w:rsid w:val="00E04922"/>
    <w:rsid w:val="00E0598E"/>
    <w:rsid w:val="00E060A4"/>
    <w:rsid w:val="00E064C9"/>
    <w:rsid w:val="00E07708"/>
    <w:rsid w:val="00E10849"/>
    <w:rsid w:val="00E117CF"/>
    <w:rsid w:val="00E12BD7"/>
    <w:rsid w:val="00E1361A"/>
    <w:rsid w:val="00E14E14"/>
    <w:rsid w:val="00E14FB5"/>
    <w:rsid w:val="00E1511A"/>
    <w:rsid w:val="00E159BD"/>
    <w:rsid w:val="00E15D6E"/>
    <w:rsid w:val="00E168C9"/>
    <w:rsid w:val="00E169AB"/>
    <w:rsid w:val="00E21832"/>
    <w:rsid w:val="00E221A1"/>
    <w:rsid w:val="00E22398"/>
    <w:rsid w:val="00E22CA4"/>
    <w:rsid w:val="00E23598"/>
    <w:rsid w:val="00E24AC6"/>
    <w:rsid w:val="00E25600"/>
    <w:rsid w:val="00E2689E"/>
    <w:rsid w:val="00E26F59"/>
    <w:rsid w:val="00E271D0"/>
    <w:rsid w:val="00E302E1"/>
    <w:rsid w:val="00E30398"/>
    <w:rsid w:val="00E30F1C"/>
    <w:rsid w:val="00E314F9"/>
    <w:rsid w:val="00E31C9C"/>
    <w:rsid w:val="00E31E78"/>
    <w:rsid w:val="00E32822"/>
    <w:rsid w:val="00E33A43"/>
    <w:rsid w:val="00E341F8"/>
    <w:rsid w:val="00E35CD9"/>
    <w:rsid w:val="00E3612E"/>
    <w:rsid w:val="00E36983"/>
    <w:rsid w:val="00E37620"/>
    <w:rsid w:val="00E37F52"/>
    <w:rsid w:val="00E4094F"/>
    <w:rsid w:val="00E42B6B"/>
    <w:rsid w:val="00E42C28"/>
    <w:rsid w:val="00E45128"/>
    <w:rsid w:val="00E45256"/>
    <w:rsid w:val="00E45A6E"/>
    <w:rsid w:val="00E461C6"/>
    <w:rsid w:val="00E469C0"/>
    <w:rsid w:val="00E502BC"/>
    <w:rsid w:val="00E50570"/>
    <w:rsid w:val="00E51B23"/>
    <w:rsid w:val="00E52DD7"/>
    <w:rsid w:val="00E53831"/>
    <w:rsid w:val="00E54122"/>
    <w:rsid w:val="00E55E87"/>
    <w:rsid w:val="00E57735"/>
    <w:rsid w:val="00E5796C"/>
    <w:rsid w:val="00E60A2B"/>
    <w:rsid w:val="00E61180"/>
    <w:rsid w:val="00E62A77"/>
    <w:rsid w:val="00E660D2"/>
    <w:rsid w:val="00E675F3"/>
    <w:rsid w:val="00E67A9E"/>
    <w:rsid w:val="00E70B60"/>
    <w:rsid w:val="00E70E1A"/>
    <w:rsid w:val="00E72563"/>
    <w:rsid w:val="00E74172"/>
    <w:rsid w:val="00E760C8"/>
    <w:rsid w:val="00E766DB"/>
    <w:rsid w:val="00E80591"/>
    <w:rsid w:val="00E80E75"/>
    <w:rsid w:val="00E81FEF"/>
    <w:rsid w:val="00E825DC"/>
    <w:rsid w:val="00E82A1F"/>
    <w:rsid w:val="00E83BF7"/>
    <w:rsid w:val="00E849E6"/>
    <w:rsid w:val="00E84CF3"/>
    <w:rsid w:val="00E85635"/>
    <w:rsid w:val="00E85703"/>
    <w:rsid w:val="00E8732F"/>
    <w:rsid w:val="00E905E4"/>
    <w:rsid w:val="00E94060"/>
    <w:rsid w:val="00E9441D"/>
    <w:rsid w:val="00E949B5"/>
    <w:rsid w:val="00E95856"/>
    <w:rsid w:val="00E978EB"/>
    <w:rsid w:val="00EA07B5"/>
    <w:rsid w:val="00EA3B7F"/>
    <w:rsid w:val="00EA51E3"/>
    <w:rsid w:val="00EA729C"/>
    <w:rsid w:val="00EB02D2"/>
    <w:rsid w:val="00EB2F2A"/>
    <w:rsid w:val="00EB34C8"/>
    <w:rsid w:val="00EB3D0F"/>
    <w:rsid w:val="00EB447A"/>
    <w:rsid w:val="00EB44E7"/>
    <w:rsid w:val="00EB5454"/>
    <w:rsid w:val="00EB5EFA"/>
    <w:rsid w:val="00EC043F"/>
    <w:rsid w:val="00EC04A5"/>
    <w:rsid w:val="00EC1805"/>
    <w:rsid w:val="00EC3730"/>
    <w:rsid w:val="00EC6C42"/>
    <w:rsid w:val="00EC7013"/>
    <w:rsid w:val="00EC79E5"/>
    <w:rsid w:val="00ED15F7"/>
    <w:rsid w:val="00ED178F"/>
    <w:rsid w:val="00ED258F"/>
    <w:rsid w:val="00ED27CB"/>
    <w:rsid w:val="00ED3298"/>
    <w:rsid w:val="00ED57B1"/>
    <w:rsid w:val="00ED6574"/>
    <w:rsid w:val="00ED66FB"/>
    <w:rsid w:val="00ED6C74"/>
    <w:rsid w:val="00EE1818"/>
    <w:rsid w:val="00EE186C"/>
    <w:rsid w:val="00EE1F18"/>
    <w:rsid w:val="00EE2657"/>
    <w:rsid w:val="00EE2704"/>
    <w:rsid w:val="00EE2F91"/>
    <w:rsid w:val="00EE39F7"/>
    <w:rsid w:val="00EE41C2"/>
    <w:rsid w:val="00EE4395"/>
    <w:rsid w:val="00EE4924"/>
    <w:rsid w:val="00EE5C67"/>
    <w:rsid w:val="00EE6EBF"/>
    <w:rsid w:val="00EF149C"/>
    <w:rsid w:val="00EF1BE0"/>
    <w:rsid w:val="00EF1EBB"/>
    <w:rsid w:val="00EF3E02"/>
    <w:rsid w:val="00EF5C70"/>
    <w:rsid w:val="00EF5DDF"/>
    <w:rsid w:val="00EF6205"/>
    <w:rsid w:val="00EF7F2D"/>
    <w:rsid w:val="00F00686"/>
    <w:rsid w:val="00F01ADA"/>
    <w:rsid w:val="00F02FFB"/>
    <w:rsid w:val="00F03314"/>
    <w:rsid w:val="00F04375"/>
    <w:rsid w:val="00F053EF"/>
    <w:rsid w:val="00F05C87"/>
    <w:rsid w:val="00F064A4"/>
    <w:rsid w:val="00F06F59"/>
    <w:rsid w:val="00F07EE3"/>
    <w:rsid w:val="00F10D23"/>
    <w:rsid w:val="00F11E94"/>
    <w:rsid w:val="00F12C14"/>
    <w:rsid w:val="00F13DC8"/>
    <w:rsid w:val="00F13F7A"/>
    <w:rsid w:val="00F141AD"/>
    <w:rsid w:val="00F144B7"/>
    <w:rsid w:val="00F144E2"/>
    <w:rsid w:val="00F150CF"/>
    <w:rsid w:val="00F16230"/>
    <w:rsid w:val="00F20189"/>
    <w:rsid w:val="00F21677"/>
    <w:rsid w:val="00F2183C"/>
    <w:rsid w:val="00F2196E"/>
    <w:rsid w:val="00F21B09"/>
    <w:rsid w:val="00F22E24"/>
    <w:rsid w:val="00F248F9"/>
    <w:rsid w:val="00F26870"/>
    <w:rsid w:val="00F26888"/>
    <w:rsid w:val="00F2719E"/>
    <w:rsid w:val="00F303E6"/>
    <w:rsid w:val="00F3055F"/>
    <w:rsid w:val="00F30A26"/>
    <w:rsid w:val="00F310E4"/>
    <w:rsid w:val="00F32668"/>
    <w:rsid w:val="00F330C1"/>
    <w:rsid w:val="00F34581"/>
    <w:rsid w:val="00F348D9"/>
    <w:rsid w:val="00F34B67"/>
    <w:rsid w:val="00F370D8"/>
    <w:rsid w:val="00F37253"/>
    <w:rsid w:val="00F37827"/>
    <w:rsid w:val="00F379ED"/>
    <w:rsid w:val="00F37A83"/>
    <w:rsid w:val="00F37AEB"/>
    <w:rsid w:val="00F37C03"/>
    <w:rsid w:val="00F420D6"/>
    <w:rsid w:val="00F42BBB"/>
    <w:rsid w:val="00F430CF"/>
    <w:rsid w:val="00F439BC"/>
    <w:rsid w:val="00F44153"/>
    <w:rsid w:val="00F44C89"/>
    <w:rsid w:val="00F46E1A"/>
    <w:rsid w:val="00F4737E"/>
    <w:rsid w:val="00F47DF1"/>
    <w:rsid w:val="00F52D56"/>
    <w:rsid w:val="00F5383D"/>
    <w:rsid w:val="00F538CC"/>
    <w:rsid w:val="00F543D7"/>
    <w:rsid w:val="00F54BA6"/>
    <w:rsid w:val="00F55334"/>
    <w:rsid w:val="00F561E5"/>
    <w:rsid w:val="00F568D4"/>
    <w:rsid w:val="00F56B9E"/>
    <w:rsid w:val="00F5709B"/>
    <w:rsid w:val="00F60464"/>
    <w:rsid w:val="00F60E11"/>
    <w:rsid w:val="00F61832"/>
    <w:rsid w:val="00F62A6B"/>
    <w:rsid w:val="00F62AFE"/>
    <w:rsid w:val="00F62D35"/>
    <w:rsid w:val="00F63960"/>
    <w:rsid w:val="00F64686"/>
    <w:rsid w:val="00F64890"/>
    <w:rsid w:val="00F64AAE"/>
    <w:rsid w:val="00F66ECB"/>
    <w:rsid w:val="00F6711F"/>
    <w:rsid w:val="00F6718C"/>
    <w:rsid w:val="00F67A5A"/>
    <w:rsid w:val="00F71225"/>
    <w:rsid w:val="00F72C89"/>
    <w:rsid w:val="00F74A1E"/>
    <w:rsid w:val="00F753C7"/>
    <w:rsid w:val="00F758D0"/>
    <w:rsid w:val="00F75FA8"/>
    <w:rsid w:val="00F76074"/>
    <w:rsid w:val="00F76C32"/>
    <w:rsid w:val="00F76EB5"/>
    <w:rsid w:val="00F77166"/>
    <w:rsid w:val="00F77723"/>
    <w:rsid w:val="00F77C2A"/>
    <w:rsid w:val="00F77F6E"/>
    <w:rsid w:val="00F80907"/>
    <w:rsid w:val="00F82F89"/>
    <w:rsid w:val="00F83DDA"/>
    <w:rsid w:val="00F840A6"/>
    <w:rsid w:val="00F84B88"/>
    <w:rsid w:val="00F850B0"/>
    <w:rsid w:val="00F903AB"/>
    <w:rsid w:val="00F91647"/>
    <w:rsid w:val="00F9167D"/>
    <w:rsid w:val="00F91DAB"/>
    <w:rsid w:val="00F92247"/>
    <w:rsid w:val="00F9231B"/>
    <w:rsid w:val="00F93D07"/>
    <w:rsid w:val="00F93F69"/>
    <w:rsid w:val="00F95ADC"/>
    <w:rsid w:val="00F95C59"/>
    <w:rsid w:val="00F97454"/>
    <w:rsid w:val="00FA05A1"/>
    <w:rsid w:val="00FA1510"/>
    <w:rsid w:val="00FA1C44"/>
    <w:rsid w:val="00FA53A8"/>
    <w:rsid w:val="00FA640F"/>
    <w:rsid w:val="00FA764D"/>
    <w:rsid w:val="00FA7BFE"/>
    <w:rsid w:val="00FA7D13"/>
    <w:rsid w:val="00FB0262"/>
    <w:rsid w:val="00FB0FE2"/>
    <w:rsid w:val="00FB12AE"/>
    <w:rsid w:val="00FB1CD2"/>
    <w:rsid w:val="00FB1FDF"/>
    <w:rsid w:val="00FB4A3B"/>
    <w:rsid w:val="00FB67C4"/>
    <w:rsid w:val="00FC0F6A"/>
    <w:rsid w:val="00FC132D"/>
    <w:rsid w:val="00FC1E5A"/>
    <w:rsid w:val="00FC2907"/>
    <w:rsid w:val="00FC2910"/>
    <w:rsid w:val="00FC2936"/>
    <w:rsid w:val="00FC3CC2"/>
    <w:rsid w:val="00FC4E4A"/>
    <w:rsid w:val="00FC7704"/>
    <w:rsid w:val="00FC7D35"/>
    <w:rsid w:val="00FD0152"/>
    <w:rsid w:val="00FD09CF"/>
    <w:rsid w:val="00FD1849"/>
    <w:rsid w:val="00FD1C15"/>
    <w:rsid w:val="00FD21B8"/>
    <w:rsid w:val="00FD22A6"/>
    <w:rsid w:val="00FD53F1"/>
    <w:rsid w:val="00FD5CFA"/>
    <w:rsid w:val="00FD6434"/>
    <w:rsid w:val="00FD656E"/>
    <w:rsid w:val="00FD6844"/>
    <w:rsid w:val="00FD6EEA"/>
    <w:rsid w:val="00FD7239"/>
    <w:rsid w:val="00FD7309"/>
    <w:rsid w:val="00FE00AC"/>
    <w:rsid w:val="00FE0286"/>
    <w:rsid w:val="00FE02C3"/>
    <w:rsid w:val="00FE222E"/>
    <w:rsid w:val="00FE26D8"/>
    <w:rsid w:val="00FE2747"/>
    <w:rsid w:val="00FE41A9"/>
    <w:rsid w:val="00FE66E4"/>
    <w:rsid w:val="00FE6D63"/>
    <w:rsid w:val="00FE791A"/>
    <w:rsid w:val="00FF1321"/>
    <w:rsid w:val="00FF13D6"/>
    <w:rsid w:val="00FF2B40"/>
    <w:rsid w:val="00FF2CB7"/>
    <w:rsid w:val="00FF3FAB"/>
    <w:rsid w:val="00FF47E8"/>
    <w:rsid w:val="00FF49DE"/>
    <w:rsid w:val="00FF72C5"/>
    <w:rsid w:val="00FF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3A531C"/>
  <w15:docId w15:val="{08005792-86F2-DB4A-9B23-5389F0330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D88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776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5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6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6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199"/>
    <w:rPr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5E1752"/>
    <w:pPr>
      <w:autoSpaceDE w:val="0"/>
      <w:autoSpaceDN w:val="0"/>
      <w:adjustRightInd w:val="0"/>
      <w:spacing w:after="0" w:line="137" w:lineRule="exact"/>
      <w:ind w:left="93" w:right="85"/>
      <w:jc w:val="center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E1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209"/>
  </w:style>
  <w:style w:type="paragraph" w:styleId="Footer">
    <w:name w:val="footer"/>
    <w:basedOn w:val="Normal"/>
    <w:link w:val="FooterChar"/>
    <w:uiPriority w:val="99"/>
    <w:unhideWhenUsed/>
    <w:rsid w:val="000E1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209"/>
  </w:style>
  <w:style w:type="character" w:styleId="Hyperlink">
    <w:name w:val="Hyperlink"/>
    <w:basedOn w:val="DefaultParagraphFont"/>
    <w:uiPriority w:val="99"/>
    <w:unhideWhenUsed/>
    <w:rsid w:val="008135C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B5A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2B5A22"/>
    <w:rPr>
      <w:rFonts w:ascii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B5A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2B5A22"/>
    <w:rPr>
      <w:rFonts w:ascii="Calibri" w:hAnsi="Calibri" w:cs="Calibri"/>
      <w:noProof/>
      <w:sz w:val="20"/>
      <w:szCs w:val="20"/>
    </w:rPr>
  </w:style>
  <w:style w:type="character" w:customStyle="1" w:styleId="doi">
    <w:name w:val="doi"/>
    <w:basedOn w:val="DefaultParagraphFont"/>
    <w:rsid w:val="006363D4"/>
  </w:style>
  <w:style w:type="character" w:styleId="FollowedHyperlink">
    <w:name w:val="FollowedHyperlink"/>
    <w:basedOn w:val="DefaultParagraphFont"/>
    <w:uiPriority w:val="99"/>
    <w:semiHidden/>
    <w:unhideWhenUsed/>
    <w:rsid w:val="00274FF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725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8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7D402-F983-014D-8E13-1C43564E4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utkowitz</dc:creator>
  <cp:keywords/>
  <dc:description/>
  <cp:lastModifiedBy>Eric Jutkowitz</cp:lastModifiedBy>
  <cp:revision>3</cp:revision>
  <cp:lastPrinted>2019-08-16T14:30:00Z</cp:lastPrinted>
  <dcterms:created xsi:type="dcterms:W3CDTF">2019-11-18T19:38:00Z</dcterms:created>
  <dcterms:modified xsi:type="dcterms:W3CDTF">2019-12-30T21:22:00Z</dcterms:modified>
</cp:coreProperties>
</file>